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9347F" w14:textId="77777777" w:rsidR="00FB0427" w:rsidRPr="0065761F" w:rsidRDefault="00BA3403">
      <w:pPr>
        <w:adjustRightInd w:val="0"/>
        <w:snapToGrid w:val="0"/>
        <w:spacing w:line="480" w:lineRule="auto"/>
      </w:pPr>
      <w:r w:rsidRPr="0065761F">
        <w:t>Table 1. Baseline characteristics of the included stud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65"/>
        <w:gridCol w:w="1208"/>
        <w:gridCol w:w="1983"/>
        <w:gridCol w:w="1106"/>
        <w:gridCol w:w="1673"/>
        <w:gridCol w:w="1575"/>
        <w:gridCol w:w="1086"/>
        <w:gridCol w:w="1058"/>
        <w:gridCol w:w="2120"/>
        <w:gridCol w:w="800"/>
      </w:tblGrid>
      <w:tr w:rsidR="0065761F" w:rsidRPr="0065761F" w14:paraId="1322B222" w14:textId="77777777" w:rsidTr="007838B9">
        <w:trPr>
          <w:jc w:val="center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182FCB6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Study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7C99D02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Publication year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57C2FCE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Time</w:t>
            </w:r>
          </w:p>
          <w:p w14:paraId="00A0B3D3" w14:textId="09B6642C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  <w:rPr>
                <w:highlight w:val="yellow"/>
              </w:rPr>
            </w:pPr>
            <w:r w:rsidRPr="0065761F">
              <w:rPr>
                <w:rFonts w:hint="eastAsia"/>
              </w:rPr>
              <w:t>period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3D4584B" w14:textId="5019961D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Sample siz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744BF82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Mean age (years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17BF83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Number of men/women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2BEF109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Follow-up dur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0D5CD8F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Reported outcomes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3DFD0AB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djusted factors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F921B0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Study quality</w:t>
            </w:r>
          </w:p>
        </w:tc>
      </w:tr>
      <w:tr w:rsidR="0065761F" w:rsidRPr="0065761F" w14:paraId="0CF20CFD" w14:textId="77777777" w:rsidTr="007838B9">
        <w:trPr>
          <w:jc w:val="center"/>
        </w:trPr>
        <w:tc>
          <w:tcPr>
            <w:tcW w:w="552" w:type="pct"/>
            <w:tcBorders>
              <w:top w:val="single" w:sz="4" w:space="0" w:color="auto"/>
            </w:tcBorders>
          </w:tcPr>
          <w:p w14:paraId="351881B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Yuan</w:t>
            </w:r>
            <w:r w:rsidRPr="0065761F">
              <w:rPr>
                <w:rFonts w:hint="eastAsia"/>
              </w:rPr>
              <w:t xml:space="preserve"> [1]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0836232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996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3E7CEF39" w14:textId="1E16F61B" w:rsidR="00BA3403" w:rsidRPr="0065761F" w:rsidRDefault="0046017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986.1-19</w:t>
            </w:r>
            <w:r w:rsidR="006F0F14" w:rsidRPr="0065761F">
              <w:t>93</w:t>
            </w:r>
            <w:r w:rsidRPr="0065761F">
              <w:rPr>
                <w:rFonts w:hint="eastAsia"/>
              </w:rPr>
              <w:t>.9</w:t>
            </w:r>
            <w:r w:rsidRPr="0065761F"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1FEE58F2" w14:textId="301F5E99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8244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15D6F8F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5.0-64.0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31A907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8244/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5D24486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.4 years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53FA229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3E0D8A7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Crude 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2884E28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0A6F04FE" w14:textId="77777777" w:rsidTr="007838B9">
        <w:trPr>
          <w:jc w:val="center"/>
        </w:trPr>
        <w:tc>
          <w:tcPr>
            <w:tcW w:w="552" w:type="pct"/>
          </w:tcPr>
          <w:p w14:paraId="3CE8FA2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Hsu</w:t>
            </w:r>
            <w:r w:rsidRPr="0065761F">
              <w:rPr>
                <w:rFonts w:hint="eastAsia"/>
              </w:rPr>
              <w:t xml:space="preserve"> [2]</w:t>
            </w:r>
          </w:p>
        </w:tc>
        <w:tc>
          <w:tcPr>
            <w:tcW w:w="436" w:type="pct"/>
          </w:tcPr>
          <w:p w14:paraId="50D0DB5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4</w:t>
            </w:r>
          </w:p>
        </w:tc>
        <w:tc>
          <w:tcPr>
            <w:tcW w:w="650" w:type="pct"/>
          </w:tcPr>
          <w:p w14:paraId="391ADC29" w14:textId="01E2564A" w:rsidR="00BA3403" w:rsidRPr="0065761F" w:rsidRDefault="00D85C8F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89</w:t>
            </w:r>
            <w:r w:rsidR="00F46293" w:rsidRPr="0065761F">
              <w:t>-1996</w:t>
            </w:r>
          </w:p>
        </w:tc>
        <w:tc>
          <w:tcPr>
            <w:tcW w:w="400" w:type="pct"/>
          </w:tcPr>
          <w:p w14:paraId="777B9582" w14:textId="59F2224D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049</w:t>
            </w:r>
          </w:p>
        </w:tc>
        <w:tc>
          <w:tcPr>
            <w:tcW w:w="600" w:type="pct"/>
          </w:tcPr>
          <w:p w14:paraId="5B23948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&gt;60.0</w:t>
            </w:r>
          </w:p>
        </w:tc>
        <w:tc>
          <w:tcPr>
            <w:tcW w:w="556" w:type="pct"/>
          </w:tcPr>
          <w:p w14:paraId="7F07275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311/1738</w:t>
            </w:r>
          </w:p>
        </w:tc>
        <w:tc>
          <w:tcPr>
            <w:tcW w:w="402" w:type="pct"/>
          </w:tcPr>
          <w:p w14:paraId="507DE67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.0 years</w:t>
            </w:r>
          </w:p>
        </w:tc>
        <w:tc>
          <w:tcPr>
            <w:tcW w:w="373" w:type="pct"/>
          </w:tcPr>
          <w:p w14:paraId="08FF286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3FBD50E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Crude </w:t>
            </w:r>
          </w:p>
        </w:tc>
        <w:tc>
          <w:tcPr>
            <w:tcW w:w="282" w:type="pct"/>
          </w:tcPr>
          <w:p w14:paraId="5CD5A02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</w:t>
            </w:r>
          </w:p>
        </w:tc>
      </w:tr>
      <w:tr w:rsidR="0065761F" w:rsidRPr="0065761F" w14:paraId="5DF9C5D1" w14:textId="77777777" w:rsidTr="007838B9">
        <w:trPr>
          <w:jc w:val="center"/>
        </w:trPr>
        <w:tc>
          <w:tcPr>
            <w:tcW w:w="552" w:type="pct"/>
          </w:tcPr>
          <w:p w14:paraId="601F368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Zhang</w:t>
            </w:r>
            <w:r w:rsidRPr="0065761F">
              <w:rPr>
                <w:rFonts w:hint="eastAsia"/>
              </w:rPr>
              <w:t xml:space="preserve">[3] </w:t>
            </w:r>
          </w:p>
        </w:tc>
        <w:tc>
          <w:tcPr>
            <w:tcW w:w="436" w:type="pct"/>
          </w:tcPr>
          <w:p w14:paraId="287C947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4</w:t>
            </w:r>
          </w:p>
        </w:tc>
        <w:tc>
          <w:tcPr>
            <w:tcW w:w="650" w:type="pct"/>
          </w:tcPr>
          <w:p w14:paraId="0D8BAAE9" w14:textId="78BDF18D" w:rsidR="00BA3403" w:rsidRPr="0065761F" w:rsidRDefault="00F47218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74-19</w:t>
            </w:r>
            <w:r w:rsidR="009834E5" w:rsidRPr="0065761F">
              <w:t>93</w:t>
            </w:r>
          </w:p>
        </w:tc>
        <w:tc>
          <w:tcPr>
            <w:tcW w:w="400" w:type="pct"/>
          </w:tcPr>
          <w:p w14:paraId="4E59745F" w14:textId="567CD1DB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092</w:t>
            </w:r>
          </w:p>
        </w:tc>
        <w:tc>
          <w:tcPr>
            <w:tcW w:w="600" w:type="pct"/>
          </w:tcPr>
          <w:p w14:paraId="58D24F1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8.0-74.0</w:t>
            </w:r>
          </w:p>
        </w:tc>
        <w:tc>
          <w:tcPr>
            <w:tcW w:w="556" w:type="pct"/>
          </w:tcPr>
          <w:p w14:paraId="17319C8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092/0</w:t>
            </w:r>
          </w:p>
        </w:tc>
        <w:tc>
          <w:tcPr>
            <w:tcW w:w="402" w:type="pct"/>
          </w:tcPr>
          <w:p w14:paraId="654F634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3.5 years</w:t>
            </w:r>
          </w:p>
        </w:tc>
        <w:tc>
          <w:tcPr>
            <w:tcW w:w="373" w:type="pct"/>
          </w:tcPr>
          <w:p w14:paraId="319F778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4DB9316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blood pressure, TC, BMI, and smoking</w:t>
            </w:r>
          </w:p>
        </w:tc>
        <w:tc>
          <w:tcPr>
            <w:tcW w:w="282" w:type="pct"/>
          </w:tcPr>
          <w:p w14:paraId="54A8776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0302EE19" w14:textId="77777777" w:rsidTr="007838B9">
        <w:trPr>
          <w:jc w:val="center"/>
        </w:trPr>
        <w:tc>
          <w:tcPr>
            <w:tcW w:w="552" w:type="pct"/>
          </w:tcPr>
          <w:p w14:paraId="5226D87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CVD-FACTS</w:t>
            </w:r>
            <w:r w:rsidRPr="0065761F">
              <w:rPr>
                <w:rFonts w:hint="eastAsia"/>
              </w:rPr>
              <w:t>[4,5]</w:t>
            </w:r>
          </w:p>
        </w:tc>
        <w:tc>
          <w:tcPr>
            <w:tcW w:w="436" w:type="pct"/>
          </w:tcPr>
          <w:p w14:paraId="374C0D0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6</w:t>
            </w:r>
          </w:p>
        </w:tc>
        <w:tc>
          <w:tcPr>
            <w:tcW w:w="650" w:type="pct"/>
          </w:tcPr>
          <w:p w14:paraId="1FFCADF5" w14:textId="2BF910AF" w:rsidR="00BA3403" w:rsidRPr="0065761F" w:rsidRDefault="008F5CA1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1</w:t>
            </w:r>
            <w:r w:rsidRPr="0065761F">
              <w:rPr>
                <w:rFonts w:hint="eastAsia"/>
              </w:rPr>
              <w:t>-</w:t>
            </w:r>
            <w:r w:rsidRPr="0065761F">
              <w:t>2001</w:t>
            </w:r>
          </w:p>
        </w:tc>
        <w:tc>
          <w:tcPr>
            <w:tcW w:w="400" w:type="pct"/>
          </w:tcPr>
          <w:p w14:paraId="7B9C824E" w14:textId="422852C9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453</w:t>
            </w:r>
          </w:p>
        </w:tc>
        <w:tc>
          <w:tcPr>
            <w:tcW w:w="600" w:type="pct"/>
          </w:tcPr>
          <w:p w14:paraId="3E3FF67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6.4</w:t>
            </w:r>
          </w:p>
        </w:tc>
        <w:tc>
          <w:tcPr>
            <w:tcW w:w="556" w:type="pct"/>
          </w:tcPr>
          <w:p w14:paraId="36DE8D6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499/1954</w:t>
            </w:r>
          </w:p>
        </w:tc>
        <w:tc>
          <w:tcPr>
            <w:tcW w:w="402" w:type="pct"/>
          </w:tcPr>
          <w:p w14:paraId="12E3199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0.4 years</w:t>
            </w:r>
          </w:p>
        </w:tc>
        <w:tc>
          <w:tcPr>
            <w:tcW w:w="373" w:type="pct"/>
          </w:tcPr>
          <w:p w14:paraId="2D59445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</w:t>
            </w:r>
          </w:p>
        </w:tc>
        <w:tc>
          <w:tcPr>
            <w:tcW w:w="748" w:type="pct"/>
          </w:tcPr>
          <w:p w14:paraId="549EB37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, age squared, residential township, smoking, alcohol intake, PA, parental history of stroke, and </w:t>
            </w:r>
            <w:r w:rsidRPr="0065761F">
              <w:lastRenderedPageBreak/>
              <w:t>education level.</w:t>
            </w:r>
          </w:p>
        </w:tc>
        <w:tc>
          <w:tcPr>
            <w:tcW w:w="282" w:type="pct"/>
          </w:tcPr>
          <w:p w14:paraId="6756AB9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7</w:t>
            </w:r>
          </w:p>
        </w:tc>
      </w:tr>
      <w:tr w:rsidR="0065761F" w:rsidRPr="0065761F" w14:paraId="3F108D52" w14:textId="77777777" w:rsidTr="007838B9">
        <w:trPr>
          <w:jc w:val="center"/>
        </w:trPr>
        <w:tc>
          <w:tcPr>
            <w:tcW w:w="552" w:type="pct"/>
          </w:tcPr>
          <w:p w14:paraId="2274E7D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Fang</w:t>
            </w:r>
            <w:r w:rsidRPr="0065761F">
              <w:rPr>
                <w:rFonts w:hint="eastAsia"/>
              </w:rPr>
              <w:t>[6]</w:t>
            </w:r>
          </w:p>
        </w:tc>
        <w:tc>
          <w:tcPr>
            <w:tcW w:w="436" w:type="pct"/>
          </w:tcPr>
          <w:p w14:paraId="79EDC8E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6</w:t>
            </w:r>
          </w:p>
        </w:tc>
        <w:tc>
          <w:tcPr>
            <w:tcW w:w="650" w:type="pct"/>
          </w:tcPr>
          <w:p w14:paraId="0E8C901E" w14:textId="482970E4" w:rsidR="00BA3403" w:rsidRPr="0065761F" w:rsidRDefault="00FE3ADA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87</w:t>
            </w:r>
            <w:r w:rsidR="00590255" w:rsidRPr="0065761F">
              <w:rPr>
                <w:rFonts w:hint="eastAsia"/>
              </w:rPr>
              <w:t>-</w:t>
            </w:r>
            <w:r w:rsidR="00590255" w:rsidRPr="0065761F">
              <w:t>1997</w:t>
            </w:r>
          </w:p>
        </w:tc>
        <w:tc>
          <w:tcPr>
            <w:tcW w:w="400" w:type="pct"/>
          </w:tcPr>
          <w:p w14:paraId="3241AC40" w14:textId="3BAA47AD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6587</w:t>
            </w:r>
          </w:p>
        </w:tc>
        <w:tc>
          <w:tcPr>
            <w:tcW w:w="600" w:type="pct"/>
          </w:tcPr>
          <w:p w14:paraId="1C79D4D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1.5</w:t>
            </w:r>
          </w:p>
        </w:tc>
        <w:tc>
          <w:tcPr>
            <w:tcW w:w="556" w:type="pct"/>
          </w:tcPr>
          <w:p w14:paraId="08E606E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2560/14027</w:t>
            </w:r>
          </w:p>
        </w:tc>
        <w:tc>
          <w:tcPr>
            <w:tcW w:w="402" w:type="pct"/>
          </w:tcPr>
          <w:p w14:paraId="7BA4AA5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.8 years</w:t>
            </w:r>
          </w:p>
        </w:tc>
        <w:tc>
          <w:tcPr>
            <w:tcW w:w="373" w:type="pct"/>
          </w:tcPr>
          <w:p w14:paraId="7728535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61128BE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BMI, smoking, alcohol drinking, existing any kind of heart disease and DM, community lived, and antihypertensive treatment</w:t>
            </w:r>
          </w:p>
        </w:tc>
        <w:tc>
          <w:tcPr>
            <w:tcW w:w="282" w:type="pct"/>
          </w:tcPr>
          <w:p w14:paraId="1F8EA9B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42AC964C" w14:textId="77777777" w:rsidTr="007838B9">
        <w:trPr>
          <w:jc w:val="center"/>
        </w:trPr>
        <w:tc>
          <w:tcPr>
            <w:tcW w:w="552" w:type="pct"/>
          </w:tcPr>
          <w:p w14:paraId="790A481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CNHS</w:t>
            </w:r>
            <w:r w:rsidRPr="0065761F">
              <w:rPr>
                <w:rFonts w:hint="eastAsia"/>
              </w:rPr>
              <w:t xml:space="preserve"> [7-10]</w:t>
            </w:r>
          </w:p>
        </w:tc>
        <w:tc>
          <w:tcPr>
            <w:tcW w:w="436" w:type="pct"/>
          </w:tcPr>
          <w:p w14:paraId="1A7CC19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7</w:t>
            </w:r>
          </w:p>
        </w:tc>
        <w:tc>
          <w:tcPr>
            <w:tcW w:w="650" w:type="pct"/>
          </w:tcPr>
          <w:p w14:paraId="204B305C" w14:textId="63661A55" w:rsidR="00BA3403" w:rsidRPr="0065761F" w:rsidRDefault="008F5CA1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</w:t>
            </w:r>
            <w:r w:rsidR="00E77779" w:rsidRPr="0065761F">
              <w:t>1</w:t>
            </w:r>
            <w:r w:rsidRPr="0065761F">
              <w:rPr>
                <w:rFonts w:hint="eastAsia"/>
              </w:rPr>
              <w:t>-</w:t>
            </w:r>
            <w:r w:rsidRPr="0065761F">
              <w:t>2000</w:t>
            </w:r>
          </w:p>
        </w:tc>
        <w:tc>
          <w:tcPr>
            <w:tcW w:w="400" w:type="pct"/>
          </w:tcPr>
          <w:p w14:paraId="3F1BCE3E" w14:textId="41818153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4338</w:t>
            </w:r>
          </w:p>
        </w:tc>
        <w:tc>
          <w:tcPr>
            <w:tcW w:w="600" w:type="pct"/>
          </w:tcPr>
          <w:p w14:paraId="28C3FB3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5.7</w:t>
            </w:r>
          </w:p>
        </w:tc>
        <w:tc>
          <w:tcPr>
            <w:tcW w:w="556" w:type="pct"/>
          </w:tcPr>
          <w:p w14:paraId="0188320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4338/0</w:t>
            </w:r>
          </w:p>
        </w:tc>
        <w:tc>
          <w:tcPr>
            <w:tcW w:w="402" w:type="pct"/>
          </w:tcPr>
          <w:p w14:paraId="60F455B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.7 years</w:t>
            </w:r>
          </w:p>
        </w:tc>
        <w:tc>
          <w:tcPr>
            <w:tcW w:w="373" w:type="pct"/>
          </w:tcPr>
          <w:p w14:paraId="188839A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3D186C2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BMI, PA, urban or rural residence, northern or southern China, cigarette smoking, DM, and education</w:t>
            </w:r>
          </w:p>
        </w:tc>
        <w:tc>
          <w:tcPr>
            <w:tcW w:w="282" w:type="pct"/>
          </w:tcPr>
          <w:p w14:paraId="6CF9B54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16E2B421" w14:textId="77777777" w:rsidTr="007838B9">
        <w:trPr>
          <w:jc w:val="center"/>
        </w:trPr>
        <w:tc>
          <w:tcPr>
            <w:tcW w:w="552" w:type="pct"/>
          </w:tcPr>
          <w:p w14:paraId="720EC74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Chen</w:t>
            </w:r>
            <w:r w:rsidRPr="0065761F">
              <w:rPr>
                <w:rFonts w:hint="eastAsia"/>
              </w:rPr>
              <w:t>[11]</w:t>
            </w:r>
          </w:p>
        </w:tc>
        <w:tc>
          <w:tcPr>
            <w:tcW w:w="436" w:type="pct"/>
          </w:tcPr>
          <w:p w14:paraId="3C00280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7</w:t>
            </w:r>
          </w:p>
        </w:tc>
        <w:tc>
          <w:tcPr>
            <w:tcW w:w="650" w:type="pct"/>
          </w:tcPr>
          <w:p w14:paraId="128364A4" w14:textId="09EECD18" w:rsidR="00BA3403" w:rsidRPr="0065761F" w:rsidRDefault="00BD669C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89</w:t>
            </w:r>
            <w:r w:rsidRPr="0065761F">
              <w:rPr>
                <w:rFonts w:hint="eastAsia"/>
              </w:rPr>
              <w:t>-</w:t>
            </w:r>
            <w:r w:rsidR="008B2B18" w:rsidRPr="0065761F">
              <w:t>2003</w:t>
            </w:r>
          </w:p>
        </w:tc>
        <w:tc>
          <w:tcPr>
            <w:tcW w:w="400" w:type="pct"/>
          </w:tcPr>
          <w:p w14:paraId="6D0BFBE4" w14:textId="7F8AFFC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453</w:t>
            </w:r>
          </w:p>
        </w:tc>
        <w:tc>
          <w:tcPr>
            <w:tcW w:w="600" w:type="pct"/>
          </w:tcPr>
          <w:p w14:paraId="7FCB3CE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1.4</w:t>
            </w:r>
          </w:p>
        </w:tc>
        <w:tc>
          <w:tcPr>
            <w:tcW w:w="556" w:type="pct"/>
          </w:tcPr>
          <w:p w14:paraId="32EB890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247/1206</w:t>
            </w:r>
          </w:p>
        </w:tc>
        <w:tc>
          <w:tcPr>
            <w:tcW w:w="402" w:type="pct"/>
          </w:tcPr>
          <w:p w14:paraId="10F4FD8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4.0 years</w:t>
            </w:r>
          </w:p>
        </w:tc>
        <w:tc>
          <w:tcPr>
            <w:tcW w:w="373" w:type="pct"/>
          </w:tcPr>
          <w:p w14:paraId="21AE128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2E09CEF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gender, SBP, DBP, BMI, disability, smoking, alcohol drinking, history of CHD, DM and stroke</w:t>
            </w:r>
          </w:p>
        </w:tc>
        <w:tc>
          <w:tcPr>
            <w:tcW w:w="282" w:type="pct"/>
          </w:tcPr>
          <w:p w14:paraId="495682B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</w:t>
            </w:r>
          </w:p>
        </w:tc>
      </w:tr>
      <w:tr w:rsidR="0065761F" w:rsidRPr="0065761F" w14:paraId="7595EB02" w14:textId="77777777" w:rsidTr="007838B9">
        <w:trPr>
          <w:jc w:val="center"/>
        </w:trPr>
        <w:tc>
          <w:tcPr>
            <w:tcW w:w="552" w:type="pct"/>
          </w:tcPr>
          <w:p w14:paraId="1225083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Hong Kong Diabetes Registry</w:t>
            </w:r>
            <w:r w:rsidRPr="0065761F">
              <w:rPr>
                <w:rFonts w:hint="eastAsia"/>
              </w:rPr>
              <w:t xml:space="preserve"> [12,13]</w:t>
            </w:r>
          </w:p>
        </w:tc>
        <w:tc>
          <w:tcPr>
            <w:tcW w:w="436" w:type="pct"/>
          </w:tcPr>
          <w:p w14:paraId="31B80E1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8</w:t>
            </w:r>
          </w:p>
        </w:tc>
        <w:tc>
          <w:tcPr>
            <w:tcW w:w="650" w:type="pct"/>
          </w:tcPr>
          <w:p w14:paraId="25AE3EEF" w14:textId="7706446D" w:rsidR="00BA3403" w:rsidRPr="0065761F" w:rsidRDefault="00BD669C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5</w:t>
            </w:r>
            <w:r w:rsidRPr="0065761F">
              <w:rPr>
                <w:rFonts w:hint="eastAsia"/>
              </w:rPr>
              <w:t>-</w:t>
            </w:r>
            <w:r w:rsidRPr="0065761F">
              <w:t>2005</w:t>
            </w:r>
          </w:p>
        </w:tc>
        <w:tc>
          <w:tcPr>
            <w:tcW w:w="400" w:type="pct"/>
          </w:tcPr>
          <w:p w14:paraId="7D01CE2A" w14:textId="55B8980E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445</w:t>
            </w:r>
          </w:p>
        </w:tc>
        <w:tc>
          <w:tcPr>
            <w:tcW w:w="600" w:type="pct"/>
          </w:tcPr>
          <w:p w14:paraId="494F0F7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6.5</w:t>
            </w:r>
          </w:p>
        </w:tc>
        <w:tc>
          <w:tcPr>
            <w:tcW w:w="556" w:type="pct"/>
          </w:tcPr>
          <w:p w14:paraId="79119CA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928/3517</w:t>
            </w:r>
          </w:p>
        </w:tc>
        <w:tc>
          <w:tcPr>
            <w:tcW w:w="402" w:type="pct"/>
          </w:tcPr>
          <w:p w14:paraId="33B38AA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.4 years</w:t>
            </w:r>
          </w:p>
        </w:tc>
        <w:tc>
          <w:tcPr>
            <w:tcW w:w="373" w:type="pct"/>
          </w:tcPr>
          <w:p w14:paraId="09DA4C4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</w:t>
            </w:r>
          </w:p>
        </w:tc>
        <w:tc>
          <w:tcPr>
            <w:tcW w:w="748" w:type="pct"/>
          </w:tcPr>
          <w:p w14:paraId="16AD416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 Age, sex, smoking status, hypertension, BMI, HDL, duration of DM, eGFR, and use of drugs at baseline</w:t>
            </w:r>
          </w:p>
        </w:tc>
        <w:tc>
          <w:tcPr>
            <w:tcW w:w="282" w:type="pct"/>
          </w:tcPr>
          <w:p w14:paraId="0FB388D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096B912A" w14:textId="77777777" w:rsidTr="007838B9">
        <w:trPr>
          <w:jc w:val="center"/>
        </w:trPr>
        <w:tc>
          <w:tcPr>
            <w:tcW w:w="552" w:type="pct"/>
          </w:tcPr>
          <w:p w14:paraId="1365A77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Zhou</w:t>
            </w:r>
            <w:r w:rsidRPr="0065761F">
              <w:rPr>
                <w:rFonts w:hint="eastAsia"/>
              </w:rPr>
              <w:t xml:space="preserve"> [14]</w:t>
            </w:r>
          </w:p>
        </w:tc>
        <w:tc>
          <w:tcPr>
            <w:tcW w:w="436" w:type="pct"/>
          </w:tcPr>
          <w:p w14:paraId="3DD522F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8</w:t>
            </w:r>
          </w:p>
        </w:tc>
        <w:tc>
          <w:tcPr>
            <w:tcW w:w="650" w:type="pct"/>
          </w:tcPr>
          <w:p w14:paraId="2C88AAC4" w14:textId="2A2E7BCF" w:rsidR="00BA3403" w:rsidRPr="0065761F" w:rsidRDefault="00582FAB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0-</w:t>
            </w:r>
            <w:r w:rsidR="00303BEE" w:rsidRPr="0065761F">
              <w:t>2001</w:t>
            </w:r>
          </w:p>
        </w:tc>
        <w:tc>
          <w:tcPr>
            <w:tcW w:w="400" w:type="pct"/>
          </w:tcPr>
          <w:p w14:paraId="34AB4F2C" w14:textId="28B1153E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11946</w:t>
            </w:r>
          </w:p>
        </w:tc>
        <w:tc>
          <w:tcPr>
            <w:tcW w:w="600" w:type="pct"/>
          </w:tcPr>
          <w:p w14:paraId="2B0924F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0.0-79.0</w:t>
            </w:r>
          </w:p>
        </w:tc>
        <w:tc>
          <w:tcPr>
            <w:tcW w:w="556" w:type="pct"/>
          </w:tcPr>
          <w:p w14:paraId="18DC441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11946</w:t>
            </w:r>
          </w:p>
        </w:tc>
        <w:tc>
          <w:tcPr>
            <w:tcW w:w="402" w:type="pct"/>
          </w:tcPr>
          <w:p w14:paraId="552C115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0.0 years</w:t>
            </w:r>
          </w:p>
        </w:tc>
        <w:tc>
          <w:tcPr>
            <w:tcW w:w="373" w:type="pct"/>
          </w:tcPr>
          <w:p w14:paraId="16A16C2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 and HS</w:t>
            </w:r>
          </w:p>
        </w:tc>
        <w:tc>
          <w:tcPr>
            <w:tcW w:w="748" w:type="pct"/>
          </w:tcPr>
          <w:p w14:paraId="49BDF2B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area, smoking, and alcohol drinking</w:t>
            </w:r>
          </w:p>
        </w:tc>
        <w:tc>
          <w:tcPr>
            <w:tcW w:w="282" w:type="pct"/>
          </w:tcPr>
          <w:p w14:paraId="1714862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53A3529C" w14:textId="77777777" w:rsidTr="007838B9">
        <w:trPr>
          <w:jc w:val="center"/>
        </w:trPr>
        <w:tc>
          <w:tcPr>
            <w:tcW w:w="552" w:type="pct"/>
          </w:tcPr>
          <w:p w14:paraId="7EACA98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MJ Health Screening </w:t>
            </w:r>
            <w:r w:rsidRPr="0065761F">
              <w:lastRenderedPageBreak/>
              <w:t>Cohort</w:t>
            </w:r>
            <w:r w:rsidRPr="0065761F">
              <w:rPr>
                <w:rFonts w:hint="eastAsia"/>
              </w:rPr>
              <w:t xml:space="preserve"> [15]</w:t>
            </w:r>
          </w:p>
        </w:tc>
        <w:tc>
          <w:tcPr>
            <w:tcW w:w="436" w:type="pct"/>
          </w:tcPr>
          <w:p w14:paraId="40F1C0B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2009</w:t>
            </w:r>
          </w:p>
        </w:tc>
        <w:tc>
          <w:tcPr>
            <w:tcW w:w="650" w:type="pct"/>
          </w:tcPr>
          <w:p w14:paraId="6CAB54B5" w14:textId="293EC472" w:rsidR="00BA3403" w:rsidRPr="0065761F" w:rsidRDefault="0099371C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4</w:t>
            </w:r>
            <w:r w:rsidRPr="0065761F">
              <w:rPr>
                <w:rFonts w:hint="eastAsia"/>
              </w:rPr>
              <w:t>-</w:t>
            </w:r>
            <w:r w:rsidR="008B2B18" w:rsidRPr="0065761F">
              <w:t>2003</w:t>
            </w:r>
          </w:p>
        </w:tc>
        <w:tc>
          <w:tcPr>
            <w:tcW w:w="400" w:type="pct"/>
          </w:tcPr>
          <w:p w14:paraId="157B30BB" w14:textId="120BE05F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90393</w:t>
            </w:r>
          </w:p>
        </w:tc>
        <w:tc>
          <w:tcPr>
            <w:tcW w:w="600" w:type="pct"/>
          </w:tcPr>
          <w:p w14:paraId="3209404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1.5</w:t>
            </w:r>
          </w:p>
        </w:tc>
        <w:tc>
          <w:tcPr>
            <w:tcW w:w="556" w:type="pct"/>
          </w:tcPr>
          <w:p w14:paraId="27F32B6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1879/48514</w:t>
            </w:r>
          </w:p>
        </w:tc>
        <w:tc>
          <w:tcPr>
            <w:tcW w:w="402" w:type="pct"/>
          </w:tcPr>
          <w:p w14:paraId="36D3BDF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.2 years</w:t>
            </w:r>
          </w:p>
        </w:tc>
        <w:tc>
          <w:tcPr>
            <w:tcW w:w="373" w:type="pct"/>
          </w:tcPr>
          <w:p w14:paraId="742BA07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</w:t>
            </w:r>
          </w:p>
        </w:tc>
        <w:tc>
          <w:tcPr>
            <w:tcW w:w="748" w:type="pct"/>
          </w:tcPr>
          <w:p w14:paraId="48B8F3F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, sex, BMI, cholesterol, triglycerides, DM, </w:t>
            </w:r>
            <w:r w:rsidRPr="0065761F">
              <w:lastRenderedPageBreak/>
              <w:t>hypertension, heavy cigarette smoking, and frequent alcohol consumption</w:t>
            </w:r>
          </w:p>
        </w:tc>
        <w:tc>
          <w:tcPr>
            <w:tcW w:w="282" w:type="pct"/>
          </w:tcPr>
          <w:p w14:paraId="7A741DA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7</w:t>
            </w:r>
          </w:p>
        </w:tc>
      </w:tr>
      <w:tr w:rsidR="0065761F" w:rsidRPr="0065761F" w14:paraId="737ADD5D" w14:textId="77777777" w:rsidTr="007838B9">
        <w:trPr>
          <w:jc w:val="center"/>
        </w:trPr>
        <w:tc>
          <w:tcPr>
            <w:tcW w:w="552" w:type="pct"/>
          </w:tcPr>
          <w:p w14:paraId="3BA4FFB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he CCCC study</w:t>
            </w:r>
            <w:r w:rsidRPr="0065761F">
              <w:rPr>
                <w:rFonts w:hint="eastAsia"/>
              </w:rPr>
              <w:t xml:space="preserve"> [16-21]</w:t>
            </w:r>
          </w:p>
        </w:tc>
        <w:tc>
          <w:tcPr>
            <w:tcW w:w="436" w:type="pct"/>
          </w:tcPr>
          <w:p w14:paraId="43F2EF8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9</w:t>
            </w:r>
          </w:p>
        </w:tc>
        <w:tc>
          <w:tcPr>
            <w:tcW w:w="650" w:type="pct"/>
          </w:tcPr>
          <w:p w14:paraId="647B32B4" w14:textId="521DA5B5" w:rsidR="00BA3403" w:rsidRPr="0065761F" w:rsidRDefault="008F5CA1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0</w:t>
            </w:r>
            <w:r w:rsidR="00E77779" w:rsidRPr="0065761F">
              <w:rPr>
                <w:rFonts w:hint="eastAsia"/>
              </w:rPr>
              <w:t>-</w:t>
            </w:r>
            <w:r w:rsidR="00E77779" w:rsidRPr="0065761F">
              <w:t>2005</w:t>
            </w:r>
          </w:p>
        </w:tc>
        <w:tc>
          <w:tcPr>
            <w:tcW w:w="400" w:type="pct"/>
          </w:tcPr>
          <w:p w14:paraId="59DC55BA" w14:textId="03DD8670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513</w:t>
            </w:r>
          </w:p>
        </w:tc>
        <w:tc>
          <w:tcPr>
            <w:tcW w:w="600" w:type="pct"/>
          </w:tcPr>
          <w:p w14:paraId="74D19D2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1.8</w:t>
            </w:r>
          </w:p>
        </w:tc>
        <w:tc>
          <w:tcPr>
            <w:tcW w:w="556" w:type="pct"/>
          </w:tcPr>
          <w:p w14:paraId="2887DB0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703/1899</w:t>
            </w:r>
          </w:p>
        </w:tc>
        <w:tc>
          <w:tcPr>
            <w:tcW w:w="402" w:type="pct"/>
          </w:tcPr>
          <w:p w14:paraId="7EEA9C5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.0 years</w:t>
            </w:r>
          </w:p>
        </w:tc>
        <w:tc>
          <w:tcPr>
            <w:tcW w:w="373" w:type="pct"/>
          </w:tcPr>
          <w:p w14:paraId="097CBF0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11B9281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sex, WC, TC, and history of hypertension and DM</w:t>
            </w:r>
          </w:p>
        </w:tc>
        <w:tc>
          <w:tcPr>
            <w:tcW w:w="282" w:type="pct"/>
          </w:tcPr>
          <w:p w14:paraId="0744BFB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72CC30C0" w14:textId="77777777" w:rsidTr="007838B9">
        <w:trPr>
          <w:jc w:val="center"/>
        </w:trPr>
        <w:tc>
          <w:tcPr>
            <w:tcW w:w="552" w:type="pct"/>
          </w:tcPr>
          <w:p w14:paraId="4B8B207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Zhang</w:t>
            </w:r>
            <w:r w:rsidRPr="0065761F">
              <w:rPr>
                <w:rFonts w:hint="eastAsia"/>
              </w:rPr>
              <w:t xml:space="preserve"> [22]</w:t>
            </w:r>
          </w:p>
        </w:tc>
        <w:tc>
          <w:tcPr>
            <w:tcW w:w="436" w:type="pct"/>
          </w:tcPr>
          <w:p w14:paraId="336A1DD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9</w:t>
            </w:r>
          </w:p>
        </w:tc>
        <w:tc>
          <w:tcPr>
            <w:tcW w:w="650" w:type="pct"/>
          </w:tcPr>
          <w:p w14:paraId="0B5AD164" w14:textId="5C8433D9" w:rsidR="00BA3403" w:rsidRPr="0065761F" w:rsidRDefault="00F47218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002.1 -200</w:t>
            </w:r>
            <w:r w:rsidR="009834E5" w:rsidRPr="0065761F">
              <w:t>8</w:t>
            </w:r>
            <w:r w:rsidRPr="0065761F">
              <w:rPr>
                <w:rFonts w:hint="eastAsia"/>
              </w:rPr>
              <w:t>.1</w:t>
            </w:r>
            <w:r w:rsidRPr="0065761F">
              <w:t xml:space="preserve"> </w:t>
            </w:r>
          </w:p>
        </w:tc>
        <w:tc>
          <w:tcPr>
            <w:tcW w:w="400" w:type="pct"/>
          </w:tcPr>
          <w:p w14:paraId="0908D246" w14:textId="6555102F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173</w:t>
            </w:r>
          </w:p>
        </w:tc>
        <w:tc>
          <w:tcPr>
            <w:tcW w:w="600" w:type="pct"/>
          </w:tcPr>
          <w:p w14:paraId="32778E3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4.5</w:t>
            </w:r>
          </w:p>
        </w:tc>
        <w:tc>
          <w:tcPr>
            <w:tcW w:w="556" w:type="pct"/>
          </w:tcPr>
          <w:p w14:paraId="2F98869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982/1191</w:t>
            </w:r>
          </w:p>
        </w:tc>
        <w:tc>
          <w:tcPr>
            <w:tcW w:w="402" w:type="pct"/>
          </w:tcPr>
          <w:p w14:paraId="09700CD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.0 years</w:t>
            </w:r>
          </w:p>
        </w:tc>
        <w:tc>
          <w:tcPr>
            <w:tcW w:w="373" w:type="pct"/>
          </w:tcPr>
          <w:p w14:paraId="2AA8B67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 and HS</w:t>
            </w:r>
          </w:p>
        </w:tc>
        <w:tc>
          <w:tcPr>
            <w:tcW w:w="748" w:type="pct"/>
          </w:tcPr>
          <w:p w14:paraId="256C0B4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Sex, age smoking, drinking and physical activity</w:t>
            </w:r>
          </w:p>
        </w:tc>
        <w:tc>
          <w:tcPr>
            <w:tcW w:w="282" w:type="pct"/>
          </w:tcPr>
          <w:p w14:paraId="3CFA8BA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37DFB4EC" w14:textId="77777777" w:rsidTr="007838B9">
        <w:trPr>
          <w:jc w:val="center"/>
        </w:trPr>
        <w:tc>
          <w:tcPr>
            <w:tcW w:w="552" w:type="pct"/>
          </w:tcPr>
          <w:p w14:paraId="1E77209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he REVEAL-HBV cohort study</w:t>
            </w:r>
            <w:r w:rsidRPr="0065761F">
              <w:rPr>
                <w:rFonts w:hint="eastAsia"/>
              </w:rPr>
              <w:t xml:space="preserve"> [23]</w:t>
            </w:r>
          </w:p>
        </w:tc>
        <w:tc>
          <w:tcPr>
            <w:tcW w:w="436" w:type="pct"/>
          </w:tcPr>
          <w:p w14:paraId="5B2A685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0</w:t>
            </w:r>
          </w:p>
        </w:tc>
        <w:tc>
          <w:tcPr>
            <w:tcW w:w="650" w:type="pct"/>
          </w:tcPr>
          <w:p w14:paraId="74B8890D" w14:textId="68032221" w:rsidR="00BA3403" w:rsidRPr="0065761F" w:rsidRDefault="0046017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1</w:t>
            </w:r>
            <w:r w:rsidR="009834E5" w:rsidRPr="0065761F">
              <w:rPr>
                <w:rFonts w:hint="eastAsia"/>
              </w:rPr>
              <w:t>-</w:t>
            </w:r>
            <w:r w:rsidR="009834E5" w:rsidRPr="0065761F">
              <w:t>2007</w:t>
            </w:r>
          </w:p>
        </w:tc>
        <w:tc>
          <w:tcPr>
            <w:tcW w:w="400" w:type="pct"/>
          </w:tcPr>
          <w:p w14:paraId="04F0EA5C" w14:textId="361F9589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2472</w:t>
            </w:r>
          </w:p>
        </w:tc>
        <w:tc>
          <w:tcPr>
            <w:tcW w:w="600" w:type="pct"/>
          </w:tcPr>
          <w:p w14:paraId="295B735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0.0-65.0</w:t>
            </w:r>
          </w:p>
        </w:tc>
        <w:tc>
          <w:tcPr>
            <w:tcW w:w="556" w:type="pct"/>
          </w:tcPr>
          <w:p w14:paraId="3465632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1391/11081</w:t>
            </w:r>
          </w:p>
        </w:tc>
        <w:tc>
          <w:tcPr>
            <w:tcW w:w="402" w:type="pct"/>
          </w:tcPr>
          <w:p w14:paraId="30994A4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7.0 years</w:t>
            </w:r>
          </w:p>
        </w:tc>
        <w:tc>
          <w:tcPr>
            <w:tcW w:w="373" w:type="pct"/>
          </w:tcPr>
          <w:p w14:paraId="03C426D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1713E3A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HBsAg, age, sex, educational, smoking, alcohol, BMI, TG, TC, DM, hypertension, </w:t>
            </w:r>
            <w:r w:rsidRPr="0065761F">
              <w:lastRenderedPageBreak/>
              <w:t>and CKD</w:t>
            </w:r>
          </w:p>
        </w:tc>
        <w:tc>
          <w:tcPr>
            <w:tcW w:w="282" w:type="pct"/>
          </w:tcPr>
          <w:p w14:paraId="7111185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7</w:t>
            </w:r>
          </w:p>
        </w:tc>
      </w:tr>
      <w:tr w:rsidR="0065761F" w:rsidRPr="0065761F" w14:paraId="00BA0551" w14:textId="77777777" w:rsidTr="007838B9">
        <w:trPr>
          <w:jc w:val="center"/>
        </w:trPr>
        <w:tc>
          <w:tcPr>
            <w:tcW w:w="552" w:type="pct"/>
          </w:tcPr>
          <w:p w14:paraId="1C2C8A3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Chen</w:t>
            </w:r>
            <w:r w:rsidRPr="0065761F">
              <w:rPr>
                <w:rFonts w:hint="eastAsia"/>
              </w:rPr>
              <w:t xml:space="preserve"> [24]</w:t>
            </w:r>
          </w:p>
        </w:tc>
        <w:tc>
          <w:tcPr>
            <w:tcW w:w="436" w:type="pct"/>
          </w:tcPr>
          <w:p w14:paraId="73BE461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0</w:t>
            </w:r>
          </w:p>
        </w:tc>
        <w:tc>
          <w:tcPr>
            <w:tcW w:w="650" w:type="pct"/>
          </w:tcPr>
          <w:p w14:paraId="3D2BD7F5" w14:textId="42DF6C08" w:rsidR="00BA3403" w:rsidRPr="0065761F" w:rsidRDefault="0099371C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0</w:t>
            </w:r>
            <w:r w:rsidR="008B2B18" w:rsidRPr="0065761F">
              <w:rPr>
                <w:rFonts w:hint="eastAsia"/>
              </w:rPr>
              <w:t>-</w:t>
            </w:r>
            <w:r w:rsidR="008B2B18" w:rsidRPr="0065761F">
              <w:t>2006</w:t>
            </w:r>
          </w:p>
        </w:tc>
        <w:tc>
          <w:tcPr>
            <w:tcW w:w="400" w:type="pct"/>
          </w:tcPr>
          <w:p w14:paraId="659343A8" w14:textId="666EA138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122</w:t>
            </w:r>
          </w:p>
        </w:tc>
        <w:tc>
          <w:tcPr>
            <w:tcW w:w="600" w:type="pct"/>
          </w:tcPr>
          <w:p w14:paraId="5D976E8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5.4</w:t>
            </w:r>
          </w:p>
        </w:tc>
        <w:tc>
          <w:tcPr>
            <w:tcW w:w="556" w:type="pct"/>
          </w:tcPr>
          <w:p w14:paraId="157728F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54/1268</w:t>
            </w:r>
          </w:p>
        </w:tc>
        <w:tc>
          <w:tcPr>
            <w:tcW w:w="402" w:type="pct"/>
          </w:tcPr>
          <w:p w14:paraId="176BB7B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.7 years</w:t>
            </w:r>
          </w:p>
        </w:tc>
        <w:tc>
          <w:tcPr>
            <w:tcW w:w="373" w:type="pct"/>
          </w:tcPr>
          <w:p w14:paraId="1A72D5F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</w:t>
            </w:r>
          </w:p>
        </w:tc>
        <w:tc>
          <w:tcPr>
            <w:tcW w:w="748" w:type="pct"/>
          </w:tcPr>
          <w:p w14:paraId="42876EA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 </w:t>
            </w:r>
          </w:p>
        </w:tc>
        <w:tc>
          <w:tcPr>
            <w:tcW w:w="282" w:type="pct"/>
          </w:tcPr>
          <w:p w14:paraId="60ADA5A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</w:t>
            </w:r>
          </w:p>
        </w:tc>
      </w:tr>
      <w:tr w:rsidR="0065761F" w:rsidRPr="0065761F" w14:paraId="79C21D47" w14:textId="77777777" w:rsidTr="007838B9">
        <w:trPr>
          <w:jc w:val="center"/>
        </w:trPr>
        <w:tc>
          <w:tcPr>
            <w:tcW w:w="552" w:type="pct"/>
          </w:tcPr>
          <w:p w14:paraId="7B6AA6A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SPRIS</w:t>
            </w:r>
            <w:r w:rsidRPr="0065761F">
              <w:rPr>
                <w:rFonts w:hint="eastAsia"/>
              </w:rPr>
              <w:t xml:space="preserve"> [25]</w:t>
            </w:r>
          </w:p>
        </w:tc>
        <w:tc>
          <w:tcPr>
            <w:tcW w:w="436" w:type="pct"/>
          </w:tcPr>
          <w:p w14:paraId="45873CC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1</w:t>
            </w:r>
          </w:p>
        </w:tc>
        <w:tc>
          <w:tcPr>
            <w:tcW w:w="650" w:type="pct"/>
          </w:tcPr>
          <w:p w14:paraId="230C0DCB" w14:textId="6DC303E4" w:rsidR="00BA3403" w:rsidRPr="0065761F" w:rsidRDefault="0065093B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6.6</w:t>
            </w:r>
            <w:r w:rsidR="00F9150A" w:rsidRPr="0065761F">
              <w:rPr>
                <w:rFonts w:hint="eastAsia"/>
              </w:rPr>
              <w:t>-</w:t>
            </w:r>
            <w:r w:rsidR="00F9150A" w:rsidRPr="0065761F">
              <w:t>2009.6</w:t>
            </w:r>
          </w:p>
        </w:tc>
        <w:tc>
          <w:tcPr>
            <w:tcW w:w="400" w:type="pct"/>
          </w:tcPr>
          <w:p w14:paraId="7033EFB7" w14:textId="56089A15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9369</w:t>
            </w:r>
          </w:p>
        </w:tc>
        <w:tc>
          <w:tcPr>
            <w:tcW w:w="600" w:type="pct"/>
          </w:tcPr>
          <w:p w14:paraId="1380339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2.8</w:t>
            </w:r>
          </w:p>
        </w:tc>
        <w:tc>
          <w:tcPr>
            <w:tcW w:w="556" w:type="pct"/>
          </w:tcPr>
          <w:p w14:paraId="3849233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0235/9134</w:t>
            </w:r>
          </w:p>
        </w:tc>
        <w:tc>
          <w:tcPr>
            <w:tcW w:w="402" w:type="pct"/>
          </w:tcPr>
          <w:p w14:paraId="68D8E79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.0 years</w:t>
            </w:r>
          </w:p>
        </w:tc>
        <w:tc>
          <w:tcPr>
            <w:tcW w:w="373" w:type="pct"/>
          </w:tcPr>
          <w:p w14:paraId="643A952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3678E39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serum TC, current smoking, regular alcohol drinking, atrial fibrillation, family history of CVD</w:t>
            </w:r>
          </w:p>
        </w:tc>
        <w:tc>
          <w:tcPr>
            <w:tcW w:w="282" w:type="pct"/>
          </w:tcPr>
          <w:p w14:paraId="56BF08D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319CC2CA" w14:textId="77777777" w:rsidTr="007838B9">
        <w:trPr>
          <w:jc w:val="center"/>
        </w:trPr>
        <w:tc>
          <w:tcPr>
            <w:tcW w:w="552" w:type="pct"/>
          </w:tcPr>
          <w:p w14:paraId="26EA277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Sun</w:t>
            </w:r>
            <w:r w:rsidRPr="0065761F">
              <w:rPr>
                <w:rFonts w:hint="eastAsia"/>
              </w:rPr>
              <w:t xml:space="preserve"> [26]</w:t>
            </w:r>
          </w:p>
        </w:tc>
        <w:tc>
          <w:tcPr>
            <w:tcW w:w="436" w:type="pct"/>
          </w:tcPr>
          <w:p w14:paraId="7FF84DF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2</w:t>
            </w:r>
          </w:p>
        </w:tc>
        <w:tc>
          <w:tcPr>
            <w:tcW w:w="650" w:type="pct"/>
          </w:tcPr>
          <w:p w14:paraId="7FFB16C2" w14:textId="282CCCD0" w:rsidR="00BA3403" w:rsidRPr="0065761F" w:rsidRDefault="0046017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9.5-2010.5</w:t>
            </w:r>
          </w:p>
        </w:tc>
        <w:tc>
          <w:tcPr>
            <w:tcW w:w="400" w:type="pct"/>
          </w:tcPr>
          <w:p w14:paraId="73D3680C" w14:textId="2079E962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21</w:t>
            </w:r>
          </w:p>
        </w:tc>
        <w:tc>
          <w:tcPr>
            <w:tcW w:w="600" w:type="pct"/>
          </w:tcPr>
          <w:p w14:paraId="104B8F7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0.2</w:t>
            </w:r>
          </w:p>
        </w:tc>
        <w:tc>
          <w:tcPr>
            <w:tcW w:w="556" w:type="pct"/>
          </w:tcPr>
          <w:p w14:paraId="3DCBB2D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41/80</w:t>
            </w:r>
          </w:p>
        </w:tc>
        <w:tc>
          <w:tcPr>
            <w:tcW w:w="402" w:type="pct"/>
          </w:tcPr>
          <w:p w14:paraId="4A99413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.0 year</w:t>
            </w:r>
          </w:p>
        </w:tc>
        <w:tc>
          <w:tcPr>
            <w:tcW w:w="373" w:type="pct"/>
          </w:tcPr>
          <w:p w14:paraId="7468BE8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7161A35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, gender, smoking, DM, hypertension, hyperlipemia, LDL, HDL, TC, TG, creatinine, blood sugar, left ventricular ejection fraction, the </w:t>
            </w:r>
            <w:r w:rsidRPr="0065761F">
              <w:lastRenderedPageBreak/>
              <w:t>time from symptoms onset to balloon dilatation, and the number of stents</w:t>
            </w:r>
          </w:p>
        </w:tc>
        <w:tc>
          <w:tcPr>
            <w:tcW w:w="282" w:type="pct"/>
          </w:tcPr>
          <w:p w14:paraId="49C5500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6</w:t>
            </w:r>
          </w:p>
        </w:tc>
      </w:tr>
      <w:tr w:rsidR="0065761F" w:rsidRPr="0065761F" w14:paraId="1C3D1AB2" w14:textId="77777777" w:rsidTr="007838B9">
        <w:trPr>
          <w:jc w:val="center"/>
        </w:trPr>
        <w:tc>
          <w:tcPr>
            <w:tcW w:w="552" w:type="pct"/>
          </w:tcPr>
          <w:p w14:paraId="65E97E7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se</w:t>
            </w:r>
            <w:r w:rsidRPr="0065761F">
              <w:rPr>
                <w:rFonts w:hint="eastAsia"/>
              </w:rPr>
              <w:t xml:space="preserve"> [27,28]</w:t>
            </w:r>
          </w:p>
        </w:tc>
        <w:tc>
          <w:tcPr>
            <w:tcW w:w="436" w:type="pct"/>
          </w:tcPr>
          <w:p w14:paraId="49A5BF8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2</w:t>
            </w:r>
          </w:p>
        </w:tc>
        <w:tc>
          <w:tcPr>
            <w:tcW w:w="650" w:type="pct"/>
          </w:tcPr>
          <w:p w14:paraId="7FB9BB4B" w14:textId="215D192E" w:rsidR="00BA3403" w:rsidRPr="0065761F" w:rsidRDefault="00BD669C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86</w:t>
            </w:r>
            <w:r w:rsidR="00C86C76" w:rsidRPr="0065761F">
              <w:rPr>
                <w:rFonts w:hint="eastAsia"/>
              </w:rPr>
              <w:t>-</w:t>
            </w:r>
            <w:r w:rsidR="00C86C76" w:rsidRPr="0065761F">
              <w:t>2000</w:t>
            </w:r>
          </w:p>
        </w:tc>
        <w:tc>
          <w:tcPr>
            <w:tcW w:w="400" w:type="pct"/>
          </w:tcPr>
          <w:p w14:paraId="76B244A8" w14:textId="5EA51F9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6607</w:t>
            </w:r>
          </w:p>
        </w:tc>
        <w:tc>
          <w:tcPr>
            <w:tcW w:w="600" w:type="pct"/>
          </w:tcPr>
          <w:p w14:paraId="3000E95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&gt;35.0</w:t>
            </w:r>
          </w:p>
        </w:tc>
        <w:tc>
          <w:tcPr>
            <w:tcW w:w="556" w:type="pct"/>
          </w:tcPr>
          <w:p w14:paraId="2E03FE9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2560/14047</w:t>
            </w:r>
          </w:p>
        </w:tc>
        <w:tc>
          <w:tcPr>
            <w:tcW w:w="402" w:type="pct"/>
          </w:tcPr>
          <w:p w14:paraId="6A4A3D0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0.0 years</w:t>
            </w:r>
          </w:p>
        </w:tc>
        <w:tc>
          <w:tcPr>
            <w:tcW w:w="373" w:type="pct"/>
          </w:tcPr>
          <w:p w14:paraId="3D14C19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605280B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study center, history of heart disease or DM, BMI, alcohol drinking habits, alcohol consumption, SBP, years of education and treatment status</w:t>
            </w:r>
          </w:p>
        </w:tc>
        <w:tc>
          <w:tcPr>
            <w:tcW w:w="282" w:type="pct"/>
          </w:tcPr>
          <w:p w14:paraId="58219AD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3B3A47A9" w14:textId="77777777" w:rsidTr="007838B9">
        <w:trPr>
          <w:jc w:val="center"/>
        </w:trPr>
        <w:tc>
          <w:tcPr>
            <w:tcW w:w="552" w:type="pct"/>
          </w:tcPr>
          <w:p w14:paraId="6F35DF2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EHS</w:t>
            </w:r>
            <w:r w:rsidRPr="0065761F">
              <w:rPr>
                <w:rFonts w:hint="eastAsia"/>
              </w:rPr>
              <w:t xml:space="preserve"> [29,30]</w:t>
            </w:r>
          </w:p>
        </w:tc>
        <w:tc>
          <w:tcPr>
            <w:tcW w:w="436" w:type="pct"/>
          </w:tcPr>
          <w:p w14:paraId="00BFAA4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2</w:t>
            </w:r>
          </w:p>
        </w:tc>
        <w:tc>
          <w:tcPr>
            <w:tcW w:w="650" w:type="pct"/>
          </w:tcPr>
          <w:p w14:paraId="78B7AB47" w14:textId="6DB1038C" w:rsidR="00BA3403" w:rsidRPr="0065761F" w:rsidRDefault="00BD669C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8</w:t>
            </w:r>
            <w:r w:rsidRPr="0065761F">
              <w:rPr>
                <w:rFonts w:hint="eastAsia"/>
              </w:rPr>
              <w:t>-</w:t>
            </w:r>
            <w:r w:rsidRPr="0065761F">
              <w:t>2</w:t>
            </w:r>
            <w:r w:rsidR="00C86C76" w:rsidRPr="0065761F">
              <w:t>009</w:t>
            </w:r>
          </w:p>
        </w:tc>
        <w:tc>
          <w:tcPr>
            <w:tcW w:w="400" w:type="pct"/>
          </w:tcPr>
          <w:p w14:paraId="53F3181D" w14:textId="13532B7A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137</w:t>
            </w:r>
          </w:p>
        </w:tc>
        <w:tc>
          <w:tcPr>
            <w:tcW w:w="600" w:type="pct"/>
          </w:tcPr>
          <w:p w14:paraId="2FF0F99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2.0</w:t>
            </w:r>
          </w:p>
        </w:tc>
        <w:tc>
          <w:tcPr>
            <w:tcW w:w="556" w:type="pct"/>
          </w:tcPr>
          <w:p w14:paraId="4AA3C7C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49/1388</w:t>
            </w:r>
          </w:p>
        </w:tc>
        <w:tc>
          <w:tcPr>
            <w:tcW w:w="402" w:type="pct"/>
          </w:tcPr>
          <w:p w14:paraId="0833364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.9 years</w:t>
            </w:r>
          </w:p>
        </w:tc>
        <w:tc>
          <w:tcPr>
            <w:tcW w:w="373" w:type="pct"/>
          </w:tcPr>
          <w:p w14:paraId="2FB5B1E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6876FE0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, sex, education, smoking, alcohol drinking and exercise, </w:t>
            </w:r>
            <w:r w:rsidRPr="0065761F">
              <w:lastRenderedPageBreak/>
              <w:t>BMI, TC and mean arterial pressure, baseline CVD history</w:t>
            </w:r>
          </w:p>
        </w:tc>
        <w:tc>
          <w:tcPr>
            <w:tcW w:w="282" w:type="pct"/>
          </w:tcPr>
          <w:p w14:paraId="37FB355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8</w:t>
            </w:r>
          </w:p>
        </w:tc>
      </w:tr>
      <w:tr w:rsidR="0065761F" w:rsidRPr="0065761F" w14:paraId="5B1362D5" w14:textId="77777777" w:rsidTr="007838B9">
        <w:trPr>
          <w:jc w:val="center"/>
        </w:trPr>
        <w:tc>
          <w:tcPr>
            <w:tcW w:w="552" w:type="pct"/>
          </w:tcPr>
          <w:p w14:paraId="45DBFE4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Zheng</w:t>
            </w:r>
            <w:r w:rsidRPr="0065761F">
              <w:rPr>
                <w:rFonts w:hint="eastAsia"/>
              </w:rPr>
              <w:t xml:space="preserve"> [31]</w:t>
            </w:r>
          </w:p>
        </w:tc>
        <w:tc>
          <w:tcPr>
            <w:tcW w:w="436" w:type="pct"/>
          </w:tcPr>
          <w:p w14:paraId="23B7BCF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2</w:t>
            </w:r>
          </w:p>
        </w:tc>
        <w:tc>
          <w:tcPr>
            <w:tcW w:w="650" w:type="pct"/>
          </w:tcPr>
          <w:p w14:paraId="69FCB324" w14:textId="568A6225" w:rsidR="00BA3403" w:rsidRPr="0065761F" w:rsidRDefault="00582FAB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4-20</w:t>
            </w:r>
            <w:r w:rsidR="00303BEE" w:rsidRPr="0065761F">
              <w:t>10</w:t>
            </w:r>
          </w:p>
        </w:tc>
        <w:tc>
          <w:tcPr>
            <w:tcW w:w="400" w:type="pct"/>
          </w:tcPr>
          <w:p w14:paraId="5ADA4120" w14:textId="3932B955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711</w:t>
            </w:r>
          </w:p>
        </w:tc>
        <w:tc>
          <w:tcPr>
            <w:tcW w:w="600" w:type="pct"/>
          </w:tcPr>
          <w:p w14:paraId="0201553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7.1</w:t>
            </w:r>
          </w:p>
        </w:tc>
        <w:tc>
          <w:tcPr>
            <w:tcW w:w="556" w:type="pct"/>
          </w:tcPr>
          <w:p w14:paraId="082E409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588/2123</w:t>
            </w:r>
          </w:p>
        </w:tc>
        <w:tc>
          <w:tcPr>
            <w:tcW w:w="402" w:type="pct"/>
          </w:tcPr>
          <w:p w14:paraId="716FFFF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.9 years</w:t>
            </w:r>
          </w:p>
        </w:tc>
        <w:tc>
          <w:tcPr>
            <w:tcW w:w="373" w:type="pct"/>
          </w:tcPr>
          <w:p w14:paraId="70BBE99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 and HS</w:t>
            </w:r>
          </w:p>
        </w:tc>
        <w:tc>
          <w:tcPr>
            <w:tcW w:w="748" w:type="pct"/>
          </w:tcPr>
          <w:p w14:paraId="73FDE17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sex, ethnicity, SBP, DBP, BMI, antihypertensive drug use, current smoking, current drinking, DM, TC, HDL, LDL, uric acid, duration of hypertension, and lipid-lowering drug use</w:t>
            </w:r>
          </w:p>
        </w:tc>
        <w:tc>
          <w:tcPr>
            <w:tcW w:w="282" w:type="pct"/>
          </w:tcPr>
          <w:p w14:paraId="6DBF32F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</w:t>
            </w:r>
          </w:p>
        </w:tc>
      </w:tr>
      <w:tr w:rsidR="0065761F" w:rsidRPr="0065761F" w14:paraId="4A80016B" w14:textId="77777777" w:rsidTr="007838B9">
        <w:trPr>
          <w:jc w:val="center"/>
        </w:trPr>
        <w:tc>
          <w:tcPr>
            <w:tcW w:w="552" w:type="pct"/>
          </w:tcPr>
          <w:p w14:paraId="11C3604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aiwan NHI</w:t>
            </w:r>
            <w:r w:rsidRPr="0065761F">
              <w:rPr>
                <w:rFonts w:hint="eastAsia"/>
              </w:rPr>
              <w:t xml:space="preserve"> [32-35]</w:t>
            </w:r>
          </w:p>
        </w:tc>
        <w:tc>
          <w:tcPr>
            <w:tcW w:w="436" w:type="pct"/>
          </w:tcPr>
          <w:p w14:paraId="0F50F73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3</w:t>
            </w:r>
          </w:p>
        </w:tc>
        <w:tc>
          <w:tcPr>
            <w:tcW w:w="650" w:type="pct"/>
          </w:tcPr>
          <w:p w14:paraId="7BC7AC34" w14:textId="2DB2A521" w:rsidR="00BA3403" w:rsidRPr="0065761F" w:rsidRDefault="00346294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0</w:t>
            </w:r>
            <w:r w:rsidRPr="0065761F">
              <w:rPr>
                <w:rFonts w:hint="eastAsia"/>
              </w:rPr>
              <w:t>-</w:t>
            </w:r>
            <w:r w:rsidRPr="0065761F">
              <w:t>2003</w:t>
            </w:r>
          </w:p>
        </w:tc>
        <w:tc>
          <w:tcPr>
            <w:tcW w:w="400" w:type="pct"/>
          </w:tcPr>
          <w:p w14:paraId="30287250" w14:textId="1E714DF0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25550</w:t>
            </w:r>
          </w:p>
        </w:tc>
        <w:tc>
          <w:tcPr>
            <w:tcW w:w="600" w:type="pct"/>
          </w:tcPr>
          <w:p w14:paraId="1AB63A8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2.6</w:t>
            </w:r>
          </w:p>
        </w:tc>
        <w:tc>
          <w:tcPr>
            <w:tcW w:w="556" w:type="pct"/>
          </w:tcPr>
          <w:p w14:paraId="5BF05A9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8052/87498</w:t>
            </w:r>
          </w:p>
        </w:tc>
        <w:tc>
          <w:tcPr>
            <w:tcW w:w="402" w:type="pct"/>
          </w:tcPr>
          <w:p w14:paraId="2ECFE48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.0 years</w:t>
            </w:r>
          </w:p>
        </w:tc>
        <w:tc>
          <w:tcPr>
            <w:tcW w:w="373" w:type="pct"/>
          </w:tcPr>
          <w:p w14:paraId="787F56E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 and HS</w:t>
            </w:r>
          </w:p>
        </w:tc>
        <w:tc>
          <w:tcPr>
            <w:tcW w:w="748" w:type="pct"/>
          </w:tcPr>
          <w:p w14:paraId="4834B9E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, sex, hypertension, DM, </w:t>
            </w:r>
            <w:r w:rsidRPr="0065761F">
              <w:lastRenderedPageBreak/>
              <w:t>hyperlipidemia, CHD, and the use of anticoagulant medication</w:t>
            </w:r>
          </w:p>
        </w:tc>
        <w:tc>
          <w:tcPr>
            <w:tcW w:w="282" w:type="pct"/>
          </w:tcPr>
          <w:p w14:paraId="29CD77F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7</w:t>
            </w:r>
          </w:p>
        </w:tc>
      </w:tr>
      <w:tr w:rsidR="0065761F" w:rsidRPr="0065761F" w14:paraId="6BD7F192" w14:textId="77777777" w:rsidTr="007838B9">
        <w:trPr>
          <w:jc w:val="center"/>
        </w:trPr>
        <w:tc>
          <w:tcPr>
            <w:tcW w:w="552" w:type="pct"/>
          </w:tcPr>
          <w:p w14:paraId="2BC332A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Guo</w:t>
            </w:r>
            <w:r w:rsidRPr="0065761F">
              <w:rPr>
                <w:rFonts w:hint="eastAsia"/>
              </w:rPr>
              <w:t xml:space="preserve"> [36]</w:t>
            </w:r>
          </w:p>
        </w:tc>
        <w:tc>
          <w:tcPr>
            <w:tcW w:w="436" w:type="pct"/>
          </w:tcPr>
          <w:p w14:paraId="7A7BD14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3</w:t>
            </w:r>
          </w:p>
        </w:tc>
        <w:tc>
          <w:tcPr>
            <w:tcW w:w="650" w:type="pct"/>
          </w:tcPr>
          <w:p w14:paraId="7299B6E2" w14:textId="151CD6E6" w:rsidR="00BA3403" w:rsidRPr="0065761F" w:rsidRDefault="007E3C4D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007.11.1-201</w:t>
            </w:r>
            <w:r w:rsidR="00FA0FF6" w:rsidRPr="0065761F">
              <w:t>2</w:t>
            </w:r>
            <w:r w:rsidRPr="0065761F">
              <w:rPr>
                <w:rFonts w:hint="eastAsia"/>
              </w:rPr>
              <w:t>.7.31</w:t>
            </w:r>
          </w:p>
        </w:tc>
        <w:tc>
          <w:tcPr>
            <w:tcW w:w="400" w:type="pct"/>
          </w:tcPr>
          <w:p w14:paraId="7B18F7CB" w14:textId="362633B0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17</w:t>
            </w:r>
          </w:p>
        </w:tc>
        <w:tc>
          <w:tcPr>
            <w:tcW w:w="600" w:type="pct"/>
          </w:tcPr>
          <w:p w14:paraId="07E726F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8.0</w:t>
            </w:r>
          </w:p>
        </w:tc>
        <w:tc>
          <w:tcPr>
            <w:tcW w:w="556" w:type="pct"/>
          </w:tcPr>
          <w:p w14:paraId="49CE0A0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NA</w:t>
            </w:r>
          </w:p>
        </w:tc>
        <w:tc>
          <w:tcPr>
            <w:tcW w:w="402" w:type="pct"/>
          </w:tcPr>
          <w:p w14:paraId="0063688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.0 years</w:t>
            </w:r>
          </w:p>
        </w:tc>
        <w:tc>
          <w:tcPr>
            <w:tcW w:w="373" w:type="pct"/>
          </w:tcPr>
          <w:p w14:paraId="00AE403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</w:t>
            </w:r>
          </w:p>
        </w:tc>
        <w:tc>
          <w:tcPr>
            <w:tcW w:w="748" w:type="pct"/>
          </w:tcPr>
          <w:p w14:paraId="37E3304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gender, hypertension, DM, heart failure, vascular disease, and prior stroke/TIA, warfarin, statin, and diuretic</w:t>
            </w:r>
          </w:p>
        </w:tc>
        <w:tc>
          <w:tcPr>
            <w:tcW w:w="282" w:type="pct"/>
          </w:tcPr>
          <w:p w14:paraId="21C05DB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</w:t>
            </w:r>
          </w:p>
        </w:tc>
      </w:tr>
      <w:tr w:rsidR="0065761F" w:rsidRPr="0065761F" w14:paraId="333847D5" w14:textId="77777777" w:rsidTr="007838B9">
        <w:trPr>
          <w:jc w:val="center"/>
        </w:trPr>
        <w:tc>
          <w:tcPr>
            <w:tcW w:w="552" w:type="pct"/>
          </w:tcPr>
          <w:p w14:paraId="565B61C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wSHHH</w:t>
            </w:r>
            <w:r w:rsidRPr="0065761F">
              <w:rPr>
                <w:rFonts w:hint="eastAsia"/>
              </w:rPr>
              <w:t xml:space="preserve"> [37]</w:t>
            </w:r>
          </w:p>
        </w:tc>
        <w:tc>
          <w:tcPr>
            <w:tcW w:w="436" w:type="pct"/>
          </w:tcPr>
          <w:p w14:paraId="0AC3E7B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4</w:t>
            </w:r>
          </w:p>
        </w:tc>
        <w:tc>
          <w:tcPr>
            <w:tcW w:w="650" w:type="pct"/>
          </w:tcPr>
          <w:p w14:paraId="2F0A3AB4" w14:textId="0260EFA2" w:rsidR="00BA3403" w:rsidRPr="0065761F" w:rsidRDefault="00590255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2</w:t>
            </w:r>
            <w:r w:rsidRPr="0065761F">
              <w:rPr>
                <w:rFonts w:hint="eastAsia"/>
              </w:rPr>
              <w:t>-</w:t>
            </w:r>
            <w:r w:rsidRPr="0065761F">
              <w:t>2007</w:t>
            </w:r>
          </w:p>
        </w:tc>
        <w:tc>
          <w:tcPr>
            <w:tcW w:w="400" w:type="pct"/>
          </w:tcPr>
          <w:p w14:paraId="189E1794" w14:textId="0E09F50A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331</w:t>
            </w:r>
          </w:p>
        </w:tc>
        <w:tc>
          <w:tcPr>
            <w:tcW w:w="600" w:type="pct"/>
          </w:tcPr>
          <w:p w14:paraId="03FB3B0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2.2</w:t>
            </w:r>
          </w:p>
        </w:tc>
        <w:tc>
          <w:tcPr>
            <w:tcW w:w="556" w:type="pct"/>
          </w:tcPr>
          <w:p w14:paraId="5814EA4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212/5119</w:t>
            </w:r>
          </w:p>
        </w:tc>
        <w:tc>
          <w:tcPr>
            <w:tcW w:w="402" w:type="pct"/>
          </w:tcPr>
          <w:p w14:paraId="356C014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.5 years</w:t>
            </w:r>
          </w:p>
        </w:tc>
        <w:tc>
          <w:tcPr>
            <w:tcW w:w="373" w:type="pct"/>
          </w:tcPr>
          <w:p w14:paraId="0B7AD59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 and HS</w:t>
            </w:r>
          </w:p>
        </w:tc>
        <w:tc>
          <w:tcPr>
            <w:tcW w:w="748" w:type="pct"/>
          </w:tcPr>
          <w:p w14:paraId="025FF96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sex, smoking status, drinking status, family history of CVD and other MetS components</w:t>
            </w:r>
          </w:p>
        </w:tc>
        <w:tc>
          <w:tcPr>
            <w:tcW w:w="282" w:type="pct"/>
          </w:tcPr>
          <w:p w14:paraId="36F013E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65608A5E" w14:textId="77777777" w:rsidTr="007838B9">
        <w:trPr>
          <w:jc w:val="center"/>
        </w:trPr>
        <w:tc>
          <w:tcPr>
            <w:tcW w:w="552" w:type="pct"/>
          </w:tcPr>
          <w:p w14:paraId="112888B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He</w:t>
            </w:r>
            <w:r w:rsidRPr="0065761F">
              <w:rPr>
                <w:rFonts w:hint="eastAsia"/>
              </w:rPr>
              <w:t xml:space="preserve"> [38]</w:t>
            </w:r>
          </w:p>
        </w:tc>
        <w:tc>
          <w:tcPr>
            <w:tcW w:w="436" w:type="pct"/>
          </w:tcPr>
          <w:p w14:paraId="5B1212F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4</w:t>
            </w:r>
          </w:p>
        </w:tc>
        <w:tc>
          <w:tcPr>
            <w:tcW w:w="650" w:type="pct"/>
          </w:tcPr>
          <w:p w14:paraId="2268893D" w14:textId="32CB6AAE" w:rsidR="00BA3403" w:rsidRPr="0065761F" w:rsidRDefault="00D85C8F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76</w:t>
            </w:r>
            <w:r w:rsidR="00363EB9" w:rsidRPr="0065761F">
              <w:t>-2011</w:t>
            </w:r>
          </w:p>
        </w:tc>
        <w:tc>
          <w:tcPr>
            <w:tcW w:w="400" w:type="pct"/>
          </w:tcPr>
          <w:p w14:paraId="5F6DC3C6" w14:textId="367ADC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494</w:t>
            </w:r>
          </w:p>
        </w:tc>
        <w:tc>
          <w:tcPr>
            <w:tcW w:w="600" w:type="pct"/>
          </w:tcPr>
          <w:p w14:paraId="10FC786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0.5</w:t>
            </w:r>
          </w:p>
        </w:tc>
        <w:tc>
          <w:tcPr>
            <w:tcW w:w="556" w:type="pct"/>
          </w:tcPr>
          <w:p w14:paraId="40A4738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961/533</w:t>
            </w:r>
          </w:p>
        </w:tc>
        <w:tc>
          <w:tcPr>
            <w:tcW w:w="402" w:type="pct"/>
          </w:tcPr>
          <w:p w14:paraId="7FF0763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8.0 years</w:t>
            </w:r>
          </w:p>
        </w:tc>
        <w:tc>
          <w:tcPr>
            <w:tcW w:w="373" w:type="pct"/>
          </w:tcPr>
          <w:p w14:paraId="46F38E4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08A5BDC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sex, marital status, occupation, educational level, alcohol drinking, DBP, TG and TC, and BMI</w:t>
            </w:r>
          </w:p>
        </w:tc>
        <w:tc>
          <w:tcPr>
            <w:tcW w:w="282" w:type="pct"/>
          </w:tcPr>
          <w:p w14:paraId="596DD3B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7A593457" w14:textId="77777777" w:rsidTr="007838B9">
        <w:trPr>
          <w:jc w:val="center"/>
        </w:trPr>
        <w:tc>
          <w:tcPr>
            <w:tcW w:w="552" w:type="pct"/>
          </w:tcPr>
          <w:p w14:paraId="43A9256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SCH study</w:t>
            </w:r>
            <w:r w:rsidRPr="0065761F">
              <w:rPr>
                <w:rFonts w:hint="eastAsia"/>
              </w:rPr>
              <w:t xml:space="preserve"> [39]</w:t>
            </w:r>
          </w:p>
        </w:tc>
        <w:tc>
          <w:tcPr>
            <w:tcW w:w="436" w:type="pct"/>
          </w:tcPr>
          <w:p w14:paraId="4B0C671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4</w:t>
            </w:r>
          </w:p>
        </w:tc>
        <w:tc>
          <w:tcPr>
            <w:tcW w:w="650" w:type="pct"/>
          </w:tcPr>
          <w:p w14:paraId="1B6A2608" w14:textId="3AE200D4" w:rsidR="00BA3403" w:rsidRPr="0065761F" w:rsidRDefault="0046017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3-</w:t>
            </w:r>
            <w:r w:rsidR="0001692A" w:rsidRPr="0065761F">
              <w:t>2011</w:t>
            </w:r>
          </w:p>
        </w:tc>
        <w:tc>
          <w:tcPr>
            <w:tcW w:w="400" w:type="pct"/>
          </w:tcPr>
          <w:p w14:paraId="35DB9733" w14:textId="1F65B1FE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3257</w:t>
            </w:r>
          </w:p>
        </w:tc>
        <w:tc>
          <w:tcPr>
            <w:tcW w:w="600" w:type="pct"/>
          </w:tcPr>
          <w:p w14:paraId="4444620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6.5</w:t>
            </w:r>
          </w:p>
        </w:tc>
        <w:tc>
          <w:tcPr>
            <w:tcW w:w="556" w:type="pct"/>
          </w:tcPr>
          <w:p w14:paraId="0E72ADD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7954/35303</w:t>
            </w:r>
          </w:p>
        </w:tc>
        <w:tc>
          <w:tcPr>
            <w:tcW w:w="402" w:type="pct"/>
          </w:tcPr>
          <w:p w14:paraId="608318F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4.7 years</w:t>
            </w:r>
          </w:p>
        </w:tc>
        <w:tc>
          <w:tcPr>
            <w:tcW w:w="373" w:type="pct"/>
          </w:tcPr>
          <w:p w14:paraId="2062C1F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07B7AD3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 at recruitment, year of recruitment, sex, dialect, education, BMI, alcohol drinking, smoking, moderate activity, energy intake, dietary intakes of vegetables, fruits, fiber, and </w:t>
            </w:r>
            <w:r w:rsidRPr="0065761F">
              <w:lastRenderedPageBreak/>
              <w:t>polyunsaturated fatty acids</w:t>
            </w:r>
          </w:p>
        </w:tc>
        <w:tc>
          <w:tcPr>
            <w:tcW w:w="282" w:type="pct"/>
          </w:tcPr>
          <w:p w14:paraId="2C7E0A2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8</w:t>
            </w:r>
          </w:p>
        </w:tc>
      </w:tr>
      <w:tr w:rsidR="0065761F" w:rsidRPr="0065761F" w14:paraId="28529A0C" w14:textId="77777777" w:rsidTr="007838B9">
        <w:trPr>
          <w:jc w:val="center"/>
        </w:trPr>
        <w:tc>
          <w:tcPr>
            <w:tcW w:w="552" w:type="pct"/>
          </w:tcPr>
          <w:p w14:paraId="4B39DF3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he Chinese AF registry</w:t>
            </w:r>
            <w:r w:rsidRPr="0065761F">
              <w:rPr>
                <w:rFonts w:hint="eastAsia"/>
              </w:rPr>
              <w:t xml:space="preserve"> [40]</w:t>
            </w:r>
          </w:p>
        </w:tc>
        <w:tc>
          <w:tcPr>
            <w:tcW w:w="436" w:type="pct"/>
          </w:tcPr>
          <w:p w14:paraId="0634691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4</w:t>
            </w:r>
          </w:p>
        </w:tc>
        <w:tc>
          <w:tcPr>
            <w:tcW w:w="650" w:type="pct"/>
          </w:tcPr>
          <w:p w14:paraId="3FD6EC93" w14:textId="150EEE3E" w:rsidR="00BA3403" w:rsidRPr="0065761F" w:rsidRDefault="00F47218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008.11-201</w:t>
            </w:r>
            <w:r w:rsidR="009834E5" w:rsidRPr="0065761F">
              <w:t>2</w:t>
            </w:r>
            <w:r w:rsidRPr="0065761F">
              <w:rPr>
                <w:rFonts w:hint="eastAsia"/>
              </w:rPr>
              <w:t>.10</w:t>
            </w:r>
            <w:r w:rsidRPr="0065761F">
              <w:t xml:space="preserve"> </w:t>
            </w:r>
          </w:p>
        </w:tc>
        <w:tc>
          <w:tcPr>
            <w:tcW w:w="400" w:type="pct"/>
          </w:tcPr>
          <w:p w14:paraId="23B06EB9" w14:textId="5241C2B1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6</w:t>
            </w:r>
          </w:p>
        </w:tc>
        <w:tc>
          <w:tcPr>
            <w:tcW w:w="600" w:type="pct"/>
          </w:tcPr>
          <w:p w14:paraId="4294811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8.5</w:t>
            </w:r>
          </w:p>
        </w:tc>
        <w:tc>
          <w:tcPr>
            <w:tcW w:w="556" w:type="pct"/>
          </w:tcPr>
          <w:p w14:paraId="5629B0B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912/1104</w:t>
            </w:r>
          </w:p>
        </w:tc>
        <w:tc>
          <w:tcPr>
            <w:tcW w:w="402" w:type="pct"/>
          </w:tcPr>
          <w:p w14:paraId="186E2AE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.0 year</w:t>
            </w:r>
          </w:p>
        </w:tc>
        <w:tc>
          <w:tcPr>
            <w:tcW w:w="373" w:type="pct"/>
          </w:tcPr>
          <w:p w14:paraId="5570135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47A2D86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BMI, CVD, hypertension, DM, COPD</w:t>
            </w:r>
          </w:p>
        </w:tc>
        <w:tc>
          <w:tcPr>
            <w:tcW w:w="282" w:type="pct"/>
          </w:tcPr>
          <w:p w14:paraId="4D53F10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</w:t>
            </w:r>
          </w:p>
        </w:tc>
      </w:tr>
      <w:tr w:rsidR="0065761F" w:rsidRPr="0065761F" w14:paraId="40F65B7B" w14:textId="77777777" w:rsidTr="007838B9">
        <w:trPr>
          <w:jc w:val="center"/>
        </w:trPr>
        <w:tc>
          <w:tcPr>
            <w:tcW w:w="552" w:type="pct"/>
          </w:tcPr>
          <w:p w14:paraId="03EC858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SWHS and SMHS</w:t>
            </w:r>
            <w:r w:rsidRPr="0065761F">
              <w:rPr>
                <w:rFonts w:hint="eastAsia"/>
              </w:rPr>
              <w:t xml:space="preserve"> [41-48]</w:t>
            </w:r>
            <w:r w:rsidRPr="0065761F">
              <w:t xml:space="preserve"> </w:t>
            </w:r>
          </w:p>
        </w:tc>
        <w:tc>
          <w:tcPr>
            <w:tcW w:w="436" w:type="pct"/>
          </w:tcPr>
          <w:p w14:paraId="23CBEE6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5</w:t>
            </w:r>
          </w:p>
        </w:tc>
        <w:tc>
          <w:tcPr>
            <w:tcW w:w="650" w:type="pct"/>
          </w:tcPr>
          <w:p w14:paraId="0118283F" w14:textId="0B469F4F" w:rsidR="00BA3403" w:rsidRPr="0065761F" w:rsidRDefault="00453DD7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6.10—2</w:t>
            </w:r>
            <w:r w:rsidR="00E77779" w:rsidRPr="0065761F">
              <w:t>013.12</w:t>
            </w:r>
          </w:p>
        </w:tc>
        <w:tc>
          <w:tcPr>
            <w:tcW w:w="400" w:type="pct"/>
          </w:tcPr>
          <w:p w14:paraId="6185B524" w14:textId="333E88F0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13138</w:t>
            </w:r>
          </w:p>
        </w:tc>
        <w:tc>
          <w:tcPr>
            <w:tcW w:w="600" w:type="pct"/>
          </w:tcPr>
          <w:p w14:paraId="61830A1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3.5</w:t>
            </w:r>
          </w:p>
        </w:tc>
        <w:tc>
          <w:tcPr>
            <w:tcW w:w="556" w:type="pct"/>
          </w:tcPr>
          <w:p w14:paraId="7B279A7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4590/68548</w:t>
            </w:r>
          </w:p>
        </w:tc>
        <w:tc>
          <w:tcPr>
            <w:tcW w:w="402" w:type="pct"/>
          </w:tcPr>
          <w:p w14:paraId="395D3C8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.1 years for men and 7.1 years for women</w:t>
            </w:r>
          </w:p>
        </w:tc>
        <w:tc>
          <w:tcPr>
            <w:tcW w:w="373" w:type="pct"/>
          </w:tcPr>
          <w:p w14:paraId="48E76ED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7194149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Education, income, smoking, alcohol consumption, tea consumption, sex, history of night-shift work, PA, BMI, and waist-to-hip ratio</w:t>
            </w:r>
          </w:p>
        </w:tc>
        <w:tc>
          <w:tcPr>
            <w:tcW w:w="282" w:type="pct"/>
          </w:tcPr>
          <w:p w14:paraId="58E76AB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</w:t>
            </w:r>
          </w:p>
        </w:tc>
      </w:tr>
      <w:tr w:rsidR="0065761F" w:rsidRPr="0065761F" w14:paraId="1B372289" w14:textId="77777777" w:rsidTr="007838B9">
        <w:trPr>
          <w:jc w:val="center"/>
        </w:trPr>
        <w:tc>
          <w:tcPr>
            <w:tcW w:w="552" w:type="pct"/>
          </w:tcPr>
          <w:p w14:paraId="4620457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Han</w:t>
            </w:r>
            <w:r w:rsidRPr="0065761F">
              <w:rPr>
                <w:rFonts w:hint="eastAsia"/>
              </w:rPr>
              <w:t xml:space="preserve"> [49]</w:t>
            </w:r>
          </w:p>
        </w:tc>
        <w:tc>
          <w:tcPr>
            <w:tcW w:w="436" w:type="pct"/>
          </w:tcPr>
          <w:p w14:paraId="5F15C08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5</w:t>
            </w:r>
          </w:p>
        </w:tc>
        <w:tc>
          <w:tcPr>
            <w:tcW w:w="650" w:type="pct"/>
          </w:tcPr>
          <w:p w14:paraId="458FD6DD" w14:textId="359A712B" w:rsidR="00BA3403" w:rsidRPr="0065761F" w:rsidRDefault="007E3C4D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010.4-201</w:t>
            </w:r>
            <w:r w:rsidR="00FA0FF6" w:rsidRPr="0065761F">
              <w:t>3</w:t>
            </w:r>
            <w:r w:rsidR="0065761F">
              <w:rPr>
                <w:rFonts w:hint="eastAsia"/>
              </w:rPr>
              <w:t>.</w:t>
            </w:r>
            <w:r w:rsidR="00FA0FF6" w:rsidRPr="0065761F">
              <w:rPr>
                <w:rFonts w:hint="eastAsia"/>
              </w:rPr>
              <w:t>4</w:t>
            </w:r>
            <w:r w:rsidRPr="0065761F">
              <w:t xml:space="preserve"> </w:t>
            </w:r>
          </w:p>
        </w:tc>
        <w:tc>
          <w:tcPr>
            <w:tcW w:w="400" w:type="pct"/>
          </w:tcPr>
          <w:p w14:paraId="6087836F" w14:textId="16CCB030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488</w:t>
            </w:r>
          </w:p>
        </w:tc>
        <w:tc>
          <w:tcPr>
            <w:tcW w:w="600" w:type="pct"/>
          </w:tcPr>
          <w:p w14:paraId="49CA205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&gt; 20.0</w:t>
            </w:r>
          </w:p>
        </w:tc>
        <w:tc>
          <w:tcPr>
            <w:tcW w:w="556" w:type="pct"/>
          </w:tcPr>
          <w:p w14:paraId="6A47ED2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712/2776</w:t>
            </w:r>
          </w:p>
        </w:tc>
        <w:tc>
          <w:tcPr>
            <w:tcW w:w="402" w:type="pct"/>
          </w:tcPr>
          <w:p w14:paraId="6462679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.7 years</w:t>
            </w:r>
          </w:p>
        </w:tc>
        <w:tc>
          <w:tcPr>
            <w:tcW w:w="373" w:type="pct"/>
          </w:tcPr>
          <w:p w14:paraId="2E2D8F1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</w:t>
            </w:r>
          </w:p>
        </w:tc>
        <w:tc>
          <w:tcPr>
            <w:tcW w:w="748" w:type="pct"/>
          </w:tcPr>
          <w:p w14:paraId="24D7EAE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, sex, education, smoking, alcohol consumption, BMI, </w:t>
            </w:r>
            <w:r w:rsidRPr="0065761F">
              <w:lastRenderedPageBreak/>
              <w:t>PA, DM, depression, family history of stroke, years of hypertension, antihypertensive medication, and use of folic acid</w:t>
            </w:r>
          </w:p>
        </w:tc>
        <w:tc>
          <w:tcPr>
            <w:tcW w:w="282" w:type="pct"/>
          </w:tcPr>
          <w:p w14:paraId="0A5C8A6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7</w:t>
            </w:r>
          </w:p>
        </w:tc>
      </w:tr>
      <w:tr w:rsidR="0065761F" w:rsidRPr="0065761F" w14:paraId="1ADDAC22" w14:textId="77777777" w:rsidTr="007838B9">
        <w:trPr>
          <w:jc w:val="center"/>
        </w:trPr>
        <w:tc>
          <w:tcPr>
            <w:tcW w:w="552" w:type="pct"/>
          </w:tcPr>
          <w:p w14:paraId="2D34985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he SCMS Program</w:t>
            </w:r>
            <w:r w:rsidRPr="0065761F">
              <w:rPr>
                <w:rFonts w:hint="eastAsia"/>
              </w:rPr>
              <w:t xml:space="preserve"> [50]</w:t>
            </w:r>
            <w:r w:rsidRPr="0065761F">
              <w:t xml:space="preserve"> </w:t>
            </w:r>
          </w:p>
        </w:tc>
        <w:tc>
          <w:tcPr>
            <w:tcW w:w="436" w:type="pct"/>
          </w:tcPr>
          <w:p w14:paraId="55C43E4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5</w:t>
            </w:r>
          </w:p>
        </w:tc>
        <w:tc>
          <w:tcPr>
            <w:tcW w:w="650" w:type="pct"/>
          </w:tcPr>
          <w:p w14:paraId="456977DE" w14:textId="6A2CFA14" w:rsidR="00BA3403" w:rsidRPr="0065761F" w:rsidRDefault="0046017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9.</w:t>
            </w:r>
            <w:r w:rsidR="00F9150A" w:rsidRPr="0065761F">
              <w:t>6</w:t>
            </w:r>
            <w:r w:rsidRPr="0065761F">
              <w:t>-2002.1</w:t>
            </w:r>
            <w:r w:rsidR="00F9150A" w:rsidRPr="0065761F">
              <w:t>1</w:t>
            </w:r>
          </w:p>
        </w:tc>
        <w:tc>
          <w:tcPr>
            <w:tcW w:w="400" w:type="pct"/>
          </w:tcPr>
          <w:p w14:paraId="649533DB" w14:textId="3A32AED2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124</w:t>
            </w:r>
          </w:p>
        </w:tc>
        <w:tc>
          <w:tcPr>
            <w:tcW w:w="600" w:type="pct"/>
          </w:tcPr>
          <w:p w14:paraId="4AF3362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4.0</w:t>
            </w:r>
          </w:p>
        </w:tc>
        <w:tc>
          <w:tcPr>
            <w:tcW w:w="556" w:type="pct"/>
          </w:tcPr>
          <w:p w14:paraId="6F70FE4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284/1840</w:t>
            </w:r>
          </w:p>
        </w:tc>
        <w:tc>
          <w:tcPr>
            <w:tcW w:w="402" w:type="pct"/>
          </w:tcPr>
          <w:p w14:paraId="5CD71B7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NA</w:t>
            </w:r>
          </w:p>
        </w:tc>
        <w:tc>
          <w:tcPr>
            <w:tcW w:w="373" w:type="pct"/>
          </w:tcPr>
          <w:p w14:paraId="434691C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05546E4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DM, hypertension, and age</w:t>
            </w:r>
          </w:p>
        </w:tc>
        <w:tc>
          <w:tcPr>
            <w:tcW w:w="282" w:type="pct"/>
          </w:tcPr>
          <w:p w14:paraId="131800A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2FBBBEDD" w14:textId="77777777" w:rsidTr="007838B9">
        <w:trPr>
          <w:jc w:val="center"/>
        </w:trPr>
        <w:tc>
          <w:tcPr>
            <w:tcW w:w="552" w:type="pct"/>
          </w:tcPr>
          <w:p w14:paraId="4521674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Zhang</w:t>
            </w:r>
            <w:r w:rsidRPr="0065761F">
              <w:rPr>
                <w:rFonts w:hint="eastAsia"/>
              </w:rPr>
              <w:t xml:space="preserve"> [51]</w:t>
            </w:r>
          </w:p>
        </w:tc>
        <w:tc>
          <w:tcPr>
            <w:tcW w:w="436" w:type="pct"/>
          </w:tcPr>
          <w:p w14:paraId="2D84AB5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5</w:t>
            </w:r>
          </w:p>
        </w:tc>
        <w:tc>
          <w:tcPr>
            <w:tcW w:w="650" w:type="pct"/>
          </w:tcPr>
          <w:p w14:paraId="7B200982" w14:textId="17C9CCB8" w:rsidR="00BA3403" w:rsidRPr="0065761F" w:rsidRDefault="00F14880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5.3-2008.4</w:t>
            </w:r>
          </w:p>
        </w:tc>
        <w:tc>
          <w:tcPr>
            <w:tcW w:w="400" w:type="pct"/>
          </w:tcPr>
          <w:p w14:paraId="55AF3068" w14:textId="7A2867B8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793</w:t>
            </w:r>
          </w:p>
        </w:tc>
        <w:tc>
          <w:tcPr>
            <w:tcW w:w="600" w:type="pct"/>
          </w:tcPr>
          <w:p w14:paraId="3CE0D7E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NA</w:t>
            </w:r>
          </w:p>
        </w:tc>
        <w:tc>
          <w:tcPr>
            <w:tcW w:w="556" w:type="pct"/>
          </w:tcPr>
          <w:p w14:paraId="18C795C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NA</w:t>
            </w:r>
          </w:p>
        </w:tc>
        <w:tc>
          <w:tcPr>
            <w:tcW w:w="402" w:type="pct"/>
          </w:tcPr>
          <w:p w14:paraId="3BC8E8F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.0 years</w:t>
            </w:r>
          </w:p>
        </w:tc>
        <w:tc>
          <w:tcPr>
            <w:tcW w:w="373" w:type="pct"/>
          </w:tcPr>
          <w:p w14:paraId="259E8CD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4E8D318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Baseline characteristics</w:t>
            </w:r>
          </w:p>
        </w:tc>
        <w:tc>
          <w:tcPr>
            <w:tcW w:w="282" w:type="pct"/>
          </w:tcPr>
          <w:p w14:paraId="19B0D3D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</w:t>
            </w:r>
          </w:p>
        </w:tc>
      </w:tr>
      <w:tr w:rsidR="0065761F" w:rsidRPr="0065761F" w14:paraId="0E592AF4" w14:textId="77777777" w:rsidTr="007838B9">
        <w:trPr>
          <w:jc w:val="center"/>
        </w:trPr>
        <w:tc>
          <w:tcPr>
            <w:tcW w:w="552" w:type="pct"/>
          </w:tcPr>
          <w:p w14:paraId="5096035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Zhu</w:t>
            </w:r>
            <w:r w:rsidRPr="0065761F">
              <w:rPr>
                <w:rFonts w:hint="eastAsia"/>
              </w:rPr>
              <w:t xml:space="preserve"> [52-59]</w:t>
            </w:r>
          </w:p>
        </w:tc>
        <w:tc>
          <w:tcPr>
            <w:tcW w:w="436" w:type="pct"/>
          </w:tcPr>
          <w:p w14:paraId="260C1A3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7</w:t>
            </w:r>
          </w:p>
        </w:tc>
        <w:tc>
          <w:tcPr>
            <w:tcW w:w="650" w:type="pct"/>
          </w:tcPr>
          <w:p w14:paraId="4F8B29A4" w14:textId="32800335" w:rsidR="00BA3403" w:rsidRPr="0065761F" w:rsidRDefault="00453DD7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2.6</w:t>
            </w:r>
            <w:r w:rsidRPr="0065761F">
              <w:rPr>
                <w:rFonts w:hint="eastAsia"/>
              </w:rPr>
              <w:t>-</w:t>
            </w:r>
            <w:r w:rsidRPr="0065761F">
              <w:t>2012.7</w:t>
            </w:r>
          </w:p>
        </w:tc>
        <w:tc>
          <w:tcPr>
            <w:tcW w:w="400" w:type="pct"/>
          </w:tcPr>
          <w:p w14:paraId="3957A859" w14:textId="1719B03F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544</w:t>
            </w:r>
          </w:p>
        </w:tc>
        <w:tc>
          <w:tcPr>
            <w:tcW w:w="600" w:type="pct"/>
          </w:tcPr>
          <w:p w14:paraId="72E2206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6.5</w:t>
            </w:r>
          </w:p>
        </w:tc>
        <w:tc>
          <w:tcPr>
            <w:tcW w:w="556" w:type="pct"/>
          </w:tcPr>
          <w:p w14:paraId="68028AA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042/1502</w:t>
            </w:r>
          </w:p>
        </w:tc>
        <w:tc>
          <w:tcPr>
            <w:tcW w:w="402" w:type="pct"/>
          </w:tcPr>
          <w:p w14:paraId="448E042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9.2 years</w:t>
            </w:r>
          </w:p>
        </w:tc>
        <w:tc>
          <w:tcPr>
            <w:tcW w:w="373" w:type="pct"/>
          </w:tcPr>
          <w:p w14:paraId="1742440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 and all stroke</w:t>
            </w:r>
          </w:p>
        </w:tc>
        <w:tc>
          <w:tcPr>
            <w:tcW w:w="748" w:type="pct"/>
          </w:tcPr>
          <w:p w14:paraId="64399889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, sex, smoking, and drinking status, hypertension, family history of CVD, BMI, </w:t>
            </w:r>
            <w:r w:rsidRPr="0065761F">
              <w:lastRenderedPageBreak/>
              <w:t>WC, and levels of blood glucose, TG, LDL, HDL</w:t>
            </w:r>
          </w:p>
        </w:tc>
        <w:tc>
          <w:tcPr>
            <w:tcW w:w="282" w:type="pct"/>
          </w:tcPr>
          <w:p w14:paraId="109DBC9A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8</w:t>
            </w:r>
          </w:p>
        </w:tc>
      </w:tr>
      <w:tr w:rsidR="0065761F" w:rsidRPr="0065761F" w14:paraId="21034244" w14:textId="77777777" w:rsidTr="007838B9">
        <w:trPr>
          <w:jc w:val="center"/>
        </w:trPr>
        <w:tc>
          <w:tcPr>
            <w:tcW w:w="552" w:type="pct"/>
          </w:tcPr>
          <w:p w14:paraId="0DD17F4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CSPPT</w:t>
            </w:r>
            <w:r w:rsidRPr="0065761F">
              <w:rPr>
                <w:rFonts w:hint="eastAsia"/>
              </w:rPr>
              <w:t xml:space="preserve"> [60-63]</w:t>
            </w:r>
            <w:r w:rsidRPr="0065761F">
              <w:t xml:space="preserve"> </w:t>
            </w:r>
          </w:p>
        </w:tc>
        <w:tc>
          <w:tcPr>
            <w:tcW w:w="436" w:type="pct"/>
          </w:tcPr>
          <w:p w14:paraId="390D6A5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7</w:t>
            </w:r>
          </w:p>
        </w:tc>
        <w:tc>
          <w:tcPr>
            <w:tcW w:w="650" w:type="pct"/>
          </w:tcPr>
          <w:p w14:paraId="5090ABD7" w14:textId="422F24B6" w:rsidR="00BA3403" w:rsidRPr="0065761F" w:rsidRDefault="0067059F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</w:t>
            </w:r>
            <w:r w:rsidR="00346294" w:rsidRPr="0065761F">
              <w:t>08.5.19</w:t>
            </w:r>
            <w:r w:rsidR="00346294" w:rsidRPr="0065761F">
              <w:rPr>
                <w:rFonts w:hint="eastAsia"/>
              </w:rPr>
              <w:t>-</w:t>
            </w:r>
            <w:r w:rsidR="00346294" w:rsidRPr="0065761F">
              <w:t>2013.8.24</w:t>
            </w:r>
          </w:p>
        </w:tc>
        <w:tc>
          <w:tcPr>
            <w:tcW w:w="400" w:type="pct"/>
          </w:tcPr>
          <w:p w14:paraId="52B55C61" w14:textId="28C960BB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7720</w:t>
            </w:r>
          </w:p>
        </w:tc>
        <w:tc>
          <w:tcPr>
            <w:tcW w:w="600" w:type="pct"/>
          </w:tcPr>
          <w:p w14:paraId="12A5C7B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9.9</w:t>
            </w:r>
          </w:p>
        </w:tc>
        <w:tc>
          <w:tcPr>
            <w:tcW w:w="556" w:type="pct"/>
          </w:tcPr>
          <w:p w14:paraId="7CEC509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307/10413</w:t>
            </w:r>
          </w:p>
        </w:tc>
        <w:tc>
          <w:tcPr>
            <w:tcW w:w="402" w:type="pct"/>
          </w:tcPr>
          <w:p w14:paraId="10DD5E4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.5 years</w:t>
            </w:r>
          </w:p>
        </w:tc>
        <w:tc>
          <w:tcPr>
            <w:tcW w:w="373" w:type="pct"/>
          </w:tcPr>
          <w:p w14:paraId="1777333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52F3D7B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sex, study centers, study treatment groups, MTHFR C677T polymorphism, BMI, smoking, SBP, DBP, eGFR levels, fasting glucose, TC, HDL, TG, folate, and homocysteine levels</w:t>
            </w:r>
          </w:p>
        </w:tc>
        <w:tc>
          <w:tcPr>
            <w:tcW w:w="282" w:type="pct"/>
          </w:tcPr>
          <w:p w14:paraId="6FA8279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</w:t>
            </w:r>
          </w:p>
        </w:tc>
      </w:tr>
      <w:tr w:rsidR="0065761F" w:rsidRPr="0065761F" w14:paraId="450777B8" w14:textId="77777777" w:rsidTr="007838B9">
        <w:trPr>
          <w:jc w:val="center"/>
        </w:trPr>
        <w:tc>
          <w:tcPr>
            <w:tcW w:w="552" w:type="pct"/>
          </w:tcPr>
          <w:p w14:paraId="1511FAF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Han</w:t>
            </w:r>
            <w:r w:rsidRPr="0065761F">
              <w:rPr>
                <w:rFonts w:hint="eastAsia"/>
              </w:rPr>
              <w:t xml:space="preserve"> [64]</w:t>
            </w:r>
            <w:r w:rsidRPr="0065761F">
              <w:t xml:space="preserve"> </w:t>
            </w:r>
          </w:p>
        </w:tc>
        <w:tc>
          <w:tcPr>
            <w:tcW w:w="436" w:type="pct"/>
          </w:tcPr>
          <w:p w14:paraId="6DD52AB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7</w:t>
            </w:r>
          </w:p>
        </w:tc>
        <w:tc>
          <w:tcPr>
            <w:tcW w:w="650" w:type="pct"/>
          </w:tcPr>
          <w:p w14:paraId="52A0466B" w14:textId="1FA3E9BA" w:rsidR="00BA3403" w:rsidRPr="0065761F" w:rsidRDefault="00F54AF4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1-2011</w:t>
            </w:r>
          </w:p>
        </w:tc>
        <w:tc>
          <w:tcPr>
            <w:tcW w:w="400" w:type="pct"/>
          </w:tcPr>
          <w:p w14:paraId="25D4CB02" w14:textId="591D4300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336</w:t>
            </w:r>
          </w:p>
        </w:tc>
        <w:tc>
          <w:tcPr>
            <w:tcW w:w="600" w:type="pct"/>
          </w:tcPr>
          <w:p w14:paraId="6F7CD06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&gt;60.0</w:t>
            </w:r>
          </w:p>
        </w:tc>
        <w:tc>
          <w:tcPr>
            <w:tcW w:w="556" w:type="pct"/>
          </w:tcPr>
          <w:p w14:paraId="225521D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375/1477</w:t>
            </w:r>
          </w:p>
        </w:tc>
        <w:tc>
          <w:tcPr>
            <w:tcW w:w="402" w:type="pct"/>
          </w:tcPr>
          <w:p w14:paraId="36FF338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0.0 years</w:t>
            </w:r>
          </w:p>
        </w:tc>
        <w:tc>
          <w:tcPr>
            <w:tcW w:w="373" w:type="pct"/>
          </w:tcPr>
          <w:p w14:paraId="7769A64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2B1BD30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 Age, sex, WC, smoking, alcohol </w:t>
            </w:r>
            <w:r w:rsidRPr="0065761F">
              <w:lastRenderedPageBreak/>
              <w:t>consumption, rural-urban living, educational level, marital status, living status, frequency of visiting children/other, help available when needed, hypercholesterolemia, CVD, DM, activities of daily living, depression and dementia</w:t>
            </w:r>
          </w:p>
        </w:tc>
        <w:tc>
          <w:tcPr>
            <w:tcW w:w="282" w:type="pct"/>
          </w:tcPr>
          <w:p w14:paraId="657B44B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6</w:t>
            </w:r>
          </w:p>
        </w:tc>
      </w:tr>
      <w:tr w:rsidR="0065761F" w:rsidRPr="0065761F" w14:paraId="12AE8AEC" w14:textId="77777777" w:rsidTr="007838B9">
        <w:trPr>
          <w:jc w:val="center"/>
        </w:trPr>
        <w:tc>
          <w:tcPr>
            <w:tcW w:w="552" w:type="pct"/>
          </w:tcPr>
          <w:p w14:paraId="4A88AEE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The China </w:t>
            </w:r>
            <w:r w:rsidRPr="0065761F">
              <w:lastRenderedPageBreak/>
              <w:t>Kadoorie Biobank</w:t>
            </w:r>
            <w:r w:rsidRPr="0065761F">
              <w:rPr>
                <w:rFonts w:hint="eastAsia"/>
              </w:rPr>
              <w:t xml:space="preserve"> [65-69]</w:t>
            </w:r>
          </w:p>
        </w:tc>
        <w:tc>
          <w:tcPr>
            <w:tcW w:w="436" w:type="pct"/>
          </w:tcPr>
          <w:p w14:paraId="78A9A9D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2018</w:t>
            </w:r>
          </w:p>
        </w:tc>
        <w:tc>
          <w:tcPr>
            <w:tcW w:w="650" w:type="pct"/>
          </w:tcPr>
          <w:p w14:paraId="2C49C132" w14:textId="00F44F19" w:rsidR="00BA3403" w:rsidRPr="0065761F" w:rsidRDefault="0067059F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4</w:t>
            </w:r>
            <w:r w:rsidR="002B6FDA" w:rsidRPr="0065761F">
              <w:t>.6</w:t>
            </w:r>
            <w:r w:rsidRPr="0065761F">
              <w:rPr>
                <w:rFonts w:hint="eastAsia"/>
              </w:rPr>
              <w:t>-</w:t>
            </w:r>
            <w:r w:rsidRPr="0065761F">
              <w:t>20</w:t>
            </w:r>
            <w:r w:rsidR="008E7BE6" w:rsidRPr="0065761F">
              <w:t>14.9</w:t>
            </w:r>
          </w:p>
        </w:tc>
        <w:tc>
          <w:tcPr>
            <w:tcW w:w="400" w:type="pct"/>
          </w:tcPr>
          <w:p w14:paraId="1FE51DC8" w14:textId="69BA548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489301</w:t>
            </w:r>
          </w:p>
        </w:tc>
        <w:tc>
          <w:tcPr>
            <w:tcW w:w="600" w:type="pct"/>
          </w:tcPr>
          <w:p w14:paraId="33B44D8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1.1</w:t>
            </w:r>
          </w:p>
        </w:tc>
        <w:tc>
          <w:tcPr>
            <w:tcW w:w="556" w:type="pct"/>
          </w:tcPr>
          <w:p w14:paraId="271040D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0124/289177</w:t>
            </w:r>
          </w:p>
        </w:tc>
        <w:tc>
          <w:tcPr>
            <w:tcW w:w="402" w:type="pct"/>
          </w:tcPr>
          <w:p w14:paraId="359536E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9.0 years</w:t>
            </w:r>
          </w:p>
        </w:tc>
        <w:tc>
          <w:tcPr>
            <w:tcW w:w="373" w:type="pct"/>
          </w:tcPr>
          <w:p w14:paraId="3868F75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IS, HS, </w:t>
            </w:r>
            <w:r w:rsidRPr="0065761F">
              <w:lastRenderedPageBreak/>
              <w:t>and all stroke</w:t>
            </w:r>
          </w:p>
        </w:tc>
        <w:tc>
          <w:tcPr>
            <w:tcW w:w="748" w:type="pct"/>
          </w:tcPr>
          <w:p w14:paraId="2DE69FC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 xml:space="preserve">Age, sex, study area, </w:t>
            </w:r>
            <w:r w:rsidRPr="0065761F">
              <w:lastRenderedPageBreak/>
              <w:t>education, smoking, alcohol consumption, PA, and self-rated health status</w:t>
            </w:r>
          </w:p>
        </w:tc>
        <w:tc>
          <w:tcPr>
            <w:tcW w:w="282" w:type="pct"/>
          </w:tcPr>
          <w:p w14:paraId="038B50F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8</w:t>
            </w:r>
          </w:p>
        </w:tc>
      </w:tr>
      <w:tr w:rsidR="0065761F" w:rsidRPr="0065761F" w14:paraId="1C64527D" w14:textId="77777777" w:rsidTr="007838B9">
        <w:trPr>
          <w:jc w:val="center"/>
        </w:trPr>
        <w:tc>
          <w:tcPr>
            <w:tcW w:w="552" w:type="pct"/>
          </w:tcPr>
          <w:p w14:paraId="4D143C2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LGPT</w:t>
            </w:r>
            <w:r w:rsidRPr="0065761F">
              <w:rPr>
                <w:rFonts w:hint="eastAsia"/>
              </w:rPr>
              <w:t xml:space="preserve"> [70]</w:t>
            </w:r>
          </w:p>
        </w:tc>
        <w:tc>
          <w:tcPr>
            <w:tcW w:w="436" w:type="pct"/>
          </w:tcPr>
          <w:p w14:paraId="1C5380E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8</w:t>
            </w:r>
          </w:p>
        </w:tc>
        <w:tc>
          <w:tcPr>
            <w:tcW w:w="650" w:type="pct"/>
          </w:tcPr>
          <w:p w14:paraId="2C14F97F" w14:textId="378B28B5" w:rsidR="00BA3403" w:rsidRPr="0065761F" w:rsidRDefault="00346294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8</w:t>
            </w:r>
            <w:r w:rsidR="00C86C76" w:rsidRPr="0065761F">
              <w:t>6</w:t>
            </w:r>
            <w:r w:rsidRPr="0065761F">
              <w:rPr>
                <w:rFonts w:hint="eastAsia"/>
              </w:rPr>
              <w:t>-</w:t>
            </w:r>
            <w:r w:rsidRPr="0065761F">
              <w:t>2014</w:t>
            </w:r>
          </w:p>
        </w:tc>
        <w:tc>
          <w:tcPr>
            <w:tcW w:w="400" w:type="pct"/>
          </w:tcPr>
          <w:p w14:paraId="4A84D943" w14:textId="24856233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9584</w:t>
            </w:r>
          </w:p>
        </w:tc>
        <w:tc>
          <w:tcPr>
            <w:tcW w:w="600" w:type="pct"/>
          </w:tcPr>
          <w:p w14:paraId="658FB3C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1.3</w:t>
            </w:r>
          </w:p>
        </w:tc>
        <w:tc>
          <w:tcPr>
            <w:tcW w:w="556" w:type="pct"/>
          </w:tcPr>
          <w:p w14:paraId="54F0F4B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3125/16314</w:t>
            </w:r>
          </w:p>
        </w:tc>
        <w:tc>
          <w:tcPr>
            <w:tcW w:w="402" w:type="pct"/>
          </w:tcPr>
          <w:p w14:paraId="3AE81FD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0.0 years</w:t>
            </w:r>
          </w:p>
        </w:tc>
        <w:tc>
          <w:tcPr>
            <w:tcW w:w="373" w:type="pct"/>
          </w:tcPr>
          <w:p w14:paraId="761B3AE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0DAF6CB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 at baseline, sex, BMI, commune, education level, tobacco smoking, alcohol drinking, family history of cancer, pulse rate and any drug intake</w:t>
            </w:r>
          </w:p>
        </w:tc>
        <w:tc>
          <w:tcPr>
            <w:tcW w:w="282" w:type="pct"/>
          </w:tcPr>
          <w:p w14:paraId="1DE95B6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</w:t>
            </w:r>
          </w:p>
        </w:tc>
      </w:tr>
      <w:tr w:rsidR="0065761F" w:rsidRPr="0065761F" w14:paraId="0C505E70" w14:textId="77777777" w:rsidTr="007838B9">
        <w:trPr>
          <w:jc w:val="center"/>
        </w:trPr>
        <w:tc>
          <w:tcPr>
            <w:tcW w:w="552" w:type="pct"/>
          </w:tcPr>
          <w:p w14:paraId="4FBD579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he Kailuan study</w:t>
            </w:r>
            <w:r w:rsidRPr="0065761F">
              <w:rPr>
                <w:rFonts w:hint="eastAsia"/>
              </w:rPr>
              <w:t xml:space="preserve"> [71-84]</w:t>
            </w:r>
            <w:r w:rsidRPr="0065761F">
              <w:t xml:space="preserve"> </w:t>
            </w:r>
          </w:p>
        </w:tc>
        <w:tc>
          <w:tcPr>
            <w:tcW w:w="436" w:type="pct"/>
          </w:tcPr>
          <w:p w14:paraId="2DD6B91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8</w:t>
            </w:r>
          </w:p>
        </w:tc>
        <w:tc>
          <w:tcPr>
            <w:tcW w:w="650" w:type="pct"/>
          </w:tcPr>
          <w:p w14:paraId="1031A9BB" w14:textId="183FA0DC" w:rsidR="00BA3403" w:rsidRPr="0065761F" w:rsidRDefault="00346294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6</w:t>
            </w:r>
            <w:r w:rsidR="002B6FDA" w:rsidRPr="0065761F">
              <w:t>-2015</w:t>
            </w:r>
          </w:p>
        </w:tc>
        <w:tc>
          <w:tcPr>
            <w:tcW w:w="400" w:type="pct"/>
          </w:tcPr>
          <w:p w14:paraId="21886547" w14:textId="3BB4551A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96110</w:t>
            </w:r>
          </w:p>
        </w:tc>
        <w:tc>
          <w:tcPr>
            <w:tcW w:w="600" w:type="pct"/>
          </w:tcPr>
          <w:p w14:paraId="08A2232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5.6</w:t>
            </w:r>
          </w:p>
        </w:tc>
        <w:tc>
          <w:tcPr>
            <w:tcW w:w="556" w:type="pct"/>
          </w:tcPr>
          <w:p w14:paraId="4F2C024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6267/19843</w:t>
            </w:r>
          </w:p>
        </w:tc>
        <w:tc>
          <w:tcPr>
            <w:tcW w:w="402" w:type="pct"/>
          </w:tcPr>
          <w:p w14:paraId="66617AC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.5 years</w:t>
            </w:r>
          </w:p>
        </w:tc>
        <w:tc>
          <w:tcPr>
            <w:tcW w:w="373" w:type="pct"/>
          </w:tcPr>
          <w:p w14:paraId="44B0C5B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4C9ED78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 Age, sex, smoking, alcohol intake, education, physical </w:t>
            </w:r>
            <w:r w:rsidRPr="0065761F">
              <w:lastRenderedPageBreak/>
              <w:t>activity, average monthly income of each family member, and sodium intake</w:t>
            </w:r>
          </w:p>
        </w:tc>
        <w:tc>
          <w:tcPr>
            <w:tcW w:w="282" w:type="pct"/>
          </w:tcPr>
          <w:p w14:paraId="04BE1C4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8</w:t>
            </w:r>
          </w:p>
        </w:tc>
      </w:tr>
      <w:tr w:rsidR="0065761F" w:rsidRPr="0065761F" w14:paraId="26650786" w14:textId="77777777" w:rsidTr="007838B9">
        <w:trPr>
          <w:jc w:val="center"/>
        </w:trPr>
        <w:tc>
          <w:tcPr>
            <w:tcW w:w="552" w:type="pct"/>
          </w:tcPr>
          <w:p w14:paraId="0243A57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an</w:t>
            </w:r>
            <w:r w:rsidRPr="0065761F">
              <w:rPr>
                <w:rFonts w:hint="eastAsia"/>
              </w:rPr>
              <w:t xml:space="preserve"> [85]</w:t>
            </w:r>
          </w:p>
        </w:tc>
        <w:tc>
          <w:tcPr>
            <w:tcW w:w="436" w:type="pct"/>
          </w:tcPr>
          <w:p w14:paraId="782F713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8</w:t>
            </w:r>
          </w:p>
        </w:tc>
        <w:tc>
          <w:tcPr>
            <w:tcW w:w="650" w:type="pct"/>
          </w:tcPr>
          <w:p w14:paraId="7A406969" w14:textId="70A56B30" w:rsidR="00BA3403" w:rsidRPr="0065761F" w:rsidRDefault="0046017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0-</w:t>
            </w:r>
            <w:r w:rsidR="0001692A" w:rsidRPr="0065761F">
              <w:t>2005</w:t>
            </w:r>
          </w:p>
        </w:tc>
        <w:tc>
          <w:tcPr>
            <w:tcW w:w="400" w:type="pct"/>
          </w:tcPr>
          <w:p w14:paraId="4F18150B" w14:textId="5C4911E5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13221</w:t>
            </w:r>
          </w:p>
        </w:tc>
        <w:tc>
          <w:tcPr>
            <w:tcW w:w="600" w:type="pct"/>
          </w:tcPr>
          <w:p w14:paraId="69EC165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4.7</w:t>
            </w:r>
          </w:p>
        </w:tc>
        <w:tc>
          <w:tcPr>
            <w:tcW w:w="556" w:type="pct"/>
          </w:tcPr>
          <w:p w14:paraId="21221586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13221/0</w:t>
            </w:r>
          </w:p>
        </w:tc>
        <w:tc>
          <w:tcPr>
            <w:tcW w:w="402" w:type="pct"/>
          </w:tcPr>
          <w:p w14:paraId="33A06A3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5.0 years</w:t>
            </w:r>
          </w:p>
        </w:tc>
        <w:tc>
          <w:tcPr>
            <w:tcW w:w="373" w:type="pct"/>
          </w:tcPr>
          <w:p w14:paraId="2C17336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111B6FC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Age, individual-level covariates, and urban/rural, region </w:t>
            </w:r>
          </w:p>
        </w:tc>
        <w:tc>
          <w:tcPr>
            <w:tcW w:w="282" w:type="pct"/>
          </w:tcPr>
          <w:p w14:paraId="649AEC3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</w:t>
            </w:r>
          </w:p>
        </w:tc>
      </w:tr>
      <w:tr w:rsidR="0065761F" w:rsidRPr="0065761F" w14:paraId="709D9DE9" w14:textId="77777777" w:rsidTr="007838B9">
        <w:trPr>
          <w:jc w:val="center"/>
        </w:trPr>
        <w:tc>
          <w:tcPr>
            <w:tcW w:w="552" w:type="pct"/>
          </w:tcPr>
          <w:p w14:paraId="0CDE57B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China Multi-Provincial Cohort</w:t>
            </w:r>
            <w:r w:rsidRPr="0065761F">
              <w:rPr>
                <w:rFonts w:hint="eastAsia"/>
              </w:rPr>
              <w:t xml:space="preserve"> [86]</w:t>
            </w:r>
          </w:p>
        </w:tc>
        <w:tc>
          <w:tcPr>
            <w:tcW w:w="436" w:type="pct"/>
          </w:tcPr>
          <w:p w14:paraId="48D84F5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8</w:t>
            </w:r>
          </w:p>
        </w:tc>
        <w:tc>
          <w:tcPr>
            <w:tcW w:w="650" w:type="pct"/>
          </w:tcPr>
          <w:p w14:paraId="191F89F1" w14:textId="3EF1BE69" w:rsidR="00BA3403" w:rsidRPr="0065761F" w:rsidRDefault="00F4629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992-2012</w:t>
            </w:r>
          </w:p>
        </w:tc>
        <w:tc>
          <w:tcPr>
            <w:tcW w:w="400" w:type="pct"/>
          </w:tcPr>
          <w:p w14:paraId="2D679A9D" w14:textId="1418DE94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,954</w:t>
            </w:r>
          </w:p>
        </w:tc>
        <w:tc>
          <w:tcPr>
            <w:tcW w:w="600" w:type="pct"/>
          </w:tcPr>
          <w:p w14:paraId="7AA337B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35-64</w:t>
            </w:r>
          </w:p>
        </w:tc>
        <w:tc>
          <w:tcPr>
            <w:tcW w:w="556" w:type="pct"/>
          </w:tcPr>
          <w:p w14:paraId="629E9BD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0789/10165</w:t>
            </w:r>
          </w:p>
        </w:tc>
        <w:tc>
          <w:tcPr>
            <w:tcW w:w="402" w:type="pct"/>
          </w:tcPr>
          <w:p w14:paraId="79CE425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.0 years</w:t>
            </w:r>
          </w:p>
        </w:tc>
        <w:tc>
          <w:tcPr>
            <w:tcW w:w="373" w:type="pct"/>
          </w:tcPr>
          <w:p w14:paraId="78D37092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HS</w:t>
            </w:r>
          </w:p>
        </w:tc>
        <w:tc>
          <w:tcPr>
            <w:tcW w:w="748" w:type="pct"/>
          </w:tcPr>
          <w:p w14:paraId="62928C2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sex, BMI, smoking status, alcohol drinking status, family history of CVD, FBG, low HDL-C status, and lipid-lowering</w:t>
            </w:r>
          </w:p>
          <w:p w14:paraId="2B17521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medication</w:t>
            </w:r>
          </w:p>
        </w:tc>
        <w:tc>
          <w:tcPr>
            <w:tcW w:w="282" w:type="pct"/>
          </w:tcPr>
          <w:p w14:paraId="38B41BDC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7</w:t>
            </w:r>
          </w:p>
        </w:tc>
      </w:tr>
      <w:tr w:rsidR="0065761F" w:rsidRPr="0065761F" w14:paraId="06AE59DD" w14:textId="77777777" w:rsidTr="007838B9">
        <w:trPr>
          <w:jc w:val="center"/>
        </w:trPr>
        <w:tc>
          <w:tcPr>
            <w:tcW w:w="552" w:type="pct"/>
          </w:tcPr>
          <w:p w14:paraId="69BFEF6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The OSA-ACS project</w:t>
            </w:r>
            <w:r w:rsidRPr="0065761F">
              <w:rPr>
                <w:rFonts w:hint="eastAsia"/>
              </w:rPr>
              <w:t xml:space="preserve"> [87]</w:t>
            </w:r>
          </w:p>
        </w:tc>
        <w:tc>
          <w:tcPr>
            <w:tcW w:w="436" w:type="pct"/>
          </w:tcPr>
          <w:p w14:paraId="0351052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9</w:t>
            </w:r>
          </w:p>
        </w:tc>
        <w:tc>
          <w:tcPr>
            <w:tcW w:w="650" w:type="pct"/>
          </w:tcPr>
          <w:p w14:paraId="7597669D" w14:textId="0FA0E92A" w:rsidR="00BA3403" w:rsidRPr="0065761F" w:rsidRDefault="00453DD7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15.5</w:t>
            </w:r>
            <w:r w:rsidRPr="0065761F">
              <w:rPr>
                <w:rFonts w:hint="eastAsia"/>
              </w:rPr>
              <w:t>-</w:t>
            </w:r>
            <w:r w:rsidRPr="0065761F">
              <w:t>2017.6</w:t>
            </w:r>
          </w:p>
        </w:tc>
        <w:tc>
          <w:tcPr>
            <w:tcW w:w="400" w:type="pct"/>
          </w:tcPr>
          <w:p w14:paraId="563ECFB4" w14:textId="69FBA28A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52</w:t>
            </w:r>
          </w:p>
        </w:tc>
        <w:tc>
          <w:tcPr>
            <w:tcW w:w="600" w:type="pct"/>
          </w:tcPr>
          <w:p w14:paraId="42B30AE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7.2</w:t>
            </w:r>
          </w:p>
        </w:tc>
        <w:tc>
          <w:tcPr>
            <w:tcW w:w="556" w:type="pct"/>
          </w:tcPr>
          <w:p w14:paraId="69B5261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21/131</w:t>
            </w:r>
          </w:p>
        </w:tc>
        <w:tc>
          <w:tcPr>
            <w:tcW w:w="402" w:type="pct"/>
          </w:tcPr>
          <w:p w14:paraId="65831DB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.0 year</w:t>
            </w:r>
          </w:p>
        </w:tc>
        <w:tc>
          <w:tcPr>
            <w:tcW w:w="373" w:type="pct"/>
          </w:tcPr>
          <w:p w14:paraId="7217DBC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ll stroke</w:t>
            </w:r>
          </w:p>
        </w:tc>
        <w:tc>
          <w:tcPr>
            <w:tcW w:w="748" w:type="pct"/>
          </w:tcPr>
          <w:p w14:paraId="185678F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Crude </w:t>
            </w:r>
          </w:p>
        </w:tc>
        <w:tc>
          <w:tcPr>
            <w:tcW w:w="282" w:type="pct"/>
          </w:tcPr>
          <w:p w14:paraId="486C881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6</w:t>
            </w:r>
          </w:p>
        </w:tc>
      </w:tr>
      <w:tr w:rsidR="0065761F" w:rsidRPr="0065761F" w14:paraId="365DCBD1" w14:textId="77777777" w:rsidTr="007838B9">
        <w:trPr>
          <w:jc w:val="center"/>
        </w:trPr>
        <w:tc>
          <w:tcPr>
            <w:tcW w:w="552" w:type="pct"/>
          </w:tcPr>
          <w:p w14:paraId="69BA35E5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Zheng</w:t>
            </w:r>
            <w:r w:rsidRPr="0065761F">
              <w:rPr>
                <w:rFonts w:hint="eastAsia"/>
              </w:rPr>
              <w:t xml:space="preserve"> [88]</w:t>
            </w:r>
          </w:p>
        </w:tc>
        <w:tc>
          <w:tcPr>
            <w:tcW w:w="436" w:type="pct"/>
          </w:tcPr>
          <w:p w14:paraId="27B27E64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9</w:t>
            </w:r>
          </w:p>
        </w:tc>
        <w:tc>
          <w:tcPr>
            <w:tcW w:w="650" w:type="pct"/>
          </w:tcPr>
          <w:p w14:paraId="17D9F39A" w14:textId="0A283295" w:rsidR="00BA3403" w:rsidRPr="0065761F" w:rsidRDefault="00453DD7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2</w:t>
            </w:r>
            <w:r w:rsidRPr="0065761F">
              <w:t>004.10</w:t>
            </w:r>
            <w:r w:rsidRPr="0065761F">
              <w:rPr>
                <w:rFonts w:hint="eastAsia"/>
              </w:rPr>
              <w:t>-</w:t>
            </w:r>
            <w:r w:rsidRPr="0065761F">
              <w:t>20</w:t>
            </w:r>
            <w:r w:rsidR="008B2B18" w:rsidRPr="0065761F">
              <w:t>14.10</w:t>
            </w:r>
          </w:p>
        </w:tc>
        <w:tc>
          <w:tcPr>
            <w:tcW w:w="400" w:type="pct"/>
          </w:tcPr>
          <w:p w14:paraId="05A780E6" w14:textId="4C48971C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097</w:t>
            </w:r>
          </w:p>
        </w:tc>
        <w:tc>
          <w:tcPr>
            <w:tcW w:w="600" w:type="pct"/>
          </w:tcPr>
          <w:p w14:paraId="06089E5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6.3</w:t>
            </w:r>
          </w:p>
        </w:tc>
        <w:tc>
          <w:tcPr>
            <w:tcW w:w="556" w:type="pct"/>
          </w:tcPr>
          <w:p w14:paraId="13B05970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231/2866</w:t>
            </w:r>
          </w:p>
        </w:tc>
        <w:tc>
          <w:tcPr>
            <w:tcW w:w="402" w:type="pct"/>
          </w:tcPr>
          <w:p w14:paraId="6F63D6A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.4 years</w:t>
            </w:r>
          </w:p>
        </w:tc>
        <w:tc>
          <w:tcPr>
            <w:tcW w:w="373" w:type="pct"/>
          </w:tcPr>
          <w:p w14:paraId="642DE07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, HS, and all stroke</w:t>
            </w:r>
          </w:p>
        </w:tc>
        <w:tc>
          <w:tcPr>
            <w:tcW w:w="748" w:type="pct"/>
          </w:tcPr>
          <w:p w14:paraId="4F09FAF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Age, sex, ethnicity, BMI, current smoking, heavy drinking, DM, SBP, DBP, and anti-hypertension drug treatment</w:t>
            </w:r>
          </w:p>
        </w:tc>
        <w:tc>
          <w:tcPr>
            <w:tcW w:w="282" w:type="pct"/>
          </w:tcPr>
          <w:p w14:paraId="4CECE018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7</w:t>
            </w:r>
          </w:p>
        </w:tc>
      </w:tr>
      <w:tr w:rsidR="0065761F" w:rsidRPr="0065761F" w14:paraId="2DD719F0" w14:textId="77777777" w:rsidTr="007838B9">
        <w:trPr>
          <w:jc w:val="center"/>
        </w:trPr>
        <w:tc>
          <w:tcPr>
            <w:tcW w:w="552" w:type="pct"/>
            <w:tcBorders>
              <w:bottom w:val="single" w:sz="4" w:space="0" w:color="auto"/>
            </w:tcBorders>
          </w:tcPr>
          <w:p w14:paraId="4760D543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Gu</w:t>
            </w:r>
            <w:r w:rsidRPr="0065761F">
              <w:rPr>
                <w:rFonts w:hint="eastAsia"/>
              </w:rPr>
              <w:t xml:space="preserve"> [89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8E237FD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019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37EAA2DD" w14:textId="1C020703" w:rsidR="00BA3403" w:rsidRPr="0065761F" w:rsidRDefault="0065093B">
            <w:pPr>
              <w:adjustRightInd w:val="0"/>
              <w:snapToGrid w:val="0"/>
              <w:spacing w:line="480" w:lineRule="auto"/>
              <w:jc w:val="center"/>
            </w:pPr>
            <w:r w:rsidRPr="0065761F">
              <w:rPr>
                <w:rFonts w:hint="eastAsia"/>
              </w:rPr>
              <w:t>1</w:t>
            </w:r>
            <w:r w:rsidRPr="0065761F">
              <w:t>992-</w:t>
            </w:r>
            <w:r w:rsidR="00303BEE" w:rsidRPr="0065761F">
              <w:t>20</w:t>
            </w:r>
            <w:r w:rsidR="005F3B31" w:rsidRPr="0065761F">
              <w:t>15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98ADE25" w14:textId="1F631A0A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267500*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F79073B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50.4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11761D1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159478/108022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49103A4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8.6 years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0E99C90F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>IS and HS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3CC30E8E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t xml:space="preserve">Sex, age, smoking status, hypertension, geographic region, alcohol consumption, education level, and </w:t>
            </w:r>
            <w:r w:rsidRPr="0065761F">
              <w:lastRenderedPageBreak/>
              <w:t>BMI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221229B7" w14:textId="77777777" w:rsidR="00BA3403" w:rsidRPr="0065761F" w:rsidRDefault="00BA3403">
            <w:pPr>
              <w:adjustRightInd w:val="0"/>
              <w:snapToGrid w:val="0"/>
              <w:spacing w:line="480" w:lineRule="auto"/>
              <w:jc w:val="center"/>
            </w:pPr>
            <w:r w:rsidRPr="0065761F">
              <w:lastRenderedPageBreak/>
              <w:t>7</w:t>
            </w:r>
          </w:p>
        </w:tc>
      </w:tr>
    </w:tbl>
    <w:p w14:paraId="300AD877" w14:textId="77777777" w:rsidR="00FB0427" w:rsidRPr="0065761F" w:rsidRDefault="00BA3403">
      <w:pPr>
        <w:pStyle w:val="4"/>
        <w:widowControl/>
        <w:shd w:val="clear" w:color="auto" w:fill="FFFFFF"/>
        <w:adjustRightInd w:val="0"/>
        <w:snapToGrid w:val="0"/>
        <w:spacing w:beforeAutospacing="0" w:afterAutospacing="0" w:line="480" w:lineRule="auto"/>
        <w:rPr>
          <w:rFonts w:ascii="Times New Roman" w:hAnsi="Times New Roman" w:hint="default"/>
          <w:b w:val="0"/>
          <w:bCs/>
        </w:rPr>
      </w:pPr>
      <w:r w:rsidRPr="0065761F">
        <w:rPr>
          <w:rFonts w:ascii="Times New Roman" w:hAnsi="Times New Roman" w:hint="default"/>
          <w:b w:val="0"/>
          <w:bCs/>
        </w:rPr>
        <w:t xml:space="preserve">BMI: body mass index; CHD: coronary heart disease; CKD: chronic kidney disease; COPD: chronic obstructive pulmonary disease; CVD: cardiovascular disease; DBP: </w:t>
      </w:r>
      <w:hyperlink r:id="rId8" w:anchor="/javascript:;" w:history="1">
        <w:r w:rsidRPr="0065761F">
          <w:rPr>
            <w:rFonts w:ascii="Times New Roman" w:hAnsi="Times New Roman" w:hint="default"/>
            <w:b w:val="0"/>
            <w:bCs/>
          </w:rPr>
          <w:t>diastolic</w:t>
        </w:r>
      </w:hyperlink>
      <w:r w:rsidRPr="0065761F">
        <w:rPr>
          <w:rFonts w:ascii="Times New Roman" w:hAnsi="Times New Roman" w:hint="default"/>
          <w:b w:val="0"/>
          <w:bCs/>
        </w:rPr>
        <w:t> </w:t>
      </w:r>
      <w:hyperlink r:id="rId9" w:anchor="/javascript:;" w:history="1">
        <w:r w:rsidRPr="0065761F">
          <w:rPr>
            <w:rFonts w:ascii="Times New Roman" w:hAnsi="Times New Roman" w:hint="default"/>
            <w:b w:val="0"/>
            <w:bCs/>
          </w:rPr>
          <w:t>blood</w:t>
        </w:r>
      </w:hyperlink>
      <w:r w:rsidRPr="0065761F">
        <w:rPr>
          <w:rFonts w:ascii="Times New Roman" w:hAnsi="Times New Roman" w:hint="default"/>
          <w:b w:val="0"/>
          <w:bCs/>
        </w:rPr>
        <w:t> </w:t>
      </w:r>
      <w:hyperlink r:id="rId10" w:anchor="/javascript:;" w:history="1">
        <w:r w:rsidRPr="0065761F">
          <w:rPr>
            <w:rFonts w:ascii="Times New Roman" w:hAnsi="Times New Roman" w:hint="default"/>
            <w:b w:val="0"/>
            <w:bCs/>
          </w:rPr>
          <w:t>pressure</w:t>
        </w:r>
      </w:hyperlink>
      <w:r w:rsidRPr="0065761F">
        <w:rPr>
          <w:rFonts w:ascii="Times New Roman" w:hAnsi="Times New Roman" w:hint="default"/>
          <w:b w:val="0"/>
          <w:bCs/>
        </w:rPr>
        <w:t xml:space="preserve">; DM: diabetes mellitus; eGFR: estimated </w:t>
      </w:r>
      <w:hyperlink r:id="rId11" w:anchor="/javascript:;" w:history="1">
        <w:r w:rsidRPr="0065761F">
          <w:rPr>
            <w:rFonts w:ascii="Times New Roman" w:hAnsi="Times New Roman" w:hint="default"/>
            <w:b w:val="0"/>
            <w:bCs/>
          </w:rPr>
          <w:t>glomerular filtration rate</w:t>
        </w:r>
      </w:hyperlink>
      <w:r w:rsidRPr="0065761F">
        <w:rPr>
          <w:rFonts w:ascii="Times New Roman" w:hAnsi="Times New Roman" w:hint="default"/>
          <w:b w:val="0"/>
          <w:bCs/>
        </w:rPr>
        <w:t xml:space="preserve">; HDL: high density lipoprotein; HS: hemorrhagic stroke; IS: ischemic stroke; LDL: </w:t>
      </w:r>
      <w:hyperlink r:id="rId12" w:anchor="/javascript:;" w:history="1">
        <w:r w:rsidRPr="0065761F">
          <w:rPr>
            <w:rFonts w:ascii="Times New Roman" w:hAnsi="Times New Roman" w:hint="default"/>
            <w:b w:val="0"/>
            <w:bCs/>
          </w:rPr>
          <w:t>low</w:t>
        </w:r>
      </w:hyperlink>
      <w:r w:rsidRPr="0065761F">
        <w:rPr>
          <w:rFonts w:ascii="Times New Roman" w:hAnsi="Times New Roman" w:hint="default"/>
          <w:b w:val="0"/>
          <w:bCs/>
        </w:rPr>
        <w:t> </w:t>
      </w:r>
      <w:hyperlink r:id="rId13" w:anchor="/javascript:;" w:history="1">
        <w:r w:rsidRPr="0065761F">
          <w:rPr>
            <w:rFonts w:ascii="Times New Roman" w:hAnsi="Times New Roman" w:hint="default"/>
            <w:b w:val="0"/>
            <w:bCs/>
          </w:rPr>
          <w:t>density</w:t>
        </w:r>
      </w:hyperlink>
      <w:r w:rsidRPr="0065761F">
        <w:rPr>
          <w:rFonts w:ascii="Times New Roman" w:hAnsi="Times New Roman" w:hint="default"/>
          <w:b w:val="0"/>
          <w:bCs/>
        </w:rPr>
        <w:t> </w:t>
      </w:r>
      <w:hyperlink r:id="rId14" w:anchor="/javascript:;" w:history="1">
        <w:r w:rsidRPr="0065761F">
          <w:rPr>
            <w:rFonts w:ascii="Times New Roman" w:hAnsi="Times New Roman" w:hint="default"/>
            <w:b w:val="0"/>
            <w:bCs/>
          </w:rPr>
          <w:t>lipoprotein</w:t>
        </w:r>
      </w:hyperlink>
      <w:r w:rsidRPr="0065761F">
        <w:rPr>
          <w:rFonts w:ascii="Times New Roman" w:hAnsi="Times New Roman" w:hint="default"/>
          <w:b w:val="0"/>
          <w:bCs/>
        </w:rPr>
        <w:t xml:space="preserve">; PA: physical activity; SBP: </w:t>
      </w:r>
      <w:hyperlink r:id="rId15" w:anchor="/javascript:;" w:history="1">
        <w:r w:rsidRPr="0065761F">
          <w:rPr>
            <w:rFonts w:ascii="Times New Roman" w:hAnsi="Times New Roman" w:hint="default"/>
            <w:b w:val="0"/>
            <w:bCs/>
          </w:rPr>
          <w:t>systolic</w:t>
        </w:r>
      </w:hyperlink>
      <w:r w:rsidRPr="0065761F">
        <w:rPr>
          <w:rFonts w:ascii="Times New Roman" w:hAnsi="Times New Roman" w:hint="default"/>
          <w:b w:val="0"/>
          <w:bCs/>
        </w:rPr>
        <w:t xml:space="preserve"> blood </w:t>
      </w:r>
      <w:hyperlink r:id="rId16" w:anchor="/javascript:;" w:history="1">
        <w:r w:rsidRPr="0065761F">
          <w:rPr>
            <w:rFonts w:ascii="Times New Roman" w:hAnsi="Times New Roman" w:hint="default"/>
            <w:b w:val="0"/>
            <w:bCs/>
          </w:rPr>
          <w:t>pressure</w:t>
        </w:r>
      </w:hyperlink>
      <w:r w:rsidRPr="0065761F">
        <w:rPr>
          <w:rFonts w:ascii="Times New Roman" w:hAnsi="Times New Roman" w:hint="default"/>
          <w:b w:val="0"/>
          <w:bCs/>
        </w:rPr>
        <w:t xml:space="preserve">; WC: </w:t>
      </w:r>
      <w:hyperlink r:id="rId17" w:anchor="/javascript:;" w:history="1">
        <w:r w:rsidRPr="0065761F">
          <w:rPr>
            <w:rFonts w:ascii="Times New Roman" w:hAnsi="Times New Roman" w:hint="default"/>
            <w:b w:val="0"/>
            <w:bCs/>
          </w:rPr>
          <w:t>wrist circumference</w:t>
        </w:r>
      </w:hyperlink>
      <w:r w:rsidRPr="0065761F">
        <w:rPr>
          <w:rFonts w:ascii="Times New Roman" w:hAnsi="Times New Roman" w:hint="default"/>
          <w:b w:val="0"/>
          <w:bCs/>
        </w:rPr>
        <w:t xml:space="preserve">; TC: total cholesterol; TG: </w:t>
      </w:r>
      <w:hyperlink r:id="rId18" w:anchor="/javascript:;" w:history="1">
        <w:r w:rsidRPr="0065761F">
          <w:rPr>
            <w:rFonts w:ascii="Times New Roman" w:hAnsi="Times New Roman" w:hint="default"/>
            <w:b w:val="0"/>
            <w:bCs/>
          </w:rPr>
          <w:t>triglyceride</w:t>
        </w:r>
      </w:hyperlink>
      <w:r w:rsidRPr="0065761F">
        <w:rPr>
          <w:rFonts w:ascii="Times New Roman" w:hAnsi="Times New Roman" w:hint="default"/>
          <w:b w:val="0"/>
          <w:bCs/>
        </w:rPr>
        <w:t xml:space="preserve">; </w:t>
      </w:r>
    </w:p>
    <w:p w14:paraId="2B1F23A0" w14:textId="77777777" w:rsidR="00FB0427" w:rsidRPr="0065761F" w:rsidRDefault="00BA3403">
      <w:pPr>
        <w:pStyle w:val="4"/>
        <w:widowControl/>
        <w:shd w:val="clear" w:color="auto" w:fill="FFFFFF"/>
        <w:adjustRightInd w:val="0"/>
        <w:snapToGrid w:val="0"/>
        <w:spacing w:beforeAutospacing="0" w:afterAutospacing="0" w:line="480" w:lineRule="auto"/>
        <w:rPr>
          <w:rFonts w:ascii="Times New Roman" w:hAnsi="Times New Roman" w:hint="default"/>
          <w:b w:val="0"/>
          <w:bCs/>
        </w:rPr>
      </w:pPr>
      <w:r w:rsidRPr="0065761F">
        <w:rPr>
          <w:rFonts w:ascii="Times New Roman" w:hAnsi="Times New Roman" w:hint="default"/>
          <w:b w:val="0"/>
          <w:bCs/>
        </w:rPr>
        <w:t>*This study specifically contained the Kailuan study cohort.</w:t>
      </w:r>
    </w:p>
    <w:p w14:paraId="64A67528" w14:textId="77777777" w:rsidR="00FB0427" w:rsidRPr="0065761F" w:rsidRDefault="00FB0427"/>
    <w:p w14:paraId="60E97D09" w14:textId="77777777" w:rsidR="00FB0427" w:rsidRPr="0065761F" w:rsidRDefault="00FB0427"/>
    <w:p w14:paraId="786EA59F" w14:textId="77777777" w:rsidR="00FB0427" w:rsidRPr="0065761F" w:rsidRDefault="00FB0427"/>
    <w:p w14:paraId="47D4BF6B" w14:textId="77777777" w:rsidR="00FB0427" w:rsidRPr="0065761F" w:rsidRDefault="00FB0427"/>
    <w:p w14:paraId="47C0530C" w14:textId="77777777" w:rsidR="00FB0427" w:rsidRPr="0065761F" w:rsidRDefault="00FB0427"/>
    <w:p w14:paraId="383ED1C5" w14:textId="77777777" w:rsidR="00FB0427" w:rsidRPr="0065761F" w:rsidRDefault="00FB0427"/>
    <w:p w14:paraId="5D02474F" w14:textId="77777777" w:rsidR="00FB0427" w:rsidRPr="0065761F" w:rsidRDefault="00FB0427"/>
    <w:p w14:paraId="3B768C3F" w14:textId="77777777" w:rsidR="00FB0427" w:rsidRPr="0065761F" w:rsidRDefault="00BA3403">
      <w:pPr>
        <w:rPr>
          <w:b/>
          <w:bCs/>
        </w:rPr>
      </w:pPr>
      <w:r w:rsidRPr="0065761F">
        <w:rPr>
          <w:rFonts w:hint="eastAsia"/>
          <w:b/>
          <w:bCs/>
        </w:rPr>
        <w:t>Reference:</w:t>
      </w:r>
    </w:p>
    <w:p w14:paraId="4DEF31F7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Yuan JM, Ross RK, Wang XL, Gao YT, Henderson BE, Yu MC. Morbidity and mortality in relation to cigarette smoking in Shanghai, China. A prospective male cohort study. </w:t>
      </w:r>
      <w:r w:rsidRPr="0065761F">
        <w:rPr>
          <w:i/>
        </w:rPr>
        <w:t xml:space="preserve">Jama. </w:t>
      </w:r>
      <w:r w:rsidRPr="0065761F">
        <w:t>1996;275(21):1646-1650.</w:t>
      </w:r>
    </w:p>
    <w:p w14:paraId="6C5CABD7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lastRenderedPageBreak/>
        <w:t xml:space="preserve">Hsu HC, Pwu RF. Too late to quit? Effect of smoking and smoking cessation on morbidity and mortality among the elderly in a longitudinal study. </w:t>
      </w:r>
      <w:r w:rsidRPr="0065761F">
        <w:rPr>
          <w:i/>
        </w:rPr>
        <w:t xml:space="preserve">The Kaohsiung journal of medical sciences. </w:t>
      </w:r>
      <w:r w:rsidRPr="0065761F">
        <w:t>2004;20(10):484-491.</w:t>
      </w:r>
    </w:p>
    <w:p w14:paraId="3A395283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Zhang XF, Attia J, D'Este C, Yu XH. Prevalence and magnitude of classical risk factors for stroke in a cohort of 5092 Chinese steelworkers over 13.5 years of follow-up. </w:t>
      </w:r>
      <w:r w:rsidRPr="0065761F">
        <w:rPr>
          <w:i/>
        </w:rPr>
        <w:t xml:space="preserve">Stroke. </w:t>
      </w:r>
      <w:r w:rsidRPr="0065761F">
        <w:t>2004;35(5):1052-1056.</w:t>
      </w:r>
    </w:p>
    <w:p w14:paraId="441F4BB9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en HJ, Bai CH, Yeh WT, Chiu HC, Pan WH. Influence of metabolic syndrome and general obesity on the risk of ischemic stroke. </w:t>
      </w:r>
      <w:r w:rsidRPr="0065761F">
        <w:rPr>
          <w:i/>
        </w:rPr>
        <w:t xml:space="preserve">Stroke. </w:t>
      </w:r>
      <w:r w:rsidRPr="0065761F">
        <w:t>2006;37(4):1060-1064.</w:t>
      </w:r>
    </w:p>
    <w:p w14:paraId="7FA8D3C4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uang SY, Bai CH, Chen WH, Lien LM, Pan WH. Fibrinogen independently predicts the development of ischemic stroke in a Taiwanese population: CVDFACTS study. </w:t>
      </w:r>
      <w:r w:rsidRPr="0065761F">
        <w:rPr>
          <w:i/>
        </w:rPr>
        <w:t xml:space="preserve">Stroke. </w:t>
      </w:r>
      <w:r w:rsidRPr="0065761F">
        <w:t>2009;40(5):1578-1584.</w:t>
      </w:r>
    </w:p>
    <w:p w14:paraId="0AD1050F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Fang XH, Zhang XH, Yang QD, et al. Subtype hypertension and risk of stroke in middle-aged and older Chinese: a 10-year follow-up study. </w:t>
      </w:r>
      <w:r w:rsidRPr="0065761F">
        <w:rPr>
          <w:i/>
        </w:rPr>
        <w:t xml:space="preserve">Stroke. </w:t>
      </w:r>
      <w:r w:rsidRPr="0065761F">
        <w:t>2006;37(1):38-43.</w:t>
      </w:r>
    </w:p>
    <w:p w14:paraId="0FBBD7DC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Bazzano LA, Gu D, Reynolds K, et al. Alcohol consumption and risk for stroke among Chinese men. </w:t>
      </w:r>
      <w:r w:rsidRPr="0065761F">
        <w:rPr>
          <w:i/>
        </w:rPr>
        <w:t xml:space="preserve">Annals of neurology. </w:t>
      </w:r>
      <w:r w:rsidRPr="0065761F">
        <w:t>2007;62(6):569-578.</w:t>
      </w:r>
    </w:p>
    <w:p w14:paraId="3454CA5F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Bazzano LA, Gu D, Whelton MR, et al. Body mass index and risk of stroke among Chinese men and women. </w:t>
      </w:r>
      <w:r w:rsidRPr="0065761F">
        <w:rPr>
          <w:i/>
        </w:rPr>
        <w:t xml:space="preserve">Annals of neurology. </w:t>
      </w:r>
      <w:r w:rsidRPr="0065761F">
        <w:t>2010;67(1):11-20.</w:t>
      </w:r>
    </w:p>
    <w:p w14:paraId="33E461E0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Gu D, Kelly TN, Wu X, et al. Blood pressure and risk of cardiovascular disease in Chinese men and women. </w:t>
      </w:r>
      <w:r w:rsidRPr="0065761F">
        <w:rPr>
          <w:i/>
        </w:rPr>
        <w:t xml:space="preserve">American journal of hypertension. </w:t>
      </w:r>
      <w:r w:rsidRPr="0065761F">
        <w:t>2008;21(3):265-272.</w:t>
      </w:r>
    </w:p>
    <w:p w14:paraId="5B8B8D2A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Kelly TN, Gu D, Chen J, et al. Cigarette smoking and risk of stroke in the chinese adult population. </w:t>
      </w:r>
      <w:r w:rsidRPr="0065761F">
        <w:rPr>
          <w:i/>
        </w:rPr>
        <w:t xml:space="preserve">Stroke. </w:t>
      </w:r>
      <w:r w:rsidRPr="0065761F">
        <w:t>2008;39(6):1688-1693.</w:t>
      </w:r>
    </w:p>
    <w:p w14:paraId="13B36658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en HK, Tseng CD, Wu SC, Lee TK, Chen TH. A prospective cohort study on the effect of sexual activity, libido and widowhood on mortality among the elderly people: 14-year follow-up of 2,453 elderly Taiwanese. </w:t>
      </w:r>
      <w:r w:rsidRPr="0065761F">
        <w:rPr>
          <w:i/>
        </w:rPr>
        <w:t xml:space="preserve">International journal of epidemiology. </w:t>
      </w:r>
      <w:r w:rsidRPr="0065761F">
        <w:t>2007;36(5):1136-1142.</w:t>
      </w:r>
    </w:p>
    <w:p w14:paraId="6469E887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Yang X, Ko GT, So WY, et al. Additive interaction of hyperglycemia and albuminuria on risk of ischemic stroke in type 2 diabetes: Hong Kong Diabetes Registry. </w:t>
      </w:r>
      <w:r w:rsidRPr="0065761F">
        <w:rPr>
          <w:i/>
        </w:rPr>
        <w:t xml:space="preserve">Diabetes care. </w:t>
      </w:r>
      <w:r w:rsidRPr="0065761F">
        <w:t>2008;31(12):2294-2300.</w:t>
      </w:r>
    </w:p>
    <w:p w14:paraId="4E0A637A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lastRenderedPageBreak/>
        <w:t xml:space="preserve">Yang X, So WY, Ma RC, et al. Thresholds of risk factors for ischemic stroke in type 2 diabetic patients with and without albuminuria: a non-linear approach. </w:t>
      </w:r>
      <w:r w:rsidRPr="0065761F">
        <w:rPr>
          <w:i/>
        </w:rPr>
        <w:t xml:space="preserve">Clinical neurology and neurosurgery. </w:t>
      </w:r>
      <w:r w:rsidRPr="0065761F">
        <w:t>2008;110(7):701-709.</w:t>
      </w:r>
    </w:p>
    <w:p w14:paraId="7F971064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Zhou M, Offer A, Yang G, et al. Body mass index, blood pressure, and mortality from stroke: a nationally representative prospective study of 212,000 Chinese men. </w:t>
      </w:r>
      <w:r w:rsidRPr="0065761F">
        <w:rPr>
          <w:i/>
        </w:rPr>
        <w:t xml:space="preserve">Stroke. </w:t>
      </w:r>
      <w:r w:rsidRPr="0065761F">
        <w:t>2008;39(3):753-759.</w:t>
      </w:r>
    </w:p>
    <w:p w14:paraId="615CBAB2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en JH, Chuang SY, Chen HJ, Yeh WT, Pan WH. Serum uric acid level as an independent risk factor for all-cause, cardiovascular, and ischemic stroke mortality: a Chinese cohort study. </w:t>
      </w:r>
      <w:r w:rsidRPr="0065761F">
        <w:rPr>
          <w:i/>
        </w:rPr>
        <w:t xml:space="preserve">Arthritis and rheumatism. </w:t>
      </w:r>
      <w:r w:rsidRPr="0065761F">
        <w:t>2009;61(2):225-232.</w:t>
      </w:r>
    </w:p>
    <w:p w14:paraId="3D732DEF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ien KL, Sung FC, Hsu HC, Su TC, Lin RS, Lee YT. Apolipoprotein A-I and B and stroke events in a community-based cohort in Taiwan: report of the Chin-Shan Community Cardiovascular Study. </w:t>
      </w:r>
      <w:r w:rsidRPr="0065761F">
        <w:rPr>
          <w:i/>
        </w:rPr>
        <w:t xml:space="preserve">Stroke. </w:t>
      </w:r>
      <w:r w:rsidRPr="0065761F">
        <w:t>2002;33(1):39-44.</w:t>
      </w:r>
    </w:p>
    <w:p w14:paraId="06B5F98D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en PC, Chien KL, Hsu HC, Su TC, Sung FC, Lee YT. Metabolic syndrome and C-reactive protein in stroke prediction: a prospective study in Taiwan. </w:t>
      </w:r>
      <w:r w:rsidRPr="0065761F">
        <w:rPr>
          <w:i/>
        </w:rPr>
        <w:t xml:space="preserve">Metabolism: clinical and experimental. </w:t>
      </w:r>
      <w:r w:rsidRPr="0065761F">
        <w:t>2009;58(6):772-778.</w:t>
      </w:r>
    </w:p>
    <w:p w14:paraId="0E3353E4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ien KL, Hsu HC, Sung FC, Su TC, Chen MF, Lee YT. Metabolic syndrome as a risk factor for coronary heart disease and stroke: an 11-year prospective cohort in Taiwan community. </w:t>
      </w:r>
      <w:r w:rsidRPr="0065761F">
        <w:rPr>
          <w:i/>
        </w:rPr>
        <w:t xml:space="preserve">Atherosclerosis. </w:t>
      </w:r>
      <w:r w:rsidRPr="0065761F">
        <w:t>2007;194(1):214-221.</w:t>
      </w:r>
    </w:p>
    <w:p w14:paraId="6226181C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ien KL, Hsu HC, Su TC, Sung FC, Chen MF, Lee YT. Lipoprotein(a) and cardiovascular disease in ethnic Chinese: the Chin-Shan Community Cardiovascular Cohort Study. </w:t>
      </w:r>
      <w:r w:rsidRPr="0065761F">
        <w:rPr>
          <w:i/>
        </w:rPr>
        <w:t xml:space="preserve">Clinical chemistry. </w:t>
      </w:r>
      <w:r w:rsidRPr="0065761F">
        <w:t>2008;54(2):285-291.</w:t>
      </w:r>
    </w:p>
    <w:p w14:paraId="6A77D28B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ien KL, Su TC, Hsu HC, et al. Atrial fibrillation prevalence, incidence and risk of stroke and all-cause death among Chinese. </w:t>
      </w:r>
      <w:r w:rsidRPr="0065761F">
        <w:rPr>
          <w:i/>
        </w:rPr>
        <w:t xml:space="preserve">International journal of cardiology. </w:t>
      </w:r>
      <w:r w:rsidRPr="0065761F">
        <w:t>2010;139(2):173-180.</w:t>
      </w:r>
    </w:p>
    <w:p w14:paraId="11D51FAD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Sun Y, Chien KL, Hsu HC, Su TC, Chen MF, Lee YT. Use of serum homocysteine to predict stroke, coronary heart disease and death in ethnic Chinese. 12-year prospective cohort study. </w:t>
      </w:r>
      <w:r w:rsidRPr="0065761F">
        <w:rPr>
          <w:i/>
        </w:rPr>
        <w:t xml:space="preserve">Circulation journal : official journal of the Japanese Circulation Society. </w:t>
      </w:r>
      <w:r w:rsidRPr="0065761F">
        <w:t>2009;73(8):1423-1430.</w:t>
      </w:r>
    </w:p>
    <w:p w14:paraId="382CE905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lastRenderedPageBreak/>
        <w:t xml:space="preserve">Zhang WW, Liu CY, Wang YJ, Xu ZQ, Chen Y, Zhou HD. Metabolic syndrome increases the risk of stroke: a 5-year follow-up study in a Chinese population. </w:t>
      </w:r>
      <w:r w:rsidRPr="0065761F">
        <w:rPr>
          <w:i/>
        </w:rPr>
        <w:t xml:space="preserve">Journal of neurology. </w:t>
      </w:r>
      <w:r w:rsidRPr="0065761F">
        <w:t>2009;256(9):1493-1499.</w:t>
      </w:r>
    </w:p>
    <w:p w14:paraId="2DF42EFF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ang CH, Chen CJ, Lee MH, Yang HI, Hsiao CK. Chronic hepatitis B infection and risk of atherosclerosis-related mortality: A 17-year follow-up study based on 22,472 residents in Taiwan. </w:t>
      </w:r>
      <w:r w:rsidRPr="0065761F">
        <w:rPr>
          <w:i/>
        </w:rPr>
        <w:t xml:space="preserve">Atherosclerosis. </w:t>
      </w:r>
      <w:r w:rsidRPr="0065761F">
        <w:t>2010;211(2):624-629.</w:t>
      </w:r>
    </w:p>
    <w:p w14:paraId="0BBBBFBC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en XY, Thomas GN, Chen YK, Chan JC, Wong KS. Atherosclerotic vascular disease rather than metabolic syndrome predicts ischemic stroke in diabetic patients. </w:t>
      </w:r>
      <w:r w:rsidRPr="0065761F">
        <w:rPr>
          <w:i/>
        </w:rPr>
        <w:t xml:space="preserve">Cerebrovascular diseases. </w:t>
      </w:r>
      <w:r w:rsidRPr="0065761F">
        <w:t>2010;30(4):374-379.</w:t>
      </w:r>
    </w:p>
    <w:p w14:paraId="3CB753A2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Jia Z, Wu S, Zhou Y, et al. Metabolic syndrome and its components as predictors of stroke in middle-aged and elderly Chinese people. </w:t>
      </w:r>
      <w:r w:rsidRPr="0065761F">
        <w:rPr>
          <w:i/>
        </w:rPr>
        <w:t xml:space="preserve">Neurological research. </w:t>
      </w:r>
      <w:r w:rsidRPr="0065761F">
        <w:t>2011;33(5):453-459.</w:t>
      </w:r>
    </w:p>
    <w:p w14:paraId="60103A80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Sun Y, Jiang D, Zhang B, et al. Impact of obesity on the outcome of Chinese patients with ST-segment myocardial infarction undergoing urgent percutaneous coronary intervention. </w:t>
      </w:r>
      <w:r w:rsidRPr="0065761F">
        <w:rPr>
          <w:i/>
        </w:rPr>
        <w:t xml:space="preserve">Acta cardiologica. </w:t>
      </w:r>
      <w:r w:rsidRPr="0065761F">
        <w:t>2012;67(5):541-548.</w:t>
      </w:r>
    </w:p>
    <w:p w14:paraId="69A139BB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Tse LA, Fang XH, Wang WZ, Qiu H, Yu IT. Incidence of ischaemic and haemorrhagic stroke and the association with smoking and smoking cessation: a 10-year multicentre prospective study in China. </w:t>
      </w:r>
      <w:r w:rsidRPr="0065761F">
        <w:rPr>
          <w:i/>
        </w:rPr>
        <w:t xml:space="preserve">Public health. </w:t>
      </w:r>
      <w:r w:rsidRPr="0065761F">
        <w:t>2012;126(11):960-966.</w:t>
      </w:r>
    </w:p>
    <w:p w14:paraId="6930B716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ang C, Liu Y, Yang Q, et al. Body mass index and risk of total and type-specific stroke in Chinese adults: results from a longitudinal study in China. </w:t>
      </w:r>
      <w:r w:rsidRPr="0065761F">
        <w:rPr>
          <w:i/>
        </w:rPr>
        <w:t xml:space="preserve">International journal of stroke : official journal of the International Stroke Society. </w:t>
      </w:r>
      <w:r w:rsidRPr="0065761F">
        <w:t>2013;8(4):245-250.</w:t>
      </w:r>
    </w:p>
    <w:p w14:paraId="0CECC660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Xu L, Chan WM, Hui YF, Lam TH. Association between HbA1c and cardiovascular disease mortality in older Hong Kong Chinese with diabetes. </w:t>
      </w:r>
      <w:r w:rsidRPr="0065761F">
        <w:rPr>
          <w:i/>
        </w:rPr>
        <w:t xml:space="preserve">Diabetic medicine : a journal of the British Diabetic Association. </w:t>
      </w:r>
      <w:r w:rsidRPr="0065761F">
        <w:t>2012;29(3):393-398.</w:t>
      </w:r>
    </w:p>
    <w:p w14:paraId="7282FC41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Xu L, Schooling CM, Chan WM, Lee SY, Leung GM, Lam TH. Smoking and hemorrhagic stroke mortality in a prospective cohort study of older Chinese. </w:t>
      </w:r>
      <w:r w:rsidRPr="0065761F">
        <w:rPr>
          <w:i/>
        </w:rPr>
        <w:t xml:space="preserve">Stroke. </w:t>
      </w:r>
      <w:r w:rsidRPr="0065761F">
        <w:t>2013;44(8):2144-2149.</w:t>
      </w:r>
    </w:p>
    <w:p w14:paraId="26145056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lastRenderedPageBreak/>
        <w:t xml:space="preserve">Zheng L, Sun Z, Zhang X, Li J, Hu D, Sun Y. The association between glomerular filtration rate and stroke in hypertensive patients in rural areas of China. </w:t>
      </w:r>
      <w:r w:rsidRPr="0065761F">
        <w:rPr>
          <w:i/>
        </w:rPr>
        <w:t xml:space="preserve">Journal of hypertension. </w:t>
      </w:r>
      <w:r w:rsidRPr="0065761F">
        <w:t>2012;30(5):901-907.</w:t>
      </w:r>
    </w:p>
    <w:p w14:paraId="745ABD7E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Kuo CY, Yen MF, Chen LS, et al. Increased risk of hemorrhagic stroke in patients with migraine: a population-based cohort study. </w:t>
      </w:r>
      <w:r w:rsidRPr="0065761F">
        <w:rPr>
          <w:i/>
        </w:rPr>
        <w:t xml:space="preserve">PloS one. </w:t>
      </w:r>
      <w:r w:rsidRPr="0065761F">
        <w:t>2013;8(1):e55253.</w:t>
      </w:r>
    </w:p>
    <w:p w14:paraId="58248B33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ang TJ, Keller JJ, Sheu JJ, Lin HC. A 3-year follow-up study on the risk of stroke among patients with conjunctival haemorrhage. </w:t>
      </w:r>
      <w:r w:rsidRPr="0065761F">
        <w:rPr>
          <w:i/>
        </w:rPr>
        <w:t xml:space="preserve">Acta ophthalmologica. </w:t>
      </w:r>
      <w:r w:rsidRPr="0065761F">
        <w:t>2013;91(3):226-230.</w:t>
      </w:r>
    </w:p>
    <w:p w14:paraId="0CFD0A42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u CH, Liou TH, Chen HH, Sun TY, Chen KH, Chang KH. Stroke risk in poliomyelitis survivors: a nationwide population-based study. </w:t>
      </w:r>
      <w:r w:rsidRPr="0065761F">
        <w:rPr>
          <w:i/>
        </w:rPr>
        <w:t xml:space="preserve">Archives of physical medicine and rehabilitation. </w:t>
      </w:r>
      <w:r w:rsidRPr="0065761F">
        <w:t>2012;93(12):2184-2188.</w:t>
      </w:r>
    </w:p>
    <w:p w14:paraId="627F3A93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u CW, Chao PZ, Hao WR, Liou TH, Lin HW. Risk of stroke among patients with rhinosinusitis: a population-based study in Taiwan. </w:t>
      </w:r>
      <w:r w:rsidRPr="0065761F">
        <w:rPr>
          <w:i/>
        </w:rPr>
        <w:t xml:space="preserve">American journal of rhinology &amp; allergy. </w:t>
      </w:r>
      <w:r w:rsidRPr="0065761F">
        <w:t>2012;26(4):278-282.</w:t>
      </w:r>
    </w:p>
    <w:p w14:paraId="45F706DF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Guo Y, Wang H, Zhao X, et al. Sequential changes in renal function and the risk of stroke and death in patients with atrial fibrillation. </w:t>
      </w:r>
      <w:r w:rsidRPr="0065761F">
        <w:rPr>
          <w:i/>
        </w:rPr>
        <w:t xml:space="preserve">International journal of cardiology. </w:t>
      </w:r>
      <w:r w:rsidRPr="0065761F">
        <w:t>2013;168(5):4678-4684.</w:t>
      </w:r>
    </w:p>
    <w:p w14:paraId="30CF8150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en YC, Sun CA, Yang T, et al. Impact of metabolic syndrome components on incident stroke subtypes: a Chinese cohort study. </w:t>
      </w:r>
      <w:r w:rsidRPr="0065761F">
        <w:rPr>
          <w:i/>
        </w:rPr>
        <w:t xml:space="preserve">Journal of human hypertension. </w:t>
      </w:r>
      <w:r w:rsidRPr="0065761F">
        <w:t>2014;28(11):689-693.</w:t>
      </w:r>
    </w:p>
    <w:p w14:paraId="23A0ADE9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He Y, Jiang B, Li LS, et al. Changes in smoking behavior and subsequent mortality risk during a 35-year follow-up of a cohort in Xi'an, China. </w:t>
      </w:r>
      <w:r w:rsidRPr="0065761F">
        <w:rPr>
          <w:i/>
        </w:rPr>
        <w:t xml:space="preserve">American journal of epidemiology. </w:t>
      </w:r>
      <w:r w:rsidRPr="0065761F">
        <w:t>2014;179(9):1060-1070.</w:t>
      </w:r>
    </w:p>
    <w:p w14:paraId="663C80EF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Pan A, De Silva DA, Yuan JM, Koh WP. Sleep duration and risk of stroke mortality among Chinese adults: Singapore Chinese health study. </w:t>
      </w:r>
      <w:r w:rsidRPr="0065761F">
        <w:rPr>
          <w:i/>
        </w:rPr>
        <w:t xml:space="preserve">Stroke. </w:t>
      </w:r>
      <w:r w:rsidRPr="0065761F">
        <w:t>2014;45(6):1620-1625.</w:t>
      </w:r>
    </w:p>
    <w:p w14:paraId="3A2B40FE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Yang YM, Shao XH, Zhu J, et al. Risk factors and incidence of stroke and MACE in Chinese atrial fibrillation patients presenting to emergency departments: a </w:t>
      </w:r>
      <w:r w:rsidRPr="0065761F">
        <w:lastRenderedPageBreak/>
        <w:t xml:space="preserve">national wide database analysis. </w:t>
      </w:r>
      <w:r w:rsidRPr="0065761F">
        <w:rPr>
          <w:i/>
        </w:rPr>
        <w:t xml:space="preserve">International journal of cardiology. </w:t>
      </w:r>
      <w:r w:rsidRPr="0065761F">
        <w:t>2014;173(2):242-247.</w:t>
      </w:r>
    </w:p>
    <w:p w14:paraId="286926E4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ai H, Shu XO, Xiang YB, et al. Sleep duration and mortality: a prospective study of 113 138 middle-aged and elderly Chinese men and women. </w:t>
      </w:r>
      <w:r w:rsidRPr="0065761F">
        <w:rPr>
          <w:i/>
        </w:rPr>
        <w:t xml:space="preserve">Sleep. </w:t>
      </w:r>
      <w:r w:rsidRPr="0065761F">
        <w:t>2015;38(4):529-536.</w:t>
      </w:r>
    </w:p>
    <w:p w14:paraId="6505D1C4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Yu D, Zhang X, Shu XO, et al. Dietary glycemic index, glycemic load, and refined carbohydrates are associated with risk of stroke: a prospective cohort study in urban Chinese women. </w:t>
      </w:r>
      <w:r w:rsidRPr="0065761F">
        <w:rPr>
          <w:i/>
        </w:rPr>
        <w:t xml:space="preserve">The American journal of clinical nutrition. </w:t>
      </w:r>
      <w:r w:rsidRPr="0065761F">
        <w:t>2016;104(5):1345-1351.</w:t>
      </w:r>
    </w:p>
    <w:p w14:paraId="2B4D3D59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ai H, Shu XO, Gao YT, Li H, Yang G, Zheng W. A prospective study of dietary patterns and mortality in Chinese women. </w:t>
      </w:r>
      <w:r w:rsidRPr="0065761F">
        <w:rPr>
          <w:i/>
        </w:rPr>
        <w:t xml:space="preserve">Epidemiology. </w:t>
      </w:r>
      <w:r w:rsidRPr="0065761F">
        <w:t>2007;18(3):393-401.</w:t>
      </w:r>
    </w:p>
    <w:p w14:paraId="4D373D72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Dorjgochoo T, Shu XO, Zhang X, et al. Relation of blood pressure components and categories and all-cause, stroke and coronary heart disease mortality in urban Chinese women: a population-based prospective study. </w:t>
      </w:r>
      <w:r w:rsidRPr="0065761F">
        <w:rPr>
          <w:i/>
        </w:rPr>
        <w:t xml:space="preserve">Journal of hypertension. </w:t>
      </w:r>
      <w:r w:rsidRPr="0065761F">
        <w:t>2009;27(3):468-475.</w:t>
      </w:r>
    </w:p>
    <w:p w14:paraId="5B3D2E81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Takata Y, Shu XO, Gao YT, et al. Red meat and poultry intakes and risk of total and cause-specific mortality: results from cohort studies of Chinese adults in Shanghai. </w:t>
      </w:r>
      <w:r w:rsidRPr="0065761F">
        <w:rPr>
          <w:i/>
        </w:rPr>
        <w:t xml:space="preserve">PloS one. </w:t>
      </w:r>
      <w:r w:rsidRPr="0065761F">
        <w:t>2013;8(2):e56963.</w:t>
      </w:r>
    </w:p>
    <w:p w14:paraId="552E00E0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Takata Y, Zhang X, Li H, et al. Fish intake and risks of total and cause-specific mortality in 2 population-based cohort studies of 134,296 men and women. </w:t>
      </w:r>
      <w:r w:rsidRPr="0065761F">
        <w:rPr>
          <w:i/>
        </w:rPr>
        <w:t xml:space="preserve">American journal of epidemiology. </w:t>
      </w:r>
      <w:r w:rsidRPr="0065761F">
        <w:t>2013;178(1):46-57.</w:t>
      </w:r>
    </w:p>
    <w:p w14:paraId="60E46E6F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Yu D, Shu XO, Li H, et al. Dietary isoflavones, urinary isoflavonoids, and risk of ischemic stroke in women. </w:t>
      </w:r>
      <w:r w:rsidRPr="0065761F">
        <w:rPr>
          <w:i/>
        </w:rPr>
        <w:t xml:space="preserve">The American journal of clinical nutrition. </w:t>
      </w:r>
      <w:r w:rsidRPr="0065761F">
        <w:t>2015;102(3):680-686.</w:t>
      </w:r>
    </w:p>
    <w:p w14:paraId="366D8918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Zhang X, Shu XO, Gao YT, Yang G, Li H, Zheng W. General and abdominal adiposity and risk of stroke in Chinese women. </w:t>
      </w:r>
      <w:r w:rsidRPr="0065761F">
        <w:rPr>
          <w:i/>
        </w:rPr>
        <w:t xml:space="preserve">Stroke. </w:t>
      </w:r>
      <w:r w:rsidRPr="0065761F">
        <w:t>2009;40(4):1098-1104.</w:t>
      </w:r>
    </w:p>
    <w:p w14:paraId="23311F5C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Han L, Wu Q, Wang C, et al. Homocysteine, Ischemic Stroke, and Coronary Heart Disease in Hypertensive Patients: A Population-Based, Prospective Cohort Study. </w:t>
      </w:r>
      <w:r w:rsidRPr="0065761F">
        <w:rPr>
          <w:i/>
        </w:rPr>
        <w:t xml:space="preserve">Stroke. </w:t>
      </w:r>
      <w:r w:rsidRPr="0065761F">
        <w:t>2015;46(7):1777-1786.</w:t>
      </w:r>
    </w:p>
    <w:p w14:paraId="2E8CC465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lastRenderedPageBreak/>
        <w:t xml:space="preserve">Lai YJ, Chen HC, Chou P. Gender Difference in the Interaction Effects of Diabetes and Hypertension on Stroke among the Elderly in the Shih-Pai Study, Taiwan. </w:t>
      </w:r>
      <w:r w:rsidRPr="0065761F">
        <w:rPr>
          <w:i/>
        </w:rPr>
        <w:t xml:space="preserve">PloS one. </w:t>
      </w:r>
      <w:r w:rsidRPr="0065761F">
        <w:t>2015;10(8):e0136634.</w:t>
      </w:r>
    </w:p>
    <w:p w14:paraId="69572477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Zhang YJ, Iqbal J, van Klaveren D, et al. Smoking is associated with adverse clinical outcomes in patients undergoing revascularization with PCI or CABG: the SYNTAX trial at 5-year follow-up. </w:t>
      </w:r>
      <w:r w:rsidRPr="0065761F">
        <w:rPr>
          <w:i/>
        </w:rPr>
        <w:t xml:space="preserve">Journal of the American College of Cardiology. </w:t>
      </w:r>
      <w:r w:rsidRPr="0065761F">
        <w:t>2015;65(11):1107-1115.</w:t>
      </w:r>
    </w:p>
    <w:p w14:paraId="4F1ED7E6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Zhu ZB, Huangfu XF, Zhong CK, et al. Combined Effects of Family History of Cardiovascular Disease and Serum C-reactive Protein Level on the Risk of Stroke: A 9.2-year Prospective Study among Mongolians in China. </w:t>
      </w:r>
      <w:r w:rsidRPr="0065761F">
        <w:rPr>
          <w:i/>
        </w:rPr>
        <w:t xml:space="preserve">Biomedical and environmental sciences : BES. </w:t>
      </w:r>
      <w:r w:rsidRPr="0065761F">
        <w:t>2017;30(9):632-640.</w:t>
      </w:r>
    </w:p>
    <w:p w14:paraId="6D4D7742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Huangfu X, Zhu Z, Zhong C, et al. Smoking, Hypertension, and Their Combined Effect on Ischemic Stroke Incidence: A Prospective Study among Inner Mongolians in China. </w:t>
      </w:r>
      <w:r w:rsidRPr="0065761F">
        <w:rPr>
          <w:i/>
        </w:rPr>
        <w:t xml:space="preserve">Journal of stroke and cerebrovascular diseases : the official journal of National Stroke Association. </w:t>
      </w:r>
      <w:r w:rsidRPr="0065761F">
        <w:t>2017;26(12):2749-2754.</w:t>
      </w:r>
    </w:p>
    <w:p w14:paraId="4FE4FD9C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Xu J, Xu T, Bu X, et al. The predictive value of waist-to-height ratio for ischemic stroke in a population-based prospective cohort study among Mongolian men in China. </w:t>
      </w:r>
      <w:r w:rsidRPr="0065761F">
        <w:rPr>
          <w:i/>
        </w:rPr>
        <w:t xml:space="preserve">PloS one. </w:t>
      </w:r>
      <w:r w:rsidRPr="0065761F">
        <w:t>2014;9(10):e110245.</w:t>
      </w:r>
    </w:p>
    <w:p w14:paraId="1EE23366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Olofindayo J, Peng H, Liu Y, et al. The interactive effect of diabetes and central obesity on stroke: a prospective cohort study of inner Mongolians. </w:t>
      </w:r>
      <w:r w:rsidRPr="0065761F">
        <w:rPr>
          <w:i/>
        </w:rPr>
        <w:t xml:space="preserve">BMC neurology. </w:t>
      </w:r>
      <w:r w:rsidRPr="0065761F">
        <w:t>2015;15:65.</w:t>
      </w:r>
    </w:p>
    <w:p w14:paraId="66DA8ED8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Tang L, Xu T, Li H, et al. Hypertension, alcohol drinking and stroke incidence: a population-based prospective cohort study among inner Mongolians in China. </w:t>
      </w:r>
      <w:r w:rsidRPr="0065761F">
        <w:rPr>
          <w:i/>
        </w:rPr>
        <w:t xml:space="preserve">Journal of hypertension. </w:t>
      </w:r>
      <w:r w:rsidRPr="0065761F">
        <w:t>2014;32(5):1091-1096; discussion 1096.</w:t>
      </w:r>
    </w:p>
    <w:p w14:paraId="69A6D68C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ang A, Xu T, Xu T, et al. Hypertension and elevated C-reactive protein: future risk of ischemic stroke in a prospective cohort study among inner Mongolians in China. </w:t>
      </w:r>
      <w:r w:rsidRPr="0065761F">
        <w:rPr>
          <w:i/>
        </w:rPr>
        <w:t xml:space="preserve">International journal of cardiology. </w:t>
      </w:r>
      <w:r w:rsidRPr="0065761F">
        <w:t>2014;174(2):455-456.</w:t>
      </w:r>
    </w:p>
    <w:p w14:paraId="4081B025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Xu T, Bu X, Li H, et al. Smoking, heart rate, and ischemic stroke: a population-based prospective cohort study among Inner Mongolians in China. </w:t>
      </w:r>
      <w:r w:rsidRPr="0065761F">
        <w:rPr>
          <w:i/>
        </w:rPr>
        <w:t xml:space="preserve">Stroke. </w:t>
      </w:r>
      <w:r w:rsidRPr="0065761F">
        <w:t>2013;44(9):2457-2461.</w:t>
      </w:r>
    </w:p>
    <w:p w14:paraId="4A4F5BE0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lastRenderedPageBreak/>
        <w:t xml:space="preserve">Zhong C, Zhong X, Xu T, et al. Combined effects of hypertension and heart rate on the risk of stroke and coronary heart disease: a population-based prospective cohort study among Inner Mongolians in China. </w:t>
      </w:r>
      <w:r w:rsidRPr="0065761F">
        <w:rPr>
          <w:i/>
        </w:rPr>
        <w:t xml:space="preserve">Hypertension research : official journal of the Japanese Society of Hypertension. </w:t>
      </w:r>
      <w:r w:rsidRPr="0065761F">
        <w:t>2015;38(12):883-888.</w:t>
      </w:r>
    </w:p>
    <w:p w14:paraId="61847172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Fan F, Yuan Z, Qin X, et al. Optimal Systolic Blood Pressure Levels for Primary Prevention of Stroke in General Hypertensive Adults: Findings From the CSPPT (China Stroke Primary Prevention Trial). </w:t>
      </w:r>
      <w:r w:rsidRPr="0065761F">
        <w:rPr>
          <w:i/>
        </w:rPr>
        <w:t xml:space="preserve">Hypertension. </w:t>
      </w:r>
      <w:r w:rsidRPr="0065761F">
        <w:t>2017;69(4):697-704.</w:t>
      </w:r>
    </w:p>
    <w:p w14:paraId="310110C9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Shi X, Yang J, Wang L, et al. Prospective study of serum uric acid levels and stroke in a Chinese hypertensive cohort. </w:t>
      </w:r>
      <w:r w:rsidRPr="0065761F">
        <w:rPr>
          <w:i/>
        </w:rPr>
        <w:t xml:space="preserve">Clinical and experimental hypertension. </w:t>
      </w:r>
      <w:r w:rsidRPr="0065761F">
        <w:t>2017;39(6):527-531.</w:t>
      </w:r>
    </w:p>
    <w:p w14:paraId="10EDB7DA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Xu RB, Kong X, Xu BP, et al. Longitudinal association between fasting blood glucose concentrations and first stroke in hypertensive adults in China: effect of folic acid intervention. </w:t>
      </w:r>
      <w:r w:rsidRPr="0065761F">
        <w:rPr>
          <w:i/>
        </w:rPr>
        <w:t xml:space="preserve">The American journal of clinical nutrition. </w:t>
      </w:r>
      <w:r w:rsidRPr="0065761F">
        <w:t>2017;105(3):564-570.</w:t>
      </w:r>
    </w:p>
    <w:p w14:paraId="0AB2EEF4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Zhang C, Wang X, He M, et al. Proteinuria Is an Independent Risk Factor for First Incident Stroke in Adults Under Treatment for Hypertension in China. </w:t>
      </w:r>
      <w:r w:rsidRPr="0065761F">
        <w:rPr>
          <w:i/>
        </w:rPr>
        <w:t xml:space="preserve">Journal of the American Heart Association. </w:t>
      </w:r>
      <w:r w:rsidRPr="0065761F">
        <w:t>2015;4(12).</w:t>
      </w:r>
    </w:p>
    <w:p w14:paraId="0D85C86E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Han TS, Wang HH, Wei L, et al. Impacts of undetected and inadequately treated hypertension on incident stroke in China. </w:t>
      </w:r>
      <w:r w:rsidRPr="0065761F">
        <w:rPr>
          <w:i/>
        </w:rPr>
        <w:t xml:space="preserve">BMJ open. </w:t>
      </w:r>
      <w:r w:rsidRPr="0065761F">
        <w:t>2017;7(10):e016581.</w:t>
      </w:r>
    </w:p>
    <w:p w14:paraId="6066E9DE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Chen Z, Iona A, Parish S, et al. Adiposity and risk of ischaemic and haemorrhagic stroke in 0.5 million Chinese men and women: a prospective cohort study. </w:t>
      </w:r>
      <w:r w:rsidRPr="0065761F">
        <w:rPr>
          <w:i/>
        </w:rPr>
        <w:t xml:space="preserve">The Lancet Global health. </w:t>
      </w:r>
      <w:r w:rsidRPr="0065761F">
        <w:t>2018;6(6):e630-e640.</w:t>
      </w:r>
    </w:p>
    <w:p w14:paraId="6726D58B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Du H, Li L, Bennett D, et al. Fresh Fruit Consumption and Major Cardiovascular Disease in China. </w:t>
      </w:r>
      <w:r w:rsidRPr="0065761F">
        <w:rPr>
          <w:i/>
        </w:rPr>
        <w:t xml:space="preserve">The New England journal of medicine. </w:t>
      </w:r>
      <w:r w:rsidRPr="0065761F">
        <w:t>2016;374(14):1332-1343.</w:t>
      </w:r>
    </w:p>
    <w:p w14:paraId="57DB24EA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Bragg F, Li L, Yang L, et al. Risks and Population Burden of Cardiovascular Diseases Associated with Diabetes in China: A Prospective Study of 0.5 Million Adults. </w:t>
      </w:r>
      <w:r w:rsidRPr="0065761F">
        <w:rPr>
          <w:i/>
        </w:rPr>
        <w:t xml:space="preserve">PLoS medicine. </w:t>
      </w:r>
      <w:r w:rsidRPr="0065761F">
        <w:t>2016;13(7):e1002026.</w:t>
      </w:r>
    </w:p>
    <w:p w14:paraId="0D2402AC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Qin C, Lv J, Guo Y, et al. Associations of egg consumption with cardiovascular disease in a cohort study of 0.5 million Chinese adults. </w:t>
      </w:r>
      <w:r w:rsidRPr="0065761F">
        <w:rPr>
          <w:i/>
        </w:rPr>
        <w:t xml:space="preserve">Heart. </w:t>
      </w:r>
      <w:r w:rsidRPr="0065761F">
        <w:t>2018;104(21):1756-1763.</w:t>
      </w:r>
    </w:p>
    <w:p w14:paraId="398735E9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lastRenderedPageBreak/>
        <w:t xml:space="preserve">Sun J, Ma H, Yu C, et al. Association of Major Depressive Episodes With Stroke Risk in a Prospective Study of 0.5 Million Chinese Adults. </w:t>
      </w:r>
      <w:r w:rsidRPr="0065761F">
        <w:rPr>
          <w:i/>
        </w:rPr>
        <w:t xml:space="preserve">Stroke. </w:t>
      </w:r>
      <w:r w:rsidRPr="0065761F">
        <w:t>2016;47(9):2203-2208.</w:t>
      </w:r>
    </w:p>
    <w:p w14:paraId="132BF2AE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Fan JH, Wang JB, Wang SM, Abnet CC, Qiao YL, Taylor PR. Longitudinal change in blood pressure is associated with cardiovascular disease mortality in a Chinese cohort. </w:t>
      </w:r>
      <w:r w:rsidRPr="0065761F">
        <w:rPr>
          <w:i/>
        </w:rPr>
        <w:t xml:space="preserve">Heart. </w:t>
      </w:r>
      <w:r w:rsidRPr="0065761F">
        <w:t>2018;104(21):1764-1771.</w:t>
      </w:r>
    </w:p>
    <w:p w14:paraId="1809B82F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Jin C, Li G, Rexrode KM, et al. Prospective Study of Fasting Blood Glucose and Intracerebral Hemorrhagic Risk. </w:t>
      </w:r>
      <w:r w:rsidRPr="0065761F">
        <w:rPr>
          <w:i/>
        </w:rPr>
        <w:t xml:space="preserve">Stroke. </w:t>
      </w:r>
      <w:r w:rsidRPr="0065761F">
        <w:t>2018;49(1):27-33.</w:t>
      </w:r>
    </w:p>
    <w:p w14:paraId="47EB94AD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u J, Chen S, Zhou Y, et al. Non-high-density lipoprotein cholesterol on the risks of stroke: a result from the Kailuan study. </w:t>
      </w:r>
      <w:r w:rsidRPr="0065761F">
        <w:rPr>
          <w:i/>
        </w:rPr>
        <w:t xml:space="preserve">PloS one. </w:t>
      </w:r>
      <w:r w:rsidRPr="0065761F">
        <w:t>2013;8(9):e74634.</w:t>
      </w:r>
    </w:p>
    <w:p w14:paraId="33B39421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Liu Y, Wang J, Zhang L, et al. Relationship between C-reactive protein and stroke: a large prospective community based study. </w:t>
      </w:r>
      <w:r w:rsidRPr="0065761F">
        <w:rPr>
          <w:i/>
        </w:rPr>
        <w:t xml:space="preserve">PloS one. </w:t>
      </w:r>
      <w:r w:rsidRPr="0065761F">
        <w:t>2014;9(9):e107017.</w:t>
      </w:r>
    </w:p>
    <w:p w14:paraId="0B468351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ang A, Chen S, Wang C, et al. Resting heart rate and risk of cardiovascular diseases and all-cause death: the Kailuan study. </w:t>
      </w:r>
      <w:r w:rsidRPr="0065761F">
        <w:rPr>
          <w:i/>
        </w:rPr>
        <w:t xml:space="preserve">PloS one. </w:t>
      </w:r>
      <w:r w:rsidRPr="0065761F">
        <w:t>2014;9(10):e110985.</w:t>
      </w:r>
    </w:p>
    <w:p w14:paraId="2B287F49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Li Z, Wang A, Cai J, et al. Impact of proteinuria and glomerular filtration rate on risk of ischaemic and intracerebral hemorrhagic stroke: a result from the Kailuan study. </w:t>
      </w:r>
      <w:r w:rsidRPr="0065761F">
        <w:rPr>
          <w:i/>
        </w:rPr>
        <w:t xml:space="preserve">European journal of neurology. </w:t>
      </w:r>
      <w:r w:rsidRPr="0065761F">
        <w:t>2015;22(2):355-360.</w:t>
      </w:r>
    </w:p>
    <w:p w14:paraId="4BA7EA96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Li W, Jin C, Vaidya A, et al. Blood Pressure Trajectories and the Risk of Intracerebral Hemorrhage and Cerebral Infarction: A Prospective Study. </w:t>
      </w:r>
      <w:r w:rsidRPr="0065761F">
        <w:rPr>
          <w:i/>
        </w:rPr>
        <w:t xml:space="preserve">Hypertension. </w:t>
      </w:r>
      <w:r w:rsidRPr="0065761F">
        <w:t>2017;70(3):508-514.</w:t>
      </w:r>
    </w:p>
    <w:p w14:paraId="03DF58E2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Ma C, Pavlova M, Liu Y, et al. Probable REM sleep behavior disorder and risk of stroke: A prospective study. </w:t>
      </w:r>
      <w:r w:rsidRPr="0065761F">
        <w:rPr>
          <w:i/>
        </w:rPr>
        <w:t xml:space="preserve">Neurology. </w:t>
      </w:r>
      <w:r w:rsidRPr="0065761F">
        <w:t>2017;88(19):1849-1855.</w:t>
      </w:r>
    </w:p>
    <w:p w14:paraId="2A618828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Song Q, Liu X, Zhou W, et al. Long Sleep Duration and Risk of Ischemic Stroke and Hemorrhagic Stroke: the Kailuan Prospective Study. </w:t>
      </w:r>
      <w:r w:rsidRPr="0065761F">
        <w:rPr>
          <w:i/>
        </w:rPr>
        <w:t xml:space="preserve">Scientific reports. </w:t>
      </w:r>
      <w:r w:rsidRPr="0065761F">
        <w:t>2016;6:33664.</w:t>
      </w:r>
    </w:p>
    <w:p w14:paraId="7AB126E4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ang A, Wu J, Zhou Y, et al. Measures of adiposity and risk of stroke in China: a result from the Kailuan study. </w:t>
      </w:r>
      <w:r w:rsidRPr="0065761F">
        <w:rPr>
          <w:i/>
        </w:rPr>
        <w:t xml:space="preserve">PloS one. </w:t>
      </w:r>
      <w:r w:rsidRPr="0065761F">
        <w:t>2013;8(4):e61665.</w:t>
      </w:r>
    </w:p>
    <w:p w14:paraId="792DFA27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ang A, Liu X, Su Z, et al. Two-Year Changes in Proteinuria and the Risk of Stroke in the Chinese Population: A Prospective Cohort Study. </w:t>
      </w:r>
      <w:r w:rsidRPr="0065761F">
        <w:rPr>
          <w:i/>
        </w:rPr>
        <w:t xml:space="preserve">Journal of the American </w:t>
      </w:r>
      <w:r w:rsidRPr="0065761F">
        <w:rPr>
          <w:i/>
        </w:rPr>
        <w:lastRenderedPageBreak/>
        <w:t xml:space="preserve">Heart Association. </w:t>
      </w:r>
      <w:r w:rsidRPr="0065761F">
        <w:t>2017;6(7).</w:t>
      </w:r>
    </w:p>
    <w:p w14:paraId="73E297C9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ang A, Jiang R, Su Z, et al. Association of Persistent, Incident, and Remittent Proteinuria With Stroke Risk in Patients With Diabetes Mellitus or Prediabetes Mellitus. </w:t>
      </w:r>
      <w:r w:rsidRPr="0065761F">
        <w:rPr>
          <w:i/>
        </w:rPr>
        <w:t xml:space="preserve">Journal of the American Heart Association. </w:t>
      </w:r>
      <w:r w:rsidRPr="0065761F">
        <w:t>2017;6(10).</w:t>
      </w:r>
    </w:p>
    <w:p w14:paraId="56E5F055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ang A, Liu J, Li C, et al. Cumulative Exposure to High-Sensitivity C-Reactive Protein Predicts the Risk of Cardiovascular Disease. </w:t>
      </w:r>
      <w:r w:rsidRPr="0065761F">
        <w:rPr>
          <w:i/>
        </w:rPr>
        <w:t xml:space="preserve">Journal of the American Heart Association. </w:t>
      </w:r>
      <w:r w:rsidRPr="0065761F">
        <w:t>2017;6(10).</w:t>
      </w:r>
    </w:p>
    <w:p w14:paraId="4E41BF86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Wu J, Chen S, Liu L, et al. Non-high-density lipoprotein cholesterol vs low-density lipoprotein cholesterol as a risk factor for ischemic stroke: a result from the Kailuan study. </w:t>
      </w:r>
      <w:r w:rsidRPr="0065761F">
        <w:rPr>
          <w:i/>
        </w:rPr>
        <w:t xml:space="preserve">Neurological research. </w:t>
      </w:r>
      <w:r w:rsidRPr="0065761F">
        <w:t>2013;35(5):505-511.</w:t>
      </w:r>
    </w:p>
    <w:p w14:paraId="4B5D5EEE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Yu J, Dai L, Zhao Q, et al. Association of Cumulative Exposure to Resting Heart Rate with Risk of Stroke in General Population: The Kailuan Cohort Study. </w:t>
      </w:r>
      <w:r w:rsidRPr="0065761F">
        <w:rPr>
          <w:i/>
        </w:rPr>
        <w:t xml:space="preserve">Journal of stroke and cerebrovascular diseases : the official journal of National Stroke Association. </w:t>
      </w:r>
      <w:r w:rsidRPr="0065761F">
        <w:t>2017;26(11):2501-2509.</w:t>
      </w:r>
    </w:p>
    <w:p w14:paraId="580FB5D6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Tan J, Zhang X, Wang W, Yin P, Guo X, Zhou M. Smoking, Blood Pressure, and Cardiovascular Disease Mortality in a Large Cohort of Chinese Men with 15 Years Follow-up. </w:t>
      </w:r>
      <w:r w:rsidRPr="0065761F">
        <w:rPr>
          <w:i/>
        </w:rPr>
        <w:t xml:space="preserve">International journal of environmental research and public health. </w:t>
      </w:r>
      <w:r w:rsidRPr="0065761F">
        <w:t>2018;15(5).</w:t>
      </w:r>
    </w:p>
    <w:p w14:paraId="6DBFC9BA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Zhang X, Liu J, Wang M, et al. Twenty-year epidemiologic study on LDL-C levels in relation to the risks of atherosclerotic event, hemorrhagic stroke, and cancer death among young and middle-aged population in China. </w:t>
      </w:r>
      <w:r w:rsidRPr="0065761F">
        <w:rPr>
          <w:i/>
        </w:rPr>
        <w:t xml:space="preserve">Journal of clinical lipidology. </w:t>
      </w:r>
      <w:r w:rsidRPr="0065761F">
        <w:t>2018;12(5):1179-1189 e1174.</w:t>
      </w:r>
    </w:p>
    <w:p w14:paraId="71AACF7E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Zeng Y, Yang S, Wang X, Fan J, Nie S, Wei Y. Prognostic impact of residual SYNTAX score in patients with obstructive sleep apnea and acute coronary syndrome: a prospective cohort study. </w:t>
      </w:r>
      <w:r w:rsidRPr="0065761F">
        <w:rPr>
          <w:i/>
        </w:rPr>
        <w:t xml:space="preserve">Respiratory research. </w:t>
      </w:r>
      <w:r w:rsidRPr="0065761F">
        <w:t>2019;20(1):43.</w:t>
      </w:r>
    </w:p>
    <w:p w14:paraId="40E6F668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Zheng J, Sun Z, Zhang X, et al. Non-traditional lipid profiles associated with ischemic stroke not hemorrhagic stroke in hypertensive patients: results from an 8.4 years follow-up study. </w:t>
      </w:r>
      <w:r w:rsidRPr="0065761F">
        <w:rPr>
          <w:i/>
        </w:rPr>
        <w:t xml:space="preserve">Lipids in health and disease. </w:t>
      </w:r>
      <w:r w:rsidRPr="0065761F">
        <w:t>2019;18(1):9.</w:t>
      </w:r>
    </w:p>
    <w:p w14:paraId="7787C154" w14:textId="77777777" w:rsidR="00FB0427" w:rsidRPr="0065761F" w:rsidRDefault="00BA3403">
      <w:pPr>
        <w:pStyle w:val="EndNoteBibliography"/>
        <w:numPr>
          <w:ilvl w:val="0"/>
          <w:numId w:val="1"/>
        </w:numPr>
        <w:ind w:left="720" w:hanging="720"/>
      </w:pPr>
      <w:r w:rsidRPr="0065761F">
        <w:t xml:space="preserve">Gu X, Li Y, Chen S, et al. Association of Lipids With Ischemic and Hemorrhagic Stroke: A Prospective Cohort Study Among 267 500 Chinese. </w:t>
      </w:r>
      <w:r w:rsidRPr="0065761F">
        <w:rPr>
          <w:i/>
        </w:rPr>
        <w:t xml:space="preserve">Stroke. </w:t>
      </w:r>
      <w:r w:rsidRPr="0065761F">
        <w:lastRenderedPageBreak/>
        <w:t>2019;50(12):3376-3384.</w:t>
      </w:r>
    </w:p>
    <w:p w14:paraId="2E10B3A5" w14:textId="77777777" w:rsidR="00FB0427" w:rsidRPr="0065761F" w:rsidRDefault="00FB0427"/>
    <w:sectPr w:rsidR="00FB0427" w:rsidRPr="0065761F" w:rsidSect="007203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4B541AC"/>
    <w:multiLevelType w:val="singleLevel"/>
    <w:tmpl w:val="B4B541AC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5B68"/>
    <w:rsid w:val="0001692A"/>
    <w:rsid w:val="00091F30"/>
    <w:rsid w:val="00102944"/>
    <w:rsid w:val="00186FFB"/>
    <w:rsid w:val="001B34B4"/>
    <w:rsid w:val="002B6FDA"/>
    <w:rsid w:val="002E3D35"/>
    <w:rsid w:val="00303BEE"/>
    <w:rsid w:val="00346294"/>
    <w:rsid w:val="00363EB9"/>
    <w:rsid w:val="00385946"/>
    <w:rsid w:val="0039422D"/>
    <w:rsid w:val="00453DD7"/>
    <w:rsid w:val="00460173"/>
    <w:rsid w:val="00470F8C"/>
    <w:rsid w:val="005053EE"/>
    <w:rsid w:val="00582FAB"/>
    <w:rsid w:val="00590255"/>
    <w:rsid w:val="005C37E4"/>
    <w:rsid w:val="005F3B31"/>
    <w:rsid w:val="0065093B"/>
    <w:rsid w:val="0065761F"/>
    <w:rsid w:val="0067059F"/>
    <w:rsid w:val="006F0F14"/>
    <w:rsid w:val="00720334"/>
    <w:rsid w:val="00736CF3"/>
    <w:rsid w:val="0076381B"/>
    <w:rsid w:val="007838B9"/>
    <w:rsid w:val="007E3C4D"/>
    <w:rsid w:val="008B2B18"/>
    <w:rsid w:val="008E7BE6"/>
    <w:rsid w:val="008F5CA1"/>
    <w:rsid w:val="00910B9F"/>
    <w:rsid w:val="009834E5"/>
    <w:rsid w:val="0099371C"/>
    <w:rsid w:val="00A03F09"/>
    <w:rsid w:val="00B87C2D"/>
    <w:rsid w:val="00BA3403"/>
    <w:rsid w:val="00BA5B68"/>
    <w:rsid w:val="00BB3F74"/>
    <w:rsid w:val="00BD669C"/>
    <w:rsid w:val="00C32AF0"/>
    <w:rsid w:val="00C86C76"/>
    <w:rsid w:val="00CE3E43"/>
    <w:rsid w:val="00D72031"/>
    <w:rsid w:val="00D85C8F"/>
    <w:rsid w:val="00E01B04"/>
    <w:rsid w:val="00E15A56"/>
    <w:rsid w:val="00E27B92"/>
    <w:rsid w:val="00E77779"/>
    <w:rsid w:val="00F14880"/>
    <w:rsid w:val="00F46293"/>
    <w:rsid w:val="00F47218"/>
    <w:rsid w:val="00F54AF4"/>
    <w:rsid w:val="00F55DC9"/>
    <w:rsid w:val="00F9150A"/>
    <w:rsid w:val="00FA0FF6"/>
    <w:rsid w:val="00FB0427"/>
    <w:rsid w:val="00FE3ADA"/>
    <w:rsid w:val="125411D8"/>
    <w:rsid w:val="139C3D17"/>
    <w:rsid w:val="1DD6054E"/>
    <w:rsid w:val="270E4364"/>
    <w:rsid w:val="37A05A4E"/>
    <w:rsid w:val="39FE5C2C"/>
    <w:rsid w:val="3C531D5E"/>
    <w:rsid w:val="3D940FE3"/>
    <w:rsid w:val="4E483B79"/>
    <w:rsid w:val="6399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A7D632"/>
  <w15:docId w15:val="{3FD128B0-E7AE-4991-A6BC-6395BCAC5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outlineLvl w:val="3"/>
    </w:pPr>
    <w:rPr>
      <w:rFonts w:ascii="宋体" w:hAnsi="宋体" w:hint="eastAsia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/Program%2520Files%2520(x86)/Youdao/Dict/8.5.3.0/resultui/html/index.html" TargetMode="External"/><Relationship Id="rId13" Type="http://schemas.openxmlformats.org/officeDocument/2006/relationships/hyperlink" Target="file:///C:/Program%2520Files%2520(x86)/Youdao/Dict/8.5.3.0/resultui/html/index.html" TargetMode="External"/><Relationship Id="rId18" Type="http://schemas.openxmlformats.org/officeDocument/2006/relationships/hyperlink" Target="file:///C:/Program%2520Files%2520(x86)/Youdao/Dict/8.5.3.0/resultui/html/index.htm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file:///C:/Program%2520Files%2520(x86)/Youdao/Dict/8.5.3.0/resultui/html/index.html" TargetMode="External"/><Relationship Id="rId17" Type="http://schemas.openxmlformats.org/officeDocument/2006/relationships/hyperlink" Target="file:///C:/Program%2520Files%2520(x86)/Youdao/Dict/8.5.3.0/resultui/html/index.html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file:///C:/Program%2520Files%2520(x86)/Youdao/Dict/8.5.3.0/resultui/html/index.html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file:///C:/Program%2520Files%2520(x86)/Youdao/Dict/8.5.3.0/resultui/html/index.html" TargetMode="External"/><Relationship Id="rId5" Type="http://schemas.openxmlformats.org/officeDocument/2006/relationships/styles" Target="styles.xml"/><Relationship Id="rId15" Type="http://schemas.openxmlformats.org/officeDocument/2006/relationships/hyperlink" Target="file:///C:/Program%2520Files%2520(x86)/Youdao/Dict/8.5.3.0/resultui/html/index.html" TargetMode="External"/><Relationship Id="rId10" Type="http://schemas.openxmlformats.org/officeDocument/2006/relationships/hyperlink" Target="file:///C:/Program%2520Files%2520(x86)/Youdao/Dict/8.5.3.0/resultui/html/index.html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file:///C:/Program%2520Files%2520(x86)/Youdao/Dict/8.5.3.0/resultui/html/index.html" TargetMode="External"/><Relationship Id="rId14" Type="http://schemas.openxmlformats.org/officeDocument/2006/relationships/hyperlink" Target="file:///C:/Program%2520Files%2520(x86)/Youdao/Dict/8.5.3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013704-601C-47E8-B06F-C91CBF989F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619E76E-6A26-402C-B1D0-BC238654DBC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7</Pages>
  <Words>4053</Words>
  <Characters>23103</Characters>
  <Application>Microsoft Office Word</Application>
  <DocSecurity>0</DocSecurity>
  <Lines>192</Lines>
  <Paragraphs>54</Paragraphs>
  <ScaleCrop>false</ScaleCrop>
  <Company/>
  <LinksUpToDate>false</LinksUpToDate>
  <CharactersWithSpaces>2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T2</dc:creator>
  <cp:keywords>*$%PUB-*$%GenBus</cp:keywords>
  <cp:lastModifiedBy>刘 昭远</cp:lastModifiedBy>
  <cp:revision>10</cp:revision>
  <dcterms:created xsi:type="dcterms:W3CDTF">2022-02-08T13:51:00Z</dcterms:created>
  <dcterms:modified xsi:type="dcterms:W3CDTF">2022-02-09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docIndexRef">
    <vt:lpwstr>6435f037-b36c-407e-a855-cfc9dc2805f7</vt:lpwstr>
  </property>
  <property fmtid="{D5CDD505-2E9C-101B-9397-08002B2CF9AE}" pid="4" name="bjSaver">
    <vt:lpwstr>e3nUy380UipssnkmgpI9h3Ek/LShUg/F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8490d18d-1e1f-4ae2-adbe-3f6683173bee" value="" /&gt;&lt;element uid="03e9b10b-a1f9-4a88-9630-476473f62285" value="" /&gt;&lt;element uid="7349a702-6462-4442-88eb-c64cd513835c" value="" /&gt;&lt;/sisl&gt;</vt:lpwstr>
  </property>
  <property fmtid="{D5CDD505-2E9C-101B-9397-08002B2CF9AE}" pid="7" name="bjDocumentSecurityLabel">
    <vt:lpwstr>Public - General Business</vt:lpwstr>
  </property>
</Properties>
</file>